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9A9" w:rsidRPr="00E34F26" w:rsidRDefault="003159A9" w:rsidP="003159A9">
      <w:pPr>
        <w:widowControl/>
        <w:spacing w:line="480" w:lineRule="auto"/>
        <w:contextualSpacing/>
        <w:mirrorIndents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E34F26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Table</w:t>
      </w:r>
      <w:r w:rsidR="00F12481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 A</w:t>
      </w:r>
      <w:r w:rsidRPr="00E34F26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. </w:t>
      </w:r>
      <w:r w:rsidRPr="00E34F26">
        <w:rPr>
          <w:rFonts w:ascii="Times New Roman" w:hAnsi="Times New Roman"/>
          <w:color w:val="000000" w:themeColor="text1"/>
          <w:kern w:val="0"/>
          <w:sz w:val="24"/>
          <w:szCs w:val="24"/>
        </w:rPr>
        <w:t>Associations of the haplotype combinations formed by g.</w:t>
      </w:r>
      <w:r w:rsidRPr="00E34F2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-963</w:t>
      </w:r>
      <w:r w:rsidRPr="00E34F26">
        <w:rPr>
          <w:rFonts w:ascii="Times New Roman" w:hAnsi="Times New Roman"/>
          <w:color w:val="000000" w:themeColor="text1"/>
          <w:kern w:val="0"/>
          <w:sz w:val="24"/>
          <w:szCs w:val="24"/>
        </w:rPr>
        <w:t>C&gt;A and g.</w:t>
      </w:r>
      <w:r w:rsidRPr="00E34F2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-781</w:t>
      </w:r>
      <w:r w:rsidRPr="00E34F26">
        <w:rPr>
          <w:rFonts w:ascii="Times New Roman" w:hAnsi="Times New Roman"/>
          <w:color w:val="000000" w:themeColor="text1"/>
          <w:kern w:val="0"/>
          <w:sz w:val="24"/>
          <w:szCs w:val="24"/>
        </w:rPr>
        <w:t>A&gt;G in block 1 with milk production traits in Chinese Holsteins (LSM±SE).</w:t>
      </w: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127"/>
        <w:gridCol w:w="1559"/>
        <w:gridCol w:w="1276"/>
        <w:gridCol w:w="1417"/>
        <w:gridCol w:w="1418"/>
        <w:gridCol w:w="1417"/>
      </w:tblGrid>
      <w:tr w:rsidR="003159A9" w:rsidRPr="00E34F26" w:rsidTr="00BB0C8D">
        <w:trPr>
          <w:trHeight w:val="721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Haplotype combination</w:t>
            </w:r>
          </w:p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(No. individual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F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F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P</w:t>
            </w:r>
          </w:p>
        </w:tc>
      </w:tr>
      <w:tr w:rsidR="003159A9" w:rsidRPr="00E34F26" w:rsidTr="00BB0C8D">
        <w:trPr>
          <w:trHeight w:val="35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H1H1 (2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20.98±64.87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.17±2.88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8±0.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6.35±2.02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7±0.009</w:t>
            </w:r>
          </w:p>
        </w:tc>
      </w:tr>
      <w:tr w:rsidR="003159A9" w:rsidRPr="00E34F26" w:rsidTr="00BB0C8D">
        <w:trPr>
          <w:trHeight w:val="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H1H2 (2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72.68±67.34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.26±2.96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7±0.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1.96±2.07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03±0.010</w:t>
            </w:r>
          </w:p>
        </w:tc>
      </w:tr>
      <w:tr w:rsidR="003159A9" w:rsidRPr="00E34F26" w:rsidTr="00BB0C8D">
        <w:trPr>
          <w:trHeight w:val="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H1H3 (1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92.77±70.43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.67±3.07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1±0.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.19±2.15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06±0.010</w:t>
            </w:r>
          </w:p>
        </w:tc>
      </w:tr>
      <w:tr w:rsidR="003159A9" w:rsidRPr="00E34F26" w:rsidTr="00BB0C8D">
        <w:trPr>
          <w:trHeight w:val="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H2H3(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5.59±103.30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1.64±4.27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3±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.23±2.99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07±0.016</w:t>
            </w:r>
          </w:p>
        </w:tc>
      </w:tr>
      <w:tr w:rsidR="003159A9" w:rsidRPr="00E34F26" w:rsidTr="00BB0C8D">
        <w:trPr>
          <w:trHeight w:val="3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9D3105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.000</w:t>
            </w:r>
            <w:r w:rsidR="009D3105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3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keepNext/>
              <w:keepLines/>
              <w:widowControl/>
              <w:spacing w:before="260" w:after="260" w:line="276" w:lineRule="auto"/>
              <w:contextualSpacing/>
              <w:mirrorIndents/>
              <w:jc w:val="left"/>
              <w:outlineLvl w:val="2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1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3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9D3105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.000</w:t>
            </w:r>
            <w:bookmarkStart w:id="0" w:name="OLE_LINK19"/>
            <w:bookmarkStart w:id="1" w:name="OLE_LINK20"/>
            <w:r w:rsidR="009D3105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6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8354</w:t>
            </w:r>
          </w:p>
        </w:tc>
      </w:tr>
    </w:tbl>
    <w:bookmarkEnd w:id="0"/>
    <w:bookmarkEnd w:id="1"/>
    <w:p w:rsidR="003159A9" w:rsidRPr="00E34F26" w:rsidRDefault="003159A9" w:rsidP="003159A9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szCs w:val="21"/>
        </w:rPr>
      </w:pPr>
      <w:r w:rsidRPr="00E34F26">
        <w:rPr>
          <w:rFonts w:ascii="Times New Roman" w:hAnsi="Times New Roman"/>
          <w:color w:val="000000" w:themeColor="text1"/>
          <w:szCs w:val="21"/>
        </w:rPr>
        <w:t xml:space="preserve">H1 = </w:t>
      </w:r>
      <w:r w:rsidRPr="00E34F26">
        <w:rPr>
          <w:rFonts w:ascii="Times New Roman" w:hAnsi="Times New Roman" w:hint="eastAsia"/>
          <w:color w:val="000000" w:themeColor="text1"/>
          <w:szCs w:val="21"/>
        </w:rPr>
        <w:t>CA</w:t>
      </w:r>
      <w:r w:rsidRPr="00E34F26">
        <w:rPr>
          <w:rFonts w:ascii="Times New Roman" w:hAnsi="Times New Roman"/>
          <w:color w:val="000000" w:themeColor="text1"/>
          <w:szCs w:val="21"/>
        </w:rPr>
        <w:t xml:space="preserve">; H2 = </w:t>
      </w:r>
      <w:r w:rsidRPr="00E34F26">
        <w:rPr>
          <w:rFonts w:ascii="Times New Roman" w:hAnsi="Times New Roman" w:hint="eastAsia"/>
          <w:color w:val="000000" w:themeColor="text1"/>
          <w:szCs w:val="21"/>
        </w:rPr>
        <w:t>CG</w:t>
      </w:r>
      <w:r w:rsidRPr="00E34F26">
        <w:rPr>
          <w:rFonts w:ascii="Times New Roman" w:hAnsi="Times New Roman"/>
          <w:color w:val="000000" w:themeColor="text1"/>
          <w:szCs w:val="21"/>
        </w:rPr>
        <w:t xml:space="preserve">; H3 = </w:t>
      </w:r>
      <w:r w:rsidRPr="00E34F26">
        <w:rPr>
          <w:rFonts w:ascii="Times New Roman" w:hAnsi="Times New Roman" w:hint="eastAsia"/>
          <w:color w:val="000000" w:themeColor="text1"/>
          <w:szCs w:val="21"/>
        </w:rPr>
        <w:t xml:space="preserve">AG. </w:t>
      </w:r>
      <w:r w:rsidRPr="00E34F26">
        <w:rPr>
          <w:rFonts w:ascii="Times New Roman" w:hAnsi="Times New Roman"/>
          <w:color w:val="000000" w:themeColor="text1"/>
          <w:szCs w:val="21"/>
        </w:rPr>
        <w:t>Means in the same column with different lowercase superscripts are different at</w:t>
      </w:r>
      <w:r w:rsidRPr="00E34F26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E34F26">
        <w:rPr>
          <w:rFonts w:ascii="Times New Roman" w:hAnsi="Times New Roman"/>
          <w:color w:val="000000" w:themeColor="text1"/>
          <w:szCs w:val="21"/>
        </w:rPr>
        <w:t>P</w:t>
      </w:r>
      <w:r w:rsidRPr="00E34F26">
        <w:rPr>
          <w:rFonts w:ascii="Times New Roman" w:hAnsi="Times New Roman" w:hint="eastAsia"/>
          <w:color w:val="000000" w:themeColor="text1"/>
          <w:szCs w:val="21"/>
        </w:rPr>
        <w:t>&lt;</w:t>
      </w:r>
      <w:r w:rsidRPr="00E34F26">
        <w:rPr>
          <w:rFonts w:ascii="Times New Roman" w:hAnsi="Times New Roman"/>
          <w:color w:val="000000" w:themeColor="text1"/>
          <w:szCs w:val="21"/>
        </w:rPr>
        <w:t>0.05; means in the same column with different uppercase superscripts are different at P</w:t>
      </w:r>
      <w:r w:rsidRPr="00E34F26">
        <w:rPr>
          <w:rFonts w:ascii="Times New Roman" w:hAnsi="Times New Roman" w:hint="eastAsia"/>
          <w:color w:val="000000" w:themeColor="text1"/>
          <w:szCs w:val="21"/>
        </w:rPr>
        <w:t>&lt;</w:t>
      </w:r>
      <w:r w:rsidRPr="00E34F26">
        <w:rPr>
          <w:rFonts w:ascii="Times New Roman" w:hAnsi="Times New Roman"/>
          <w:color w:val="000000" w:themeColor="text1"/>
          <w:szCs w:val="21"/>
        </w:rPr>
        <w:t>0.01. *P indicates the significant association after Bonferroni correction for multiple testing at the significance level α = 0.05; *</w:t>
      </w:r>
      <w:r w:rsidRPr="00E34F26">
        <w:rPr>
          <w:rFonts w:ascii="Times New Roman" w:hAnsi="Times New Roman" w:hint="eastAsia"/>
          <w:color w:val="000000" w:themeColor="text1"/>
          <w:szCs w:val="21"/>
        </w:rPr>
        <w:t>*</w:t>
      </w:r>
      <w:r w:rsidRPr="00E34F26">
        <w:rPr>
          <w:rFonts w:ascii="Times New Roman" w:hAnsi="Times New Roman"/>
          <w:color w:val="000000" w:themeColor="text1"/>
          <w:szCs w:val="21"/>
        </w:rPr>
        <w:t>P indicates the significant association after Bonferroni correction for multiple testing at the significance level</w:t>
      </w:r>
      <w:r w:rsidRPr="00E34F26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E34F26">
        <w:rPr>
          <w:rFonts w:ascii="Times New Roman" w:hAnsi="Times New Roman"/>
          <w:color w:val="000000" w:themeColor="text1"/>
          <w:szCs w:val="21"/>
        </w:rPr>
        <w:t>α = 0.0</w:t>
      </w:r>
      <w:r w:rsidRPr="00E34F26">
        <w:rPr>
          <w:rFonts w:ascii="Times New Roman" w:hAnsi="Times New Roman" w:hint="eastAsia"/>
          <w:color w:val="000000" w:themeColor="text1"/>
          <w:szCs w:val="21"/>
        </w:rPr>
        <w:t>1.</w:t>
      </w:r>
    </w:p>
    <w:p w:rsidR="003159A9" w:rsidRPr="00E34F26" w:rsidRDefault="003159A9" w:rsidP="003159A9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szCs w:val="21"/>
        </w:rPr>
      </w:pPr>
    </w:p>
    <w:p w:rsidR="003159A9" w:rsidRPr="00E34F26" w:rsidRDefault="003159A9" w:rsidP="003159A9">
      <w:pPr>
        <w:widowControl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 w:rsidRPr="00E34F26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br w:type="page"/>
      </w:r>
    </w:p>
    <w:p w:rsidR="003159A9" w:rsidRPr="00E34F26" w:rsidRDefault="003159A9" w:rsidP="003159A9">
      <w:pPr>
        <w:widowControl/>
        <w:spacing w:line="480" w:lineRule="auto"/>
        <w:contextualSpacing/>
        <w:mirrorIndents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E34F26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lastRenderedPageBreak/>
        <w:t>Table</w:t>
      </w:r>
      <w:r w:rsidR="00F12481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 B</w:t>
      </w:r>
      <w:r w:rsidRPr="00E34F26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. </w:t>
      </w:r>
      <w:r w:rsidRPr="00E34F2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Associations of the haplotype combinations formed by </w:t>
      </w:r>
      <w:r w:rsidRPr="00E34F2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c</w:t>
      </w:r>
      <w:r w:rsidRPr="00E34F26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Pr="00E34F2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+2510</w:t>
      </w:r>
      <w:r w:rsidRPr="00E34F2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A&gt;G, </w:t>
      </w:r>
      <w:r w:rsidRPr="00E34F2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c</w:t>
      </w:r>
      <w:r w:rsidRPr="00E34F26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Pr="00E34F2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+2535</w:t>
      </w:r>
      <w:r w:rsidRPr="00E34F2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C&gt;T and </w:t>
      </w:r>
      <w:r w:rsidRPr="00E34F2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c</w:t>
      </w:r>
      <w:r w:rsidRPr="00E34F26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Pr="00E34F2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+2565</w:t>
      </w:r>
      <w:r w:rsidRPr="00E34F26">
        <w:rPr>
          <w:rFonts w:ascii="Times New Roman" w:hAnsi="Times New Roman"/>
          <w:color w:val="000000" w:themeColor="text1"/>
          <w:kern w:val="0"/>
          <w:sz w:val="24"/>
          <w:szCs w:val="24"/>
        </w:rPr>
        <w:t>G&gt;A in block 2 with milk production traits in Chinese Holsteins (LSM±SE).</w:t>
      </w:r>
    </w:p>
    <w:tbl>
      <w:tblPr>
        <w:tblW w:w="921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410"/>
        <w:gridCol w:w="1559"/>
        <w:gridCol w:w="1134"/>
        <w:gridCol w:w="1418"/>
        <w:gridCol w:w="1277"/>
        <w:gridCol w:w="1417"/>
      </w:tblGrid>
      <w:tr w:rsidR="003159A9" w:rsidRPr="00E34F26" w:rsidTr="00BB0C8D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Haplotype combination</w:t>
            </w:r>
          </w:p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(No. individual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F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FP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P</w:t>
            </w:r>
          </w:p>
        </w:tc>
      </w:tr>
      <w:tr w:rsidR="003159A9" w:rsidRPr="00E34F26" w:rsidTr="00BB0C8D">
        <w:trPr>
          <w:trHeight w:val="3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H1H1 (4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32.00±59.29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.77±2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8±0.027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2.54±1.87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06±0.008</w:t>
            </w:r>
          </w:p>
        </w:tc>
      </w:tr>
      <w:tr w:rsidR="003159A9" w:rsidRPr="00E34F26" w:rsidTr="00BB0C8D">
        <w:trPr>
          <w:trHeight w:val="3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H1H2 (2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32.13±67.16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.02±2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2±0.031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.46±2.06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04±0.010</w:t>
            </w:r>
          </w:p>
        </w:tc>
      </w:tr>
      <w:tr w:rsidR="003159A9" w:rsidRPr="00E34F26" w:rsidTr="00BB0C8D">
        <w:trPr>
          <w:trHeight w:val="3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3D20E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.000</w:t>
            </w:r>
            <w:r w:rsidR="003D20ED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2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89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0.0043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3D20E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.000</w:t>
            </w:r>
            <w:r w:rsidR="003D20ED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7</w:t>
            </w:r>
            <w:r w:rsidRPr="00E34F2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9A9" w:rsidRPr="00E34F26" w:rsidRDefault="003159A9" w:rsidP="00BB0C8D">
            <w:pPr>
              <w:widowControl/>
              <w:spacing w:line="276" w:lineRule="auto"/>
              <w:contextualSpacing/>
              <w:mirrorIndents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34F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7551</w:t>
            </w:r>
          </w:p>
        </w:tc>
      </w:tr>
    </w:tbl>
    <w:p w:rsidR="003159A9" w:rsidRPr="00970A1A" w:rsidRDefault="003159A9" w:rsidP="003159A9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szCs w:val="21"/>
        </w:rPr>
      </w:pPr>
      <w:r w:rsidRPr="00E34F26">
        <w:rPr>
          <w:rFonts w:ascii="Times New Roman" w:hAnsi="Times New Roman"/>
          <w:color w:val="000000" w:themeColor="text1"/>
          <w:szCs w:val="21"/>
        </w:rPr>
        <w:t xml:space="preserve">H1 = </w:t>
      </w:r>
      <w:r w:rsidRPr="00E34F26">
        <w:rPr>
          <w:rFonts w:ascii="Times New Roman" w:hAnsi="Times New Roman" w:hint="eastAsia"/>
          <w:color w:val="000000" w:themeColor="text1"/>
          <w:szCs w:val="21"/>
        </w:rPr>
        <w:t>ACG</w:t>
      </w:r>
      <w:r w:rsidRPr="00E34F26">
        <w:rPr>
          <w:rFonts w:ascii="Times New Roman" w:hAnsi="Times New Roman"/>
          <w:color w:val="000000" w:themeColor="text1"/>
          <w:szCs w:val="21"/>
        </w:rPr>
        <w:t xml:space="preserve">; H2 = </w:t>
      </w:r>
      <w:r w:rsidRPr="00E34F26">
        <w:rPr>
          <w:rFonts w:ascii="Times New Roman" w:hAnsi="Times New Roman" w:hint="eastAsia"/>
          <w:color w:val="000000" w:themeColor="text1"/>
          <w:szCs w:val="21"/>
        </w:rPr>
        <w:t xml:space="preserve">GTA. </w:t>
      </w:r>
      <w:r w:rsidRPr="00E34F26">
        <w:rPr>
          <w:rFonts w:ascii="Times New Roman" w:hAnsi="Times New Roman"/>
          <w:color w:val="000000" w:themeColor="text1"/>
          <w:szCs w:val="21"/>
        </w:rPr>
        <w:t>Means in the same column with different lowercase superscripts are different at</w:t>
      </w:r>
      <w:r w:rsidRPr="00E34F26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E34F26">
        <w:rPr>
          <w:rFonts w:ascii="Times New Roman" w:hAnsi="Times New Roman"/>
          <w:color w:val="000000" w:themeColor="text1"/>
          <w:szCs w:val="21"/>
        </w:rPr>
        <w:t>P</w:t>
      </w:r>
      <w:r w:rsidRPr="00E34F26">
        <w:rPr>
          <w:rFonts w:ascii="Times New Roman" w:hAnsi="Times New Roman" w:hint="eastAsia"/>
          <w:color w:val="000000" w:themeColor="text1"/>
          <w:szCs w:val="21"/>
        </w:rPr>
        <w:t>&lt;</w:t>
      </w:r>
      <w:r w:rsidRPr="00E34F26">
        <w:rPr>
          <w:rFonts w:ascii="Times New Roman" w:hAnsi="Times New Roman"/>
          <w:color w:val="000000" w:themeColor="text1"/>
          <w:szCs w:val="21"/>
        </w:rPr>
        <w:t>0.05; means in the same column with different uppercase superscripts are different at P</w:t>
      </w:r>
      <w:r w:rsidRPr="00E34F26">
        <w:rPr>
          <w:rFonts w:ascii="Times New Roman" w:hAnsi="Times New Roman" w:hint="eastAsia"/>
          <w:color w:val="000000" w:themeColor="text1"/>
          <w:szCs w:val="21"/>
        </w:rPr>
        <w:t>&lt;</w:t>
      </w:r>
      <w:r w:rsidRPr="00E34F26">
        <w:rPr>
          <w:rFonts w:ascii="Times New Roman" w:hAnsi="Times New Roman"/>
          <w:color w:val="000000" w:themeColor="text1"/>
          <w:szCs w:val="21"/>
        </w:rPr>
        <w:t>0.01. *P indicates the significant association after Bonferroni correction for multiple testing at the significance level α = 0.05; *</w:t>
      </w:r>
      <w:r w:rsidRPr="00E34F26">
        <w:rPr>
          <w:rFonts w:ascii="Times New Roman" w:hAnsi="Times New Roman" w:hint="eastAsia"/>
          <w:color w:val="000000" w:themeColor="text1"/>
          <w:szCs w:val="21"/>
        </w:rPr>
        <w:t>*</w:t>
      </w:r>
      <w:r w:rsidRPr="00E34F26">
        <w:rPr>
          <w:rFonts w:ascii="Times New Roman" w:hAnsi="Times New Roman"/>
          <w:color w:val="000000" w:themeColor="text1"/>
          <w:szCs w:val="21"/>
        </w:rPr>
        <w:t>P indicates the significant association after Bonferroni correction for multiple testing at the significance level</w:t>
      </w:r>
      <w:r w:rsidRPr="00E34F26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E34F26">
        <w:rPr>
          <w:rFonts w:ascii="Times New Roman" w:hAnsi="Times New Roman"/>
          <w:color w:val="000000" w:themeColor="text1"/>
          <w:szCs w:val="21"/>
        </w:rPr>
        <w:t>α = 0.0</w:t>
      </w:r>
      <w:r w:rsidRPr="00E34F26">
        <w:rPr>
          <w:rFonts w:ascii="Times New Roman" w:hAnsi="Times New Roman" w:hint="eastAsia"/>
          <w:color w:val="000000" w:themeColor="text1"/>
          <w:szCs w:val="21"/>
        </w:rPr>
        <w:t>1.</w:t>
      </w:r>
    </w:p>
    <w:p w:rsidR="003159A9" w:rsidRPr="003159A9" w:rsidRDefault="003159A9" w:rsidP="00AD3709">
      <w:pPr>
        <w:rPr>
          <w:rFonts w:ascii="Times New Roman" w:hAnsi="Times New Roman"/>
          <w:color w:val="000000" w:themeColor="text1"/>
        </w:rPr>
      </w:pPr>
    </w:p>
    <w:sectPr w:rsidR="003159A9" w:rsidRPr="003159A9" w:rsidSect="002C741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6105" w:rsidRDefault="00AC6105" w:rsidP="001644F4">
      <w:r>
        <w:separator/>
      </w:r>
    </w:p>
  </w:endnote>
  <w:endnote w:type="continuationSeparator" w:id="0">
    <w:p w:rsidR="00AC6105" w:rsidRDefault="00AC6105" w:rsidP="001644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rade Gothic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200676"/>
      <w:docPartObj>
        <w:docPartGallery w:val="Page Numbers (Bottom of Page)"/>
        <w:docPartUnique/>
      </w:docPartObj>
    </w:sdtPr>
    <w:sdtContent>
      <w:p w:rsidR="00C437D3" w:rsidRDefault="00F74704">
        <w:pPr>
          <w:pStyle w:val="a4"/>
          <w:jc w:val="center"/>
        </w:pPr>
        <w:r w:rsidRPr="00F74704">
          <w:fldChar w:fldCharType="begin"/>
        </w:r>
        <w:r w:rsidR="00C437D3">
          <w:instrText xml:space="preserve"> PAGE   \* MERGEFORMAT </w:instrText>
        </w:r>
        <w:r w:rsidRPr="00F74704">
          <w:fldChar w:fldCharType="separate"/>
        </w:r>
        <w:r w:rsidR="00F12481" w:rsidRPr="00F12481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C437D3" w:rsidRDefault="00C437D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6105" w:rsidRDefault="00AC6105" w:rsidP="001644F4">
      <w:r>
        <w:separator/>
      </w:r>
    </w:p>
  </w:footnote>
  <w:footnote w:type="continuationSeparator" w:id="0">
    <w:p w:rsidR="00AC6105" w:rsidRDefault="00AC6105" w:rsidP="001644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2B459D"/>
    <w:multiLevelType w:val="multilevel"/>
    <w:tmpl w:val="B09CE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C564FF"/>
    <w:multiLevelType w:val="multilevel"/>
    <w:tmpl w:val="C538B3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0A00443C"/>
    <w:multiLevelType w:val="hybridMultilevel"/>
    <w:tmpl w:val="2F984862"/>
    <w:lvl w:ilvl="0" w:tplc="0C5808AC">
      <w:start w:val="1"/>
      <w:numFmt w:val="upperLetter"/>
      <w:lvlText w:val="%1&gt;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>
    <w:nsid w:val="159F3B26"/>
    <w:multiLevelType w:val="multilevel"/>
    <w:tmpl w:val="BC0CAF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18A65C15"/>
    <w:multiLevelType w:val="multilevel"/>
    <w:tmpl w:val="BF8AA8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22A54B71"/>
    <w:multiLevelType w:val="multilevel"/>
    <w:tmpl w:val="EA7AF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DF6094"/>
    <w:multiLevelType w:val="multilevel"/>
    <w:tmpl w:val="CD1E8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31C638D0"/>
    <w:multiLevelType w:val="multilevel"/>
    <w:tmpl w:val="78B63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3A86806"/>
    <w:multiLevelType w:val="multilevel"/>
    <w:tmpl w:val="0630BE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344578D7"/>
    <w:multiLevelType w:val="multilevel"/>
    <w:tmpl w:val="64267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>
    <w:nsid w:val="444D03A1"/>
    <w:multiLevelType w:val="hybridMultilevel"/>
    <w:tmpl w:val="E2CA028A"/>
    <w:lvl w:ilvl="0" w:tplc="8D02ED3E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1">
    <w:nsid w:val="45A50F38"/>
    <w:multiLevelType w:val="multilevel"/>
    <w:tmpl w:val="2DB25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2460CFF"/>
    <w:multiLevelType w:val="multilevel"/>
    <w:tmpl w:val="785A6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>
    <w:nsid w:val="529606A7"/>
    <w:multiLevelType w:val="multilevel"/>
    <w:tmpl w:val="A4306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>
    <w:nsid w:val="57790E10"/>
    <w:multiLevelType w:val="multilevel"/>
    <w:tmpl w:val="7D103E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>
    <w:nsid w:val="5A3F6946"/>
    <w:multiLevelType w:val="multilevel"/>
    <w:tmpl w:val="45BE1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A703EAD"/>
    <w:multiLevelType w:val="multilevel"/>
    <w:tmpl w:val="49ACB3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>
    <w:nsid w:val="5E412D7D"/>
    <w:multiLevelType w:val="hybridMultilevel"/>
    <w:tmpl w:val="4260AF3E"/>
    <w:lvl w:ilvl="0" w:tplc="68ECABD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6208284D"/>
    <w:multiLevelType w:val="hybridMultilevel"/>
    <w:tmpl w:val="E94EFB04"/>
    <w:lvl w:ilvl="0" w:tplc="0CC05E6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629B1A85"/>
    <w:multiLevelType w:val="multilevel"/>
    <w:tmpl w:val="14F2D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9C911B4"/>
    <w:multiLevelType w:val="multilevel"/>
    <w:tmpl w:val="A92A2B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1">
    <w:nsid w:val="6DA07055"/>
    <w:multiLevelType w:val="multilevel"/>
    <w:tmpl w:val="76C62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AC23C46"/>
    <w:multiLevelType w:val="multilevel"/>
    <w:tmpl w:val="22E4D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0"/>
  </w:num>
  <w:num w:numId="3">
    <w:abstractNumId w:val="7"/>
  </w:num>
  <w:num w:numId="4">
    <w:abstractNumId w:val="4"/>
  </w:num>
  <w:num w:numId="5">
    <w:abstractNumId w:val="13"/>
  </w:num>
  <w:num w:numId="6">
    <w:abstractNumId w:val="8"/>
  </w:num>
  <w:num w:numId="7">
    <w:abstractNumId w:val="6"/>
  </w:num>
  <w:num w:numId="8">
    <w:abstractNumId w:val="21"/>
  </w:num>
  <w:num w:numId="9">
    <w:abstractNumId w:val="9"/>
  </w:num>
  <w:num w:numId="10">
    <w:abstractNumId w:val="16"/>
  </w:num>
  <w:num w:numId="11">
    <w:abstractNumId w:val="19"/>
  </w:num>
  <w:num w:numId="12">
    <w:abstractNumId w:val="12"/>
  </w:num>
  <w:num w:numId="13">
    <w:abstractNumId w:val="10"/>
  </w:num>
  <w:num w:numId="14">
    <w:abstractNumId w:val="0"/>
  </w:num>
  <w:num w:numId="15">
    <w:abstractNumId w:val="14"/>
  </w:num>
  <w:num w:numId="16">
    <w:abstractNumId w:val="2"/>
  </w:num>
  <w:num w:numId="17">
    <w:abstractNumId w:val="3"/>
  </w:num>
  <w:num w:numId="18">
    <w:abstractNumId w:val="5"/>
  </w:num>
  <w:num w:numId="19">
    <w:abstractNumId w:val="15"/>
  </w:num>
  <w:num w:numId="20">
    <w:abstractNumId w:val="11"/>
  </w:num>
  <w:num w:numId="21">
    <w:abstractNumId w:val="17"/>
  </w:num>
  <w:num w:numId="22">
    <w:abstractNumId w:val="18"/>
  </w:num>
  <w:num w:numId="23">
    <w:abstractNumId w:val="2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ndx">
    <w15:presenceInfo w15:providerId="None" w15:userId="sundx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44F4"/>
    <w:rsid w:val="00000DB2"/>
    <w:rsid w:val="0000286C"/>
    <w:rsid w:val="00003126"/>
    <w:rsid w:val="00003BD5"/>
    <w:rsid w:val="00003CCB"/>
    <w:rsid w:val="00004400"/>
    <w:rsid w:val="000044EE"/>
    <w:rsid w:val="0000486B"/>
    <w:rsid w:val="000058F7"/>
    <w:rsid w:val="00010191"/>
    <w:rsid w:val="00010573"/>
    <w:rsid w:val="000106EA"/>
    <w:rsid w:val="000118AE"/>
    <w:rsid w:val="00011BFC"/>
    <w:rsid w:val="00012D37"/>
    <w:rsid w:val="000141A0"/>
    <w:rsid w:val="00014CD4"/>
    <w:rsid w:val="00015315"/>
    <w:rsid w:val="00015B77"/>
    <w:rsid w:val="000166D1"/>
    <w:rsid w:val="000169E9"/>
    <w:rsid w:val="000175AD"/>
    <w:rsid w:val="000207A1"/>
    <w:rsid w:val="0002147A"/>
    <w:rsid w:val="000219C6"/>
    <w:rsid w:val="00022144"/>
    <w:rsid w:val="00022498"/>
    <w:rsid w:val="00023927"/>
    <w:rsid w:val="000248D0"/>
    <w:rsid w:val="0002554E"/>
    <w:rsid w:val="00025D43"/>
    <w:rsid w:val="00025D78"/>
    <w:rsid w:val="00026A46"/>
    <w:rsid w:val="00026CA2"/>
    <w:rsid w:val="00026D72"/>
    <w:rsid w:val="00026DF4"/>
    <w:rsid w:val="00026F38"/>
    <w:rsid w:val="000272C0"/>
    <w:rsid w:val="00027381"/>
    <w:rsid w:val="000312ED"/>
    <w:rsid w:val="0003184F"/>
    <w:rsid w:val="00031AB3"/>
    <w:rsid w:val="00032452"/>
    <w:rsid w:val="00032683"/>
    <w:rsid w:val="0003310F"/>
    <w:rsid w:val="00033C44"/>
    <w:rsid w:val="00033EFA"/>
    <w:rsid w:val="00033F76"/>
    <w:rsid w:val="00034381"/>
    <w:rsid w:val="000346EB"/>
    <w:rsid w:val="000353CA"/>
    <w:rsid w:val="000355E2"/>
    <w:rsid w:val="00035701"/>
    <w:rsid w:val="00035849"/>
    <w:rsid w:val="0003588E"/>
    <w:rsid w:val="000368FB"/>
    <w:rsid w:val="0003728F"/>
    <w:rsid w:val="00040409"/>
    <w:rsid w:val="0004215C"/>
    <w:rsid w:val="0004401C"/>
    <w:rsid w:val="00045354"/>
    <w:rsid w:val="00045DEC"/>
    <w:rsid w:val="0004730A"/>
    <w:rsid w:val="00047DC0"/>
    <w:rsid w:val="00047FED"/>
    <w:rsid w:val="00050726"/>
    <w:rsid w:val="0005225B"/>
    <w:rsid w:val="000529E0"/>
    <w:rsid w:val="00052E08"/>
    <w:rsid w:val="00052F32"/>
    <w:rsid w:val="00053589"/>
    <w:rsid w:val="00053FEB"/>
    <w:rsid w:val="00054218"/>
    <w:rsid w:val="000551E0"/>
    <w:rsid w:val="00055ACB"/>
    <w:rsid w:val="00055D84"/>
    <w:rsid w:val="000560D6"/>
    <w:rsid w:val="0005662F"/>
    <w:rsid w:val="00057927"/>
    <w:rsid w:val="0005796E"/>
    <w:rsid w:val="00057B34"/>
    <w:rsid w:val="000614BE"/>
    <w:rsid w:val="00061715"/>
    <w:rsid w:val="000619F7"/>
    <w:rsid w:val="00061B59"/>
    <w:rsid w:val="00062B32"/>
    <w:rsid w:val="00063654"/>
    <w:rsid w:val="00063AFF"/>
    <w:rsid w:val="000644ED"/>
    <w:rsid w:val="000645FA"/>
    <w:rsid w:val="00064692"/>
    <w:rsid w:val="00064AA0"/>
    <w:rsid w:val="0006509F"/>
    <w:rsid w:val="00065D56"/>
    <w:rsid w:val="00066211"/>
    <w:rsid w:val="00066495"/>
    <w:rsid w:val="00066787"/>
    <w:rsid w:val="00067200"/>
    <w:rsid w:val="0006726D"/>
    <w:rsid w:val="00067A29"/>
    <w:rsid w:val="00067B44"/>
    <w:rsid w:val="00067ED1"/>
    <w:rsid w:val="00067F14"/>
    <w:rsid w:val="000718C7"/>
    <w:rsid w:val="000728D3"/>
    <w:rsid w:val="00072942"/>
    <w:rsid w:val="000752BE"/>
    <w:rsid w:val="00075951"/>
    <w:rsid w:val="00075BE1"/>
    <w:rsid w:val="00076D15"/>
    <w:rsid w:val="00076D3A"/>
    <w:rsid w:val="00080B54"/>
    <w:rsid w:val="00081297"/>
    <w:rsid w:val="00081FC7"/>
    <w:rsid w:val="00082635"/>
    <w:rsid w:val="00082CEB"/>
    <w:rsid w:val="000837D8"/>
    <w:rsid w:val="00083A3E"/>
    <w:rsid w:val="00084319"/>
    <w:rsid w:val="00084ED8"/>
    <w:rsid w:val="00085020"/>
    <w:rsid w:val="00085A7D"/>
    <w:rsid w:val="00086163"/>
    <w:rsid w:val="00086EC6"/>
    <w:rsid w:val="0008703D"/>
    <w:rsid w:val="00090099"/>
    <w:rsid w:val="000909A0"/>
    <w:rsid w:val="00091371"/>
    <w:rsid w:val="00092576"/>
    <w:rsid w:val="00092845"/>
    <w:rsid w:val="00093EF9"/>
    <w:rsid w:val="0009482D"/>
    <w:rsid w:val="00096289"/>
    <w:rsid w:val="0009721F"/>
    <w:rsid w:val="00097C5F"/>
    <w:rsid w:val="000A0173"/>
    <w:rsid w:val="000A0640"/>
    <w:rsid w:val="000A0812"/>
    <w:rsid w:val="000A0D57"/>
    <w:rsid w:val="000A26A1"/>
    <w:rsid w:val="000A2745"/>
    <w:rsid w:val="000A3A55"/>
    <w:rsid w:val="000A3E3E"/>
    <w:rsid w:val="000A5996"/>
    <w:rsid w:val="000A603A"/>
    <w:rsid w:val="000A648B"/>
    <w:rsid w:val="000A755D"/>
    <w:rsid w:val="000A7BAF"/>
    <w:rsid w:val="000B0DFF"/>
    <w:rsid w:val="000B10CF"/>
    <w:rsid w:val="000B1503"/>
    <w:rsid w:val="000B2519"/>
    <w:rsid w:val="000B27F3"/>
    <w:rsid w:val="000B2908"/>
    <w:rsid w:val="000B3083"/>
    <w:rsid w:val="000B31B1"/>
    <w:rsid w:val="000B3BD2"/>
    <w:rsid w:val="000B449C"/>
    <w:rsid w:val="000B45B7"/>
    <w:rsid w:val="000B4CB4"/>
    <w:rsid w:val="000B62C6"/>
    <w:rsid w:val="000B6C16"/>
    <w:rsid w:val="000B7ACF"/>
    <w:rsid w:val="000B7B06"/>
    <w:rsid w:val="000B7FE0"/>
    <w:rsid w:val="000C00E4"/>
    <w:rsid w:val="000C09BA"/>
    <w:rsid w:val="000C130E"/>
    <w:rsid w:val="000C19A1"/>
    <w:rsid w:val="000C282E"/>
    <w:rsid w:val="000C3BAD"/>
    <w:rsid w:val="000C4471"/>
    <w:rsid w:val="000C463A"/>
    <w:rsid w:val="000C4E49"/>
    <w:rsid w:val="000C50E6"/>
    <w:rsid w:val="000C5B97"/>
    <w:rsid w:val="000C615D"/>
    <w:rsid w:val="000C6320"/>
    <w:rsid w:val="000C6A52"/>
    <w:rsid w:val="000C703E"/>
    <w:rsid w:val="000C7389"/>
    <w:rsid w:val="000C7416"/>
    <w:rsid w:val="000C7458"/>
    <w:rsid w:val="000C7DC9"/>
    <w:rsid w:val="000D305B"/>
    <w:rsid w:val="000D34E4"/>
    <w:rsid w:val="000D4168"/>
    <w:rsid w:val="000D43FC"/>
    <w:rsid w:val="000D44AC"/>
    <w:rsid w:val="000D47D9"/>
    <w:rsid w:val="000D5C63"/>
    <w:rsid w:val="000D5D52"/>
    <w:rsid w:val="000D6FE3"/>
    <w:rsid w:val="000E0DC8"/>
    <w:rsid w:val="000E1314"/>
    <w:rsid w:val="000E13D6"/>
    <w:rsid w:val="000E13E5"/>
    <w:rsid w:val="000E144E"/>
    <w:rsid w:val="000E20CA"/>
    <w:rsid w:val="000E2417"/>
    <w:rsid w:val="000E29DB"/>
    <w:rsid w:val="000E3294"/>
    <w:rsid w:val="000E361D"/>
    <w:rsid w:val="000E38D5"/>
    <w:rsid w:val="000E3C53"/>
    <w:rsid w:val="000E3E21"/>
    <w:rsid w:val="000E49B3"/>
    <w:rsid w:val="000E4FCE"/>
    <w:rsid w:val="000E52E9"/>
    <w:rsid w:val="000E5DA4"/>
    <w:rsid w:val="000E66E1"/>
    <w:rsid w:val="000E6B52"/>
    <w:rsid w:val="000E7F46"/>
    <w:rsid w:val="000F0061"/>
    <w:rsid w:val="000F1293"/>
    <w:rsid w:val="000F228E"/>
    <w:rsid w:val="000F2CCD"/>
    <w:rsid w:val="000F31C8"/>
    <w:rsid w:val="000F4900"/>
    <w:rsid w:val="000F5BB6"/>
    <w:rsid w:val="000F5CD5"/>
    <w:rsid w:val="000F6484"/>
    <w:rsid w:val="000F6E4C"/>
    <w:rsid w:val="000F6EE9"/>
    <w:rsid w:val="000F7F20"/>
    <w:rsid w:val="00100D68"/>
    <w:rsid w:val="00100E6E"/>
    <w:rsid w:val="00100E8A"/>
    <w:rsid w:val="00101BE4"/>
    <w:rsid w:val="00102553"/>
    <w:rsid w:val="00103002"/>
    <w:rsid w:val="00103E07"/>
    <w:rsid w:val="001040C5"/>
    <w:rsid w:val="00105E6F"/>
    <w:rsid w:val="001060B4"/>
    <w:rsid w:val="0011019B"/>
    <w:rsid w:val="00110F8A"/>
    <w:rsid w:val="00111A01"/>
    <w:rsid w:val="00111DA5"/>
    <w:rsid w:val="001139F1"/>
    <w:rsid w:val="00114F23"/>
    <w:rsid w:val="00116907"/>
    <w:rsid w:val="0012077F"/>
    <w:rsid w:val="00120E33"/>
    <w:rsid w:val="00120F27"/>
    <w:rsid w:val="00121218"/>
    <w:rsid w:val="00121E61"/>
    <w:rsid w:val="0012215F"/>
    <w:rsid w:val="00123D31"/>
    <w:rsid w:val="001247D1"/>
    <w:rsid w:val="00125602"/>
    <w:rsid w:val="00126AF9"/>
    <w:rsid w:val="00127256"/>
    <w:rsid w:val="0013022B"/>
    <w:rsid w:val="0013072B"/>
    <w:rsid w:val="00130B34"/>
    <w:rsid w:val="00130CA9"/>
    <w:rsid w:val="00132559"/>
    <w:rsid w:val="00132839"/>
    <w:rsid w:val="001334A1"/>
    <w:rsid w:val="001346DC"/>
    <w:rsid w:val="00135434"/>
    <w:rsid w:val="001362F6"/>
    <w:rsid w:val="0013641B"/>
    <w:rsid w:val="001372CE"/>
    <w:rsid w:val="001376D7"/>
    <w:rsid w:val="00137A83"/>
    <w:rsid w:val="00137E62"/>
    <w:rsid w:val="00140DF4"/>
    <w:rsid w:val="00140F2D"/>
    <w:rsid w:val="00141C2D"/>
    <w:rsid w:val="00142523"/>
    <w:rsid w:val="0014253B"/>
    <w:rsid w:val="00142BB4"/>
    <w:rsid w:val="00143A04"/>
    <w:rsid w:val="0014414F"/>
    <w:rsid w:val="00144AC0"/>
    <w:rsid w:val="0014538A"/>
    <w:rsid w:val="00145BC8"/>
    <w:rsid w:val="00146249"/>
    <w:rsid w:val="00146546"/>
    <w:rsid w:val="001473D2"/>
    <w:rsid w:val="0014778C"/>
    <w:rsid w:val="001478A7"/>
    <w:rsid w:val="00147BA5"/>
    <w:rsid w:val="00147F65"/>
    <w:rsid w:val="001506E0"/>
    <w:rsid w:val="00150E29"/>
    <w:rsid w:val="00151566"/>
    <w:rsid w:val="00151F7F"/>
    <w:rsid w:val="001520D7"/>
    <w:rsid w:val="001529EF"/>
    <w:rsid w:val="00152DD6"/>
    <w:rsid w:val="00153105"/>
    <w:rsid w:val="001534A9"/>
    <w:rsid w:val="00153B8D"/>
    <w:rsid w:val="00157037"/>
    <w:rsid w:val="00157A63"/>
    <w:rsid w:val="00160A8C"/>
    <w:rsid w:val="001615CB"/>
    <w:rsid w:val="00161896"/>
    <w:rsid w:val="00162325"/>
    <w:rsid w:val="00162AEB"/>
    <w:rsid w:val="00162BEB"/>
    <w:rsid w:val="00163427"/>
    <w:rsid w:val="00163775"/>
    <w:rsid w:val="00163ACE"/>
    <w:rsid w:val="001644F4"/>
    <w:rsid w:val="001658C2"/>
    <w:rsid w:val="00165E30"/>
    <w:rsid w:val="00167ACE"/>
    <w:rsid w:val="00167D0C"/>
    <w:rsid w:val="00167DBB"/>
    <w:rsid w:val="001704CA"/>
    <w:rsid w:val="001725E7"/>
    <w:rsid w:val="00173EC5"/>
    <w:rsid w:val="00173F09"/>
    <w:rsid w:val="00174ACD"/>
    <w:rsid w:val="00174D6C"/>
    <w:rsid w:val="001753DE"/>
    <w:rsid w:val="00175DE6"/>
    <w:rsid w:val="00175E65"/>
    <w:rsid w:val="00176624"/>
    <w:rsid w:val="00176BA9"/>
    <w:rsid w:val="00176D71"/>
    <w:rsid w:val="001779CD"/>
    <w:rsid w:val="00177BEE"/>
    <w:rsid w:val="00180F34"/>
    <w:rsid w:val="00181337"/>
    <w:rsid w:val="001813EB"/>
    <w:rsid w:val="00181671"/>
    <w:rsid w:val="00183250"/>
    <w:rsid w:val="001835A6"/>
    <w:rsid w:val="00184C06"/>
    <w:rsid w:val="00185B5E"/>
    <w:rsid w:val="001900F5"/>
    <w:rsid w:val="001921B3"/>
    <w:rsid w:val="00192514"/>
    <w:rsid w:val="0019295E"/>
    <w:rsid w:val="00192AD2"/>
    <w:rsid w:val="001942F8"/>
    <w:rsid w:val="001946F7"/>
    <w:rsid w:val="00195325"/>
    <w:rsid w:val="0019566B"/>
    <w:rsid w:val="00195B0C"/>
    <w:rsid w:val="001965A1"/>
    <w:rsid w:val="00196E53"/>
    <w:rsid w:val="001A0A7C"/>
    <w:rsid w:val="001A0ACA"/>
    <w:rsid w:val="001A0E56"/>
    <w:rsid w:val="001A24A0"/>
    <w:rsid w:val="001A2AB6"/>
    <w:rsid w:val="001A2BC7"/>
    <w:rsid w:val="001A2E7D"/>
    <w:rsid w:val="001A2F99"/>
    <w:rsid w:val="001A428F"/>
    <w:rsid w:val="001A4799"/>
    <w:rsid w:val="001A4BE4"/>
    <w:rsid w:val="001A522F"/>
    <w:rsid w:val="001A5633"/>
    <w:rsid w:val="001A5762"/>
    <w:rsid w:val="001A5CE4"/>
    <w:rsid w:val="001A6000"/>
    <w:rsid w:val="001A7638"/>
    <w:rsid w:val="001A7875"/>
    <w:rsid w:val="001A7E8F"/>
    <w:rsid w:val="001B05D4"/>
    <w:rsid w:val="001B3A13"/>
    <w:rsid w:val="001B41A0"/>
    <w:rsid w:val="001B4D42"/>
    <w:rsid w:val="001B5260"/>
    <w:rsid w:val="001B52BF"/>
    <w:rsid w:val="001B57DF"/>
    <w:rsid w:val="001B607A"/>
    <w:rsid w:val="001B60DA"/>
    <w:rsid w:val="001C02A2"/>
    <w:rsid w:val="001C133F"/>
    <w:rsid w:val="001C1DB2"/>
    <w:rsid w:val="001C2162"/>
    <w:rsid w:val="001C31D0"/>
    <w:rsid w:val="001C3B91"/>
    <w:rsid w:val="001C3C55"/>
    <w:rsid w:val="001C52A1"/>
    <w:rsid w:val="001C5F23"/>
    <w:rsid w:val="001C73A2"/>
    <w:rsid w:val="001C7BA4"/>
    <w:rsid w:val="001C7DB6"/>
    <w:rsid w:val="001D004B"/>
    <w:rsid w:val="001D016F"/>
    <w:rsid w:val="001D05B7"/>
    <w:rsid w:val="001D0D6E"/>
    <w:rsid w:val="001D0E51"/>
    <w:rsid w:val="001D1666"/>
    <w:rsid w:val="001D2327"/>
    <w:rsid w:val="001D236F"/>
    <w:rsid w:val="001D28C5"/>
    <w:rsid w:val="001D3ADF"/>
    <w:rsid w:val="001D4879"/>
    <w:rsid w:val="001D4E63"/>
    <w:rsid w:val="001D5198"/>
    <w:rsid w:val="001D5377"/>
    <w:rsid w:val="001D56B9"/>
    <w:rsid w:val="001D56C6"/>
    <w:rsid w:val="001D584B"/>
    <w:rsid w:val="001D5DEF"/>
    <w:rsid w:val="001D7168"/>
    <w:rsid w:val="001E02AE"/>
    <w:rsid w:val="001E068F"/>
    <w:rsid w:val="001E0CE5"/>
    <w:rsid w:val="001E1182"/>
    <w:rsid w:val="001E1362"/>
    <w:rsid w:val="001E15EE"/>
    <w:rsid w:val="001E16A1"/>
    <w:rsid w:val="001E3B29"/>
    <w:rsid w:val="001E49D4"/>
    <w:rsid w:val="001E52F9"/>
    <w:rsid w:val="001F0492"/>
    <w:rsid w:val="001F14F5"/>
    <w:rsid w:val="001F1547"/>
    <w:rsid w:val="001F1611"/>
    <w:rsid w:val="001F3B99"/>
    <w:rsid w:val="001F3D2E"/>
    <w:rsid w:val="001F5FFC"/>
    <w:rsid w:val="001F6580"/>
    <w:rsid w:val="001F6802"/>
    <w:rsid w:val="00200151"/>
    <w:rsid w:val="00200C66"/>
    <w:rsid w:val="00200C8E"/>
    <w:rsid w:val="00201D0B"/>
    <w:rsid w:val="0020329A"/>
    <w:rsid w:val="0020336D"/>
    <w:rsid w:val="0020346D"/>
    <w:rsid w:val="002034CA"/>
    <w:rsid w:val="00203626"/>
    <w:rsid w:val="00204647"/>
    <w:rsid w:val="00207568"/>
    <w:rsid w:val="00207F70"/>
    <w:rsid w:val="00211F2F"/>
    <w:rsid w:val="0021424A"/>
    <w:rsid w:val="0021447D"/>
    <w:rsid w:val="002147B6"/>
    <w:rsid w:val="00214BC3"/>
    <w:rsid w:val="00214E8C"/>
    <w:rsid w:val="00214FE1"/>
    <w:rsid w:val="002154F5"/>
    <w:rsid w:val="00215692"/>
    <w:rsid w:val="002158E7"/>
    <w:rsid w:val="002160B4"/>
    <w:rsid w:val="0021716E"/>
    <w:rsid w:val="00217AF2"/>
    <w:rsid w:val="00217F75"/>
    <w:rsid w:val="002211D8"/>
    <w:rsid w:val="002248DB"/>
    <w:rsid w:val="00225B0E"/>
    <w:rsid w:val="00227D57"/>
    <w:rsid w:val="00230509"/>
    <w:rsid w:val="002313DF"/>
    <w:rsid w:val="002316E5"/>
    <w:rsid w:val="00232214"/>
    <w:rsid w:val="00232233"/>
    <w:rsid w:val="002322DA"/>
    <w:rsid w:val="00232743"/>
    <w:rsid w:val="00232957"/>
    <w:rsid w:val="00233364"/>
    <w:rsid w:val="002336C9"/>
    <w:rsid w:val="002337E9"/>
    <w:rsid w:val="00234686"/>
    <w:rsid w:val="002356B4"/>
    <w:rsid w:val="002367A4"/>
    <w:rsid w:val="00236BAD"/>
    <w:rsid w:val="00236C3F"/>
    <w:rsid w:val="00237172"/>
    <w:rsid w:val="002374CE"/>
    <w:rsid w:val="00237638"/>
    <w:rsid w:val="0023763B"/>
    <w:rsid w:val="00237645"/>
    <w:rsid w:val="0024025E"/>
    <w:rsid w:val="002418A6"/>
    <w:rsid w:val="002421F0"/>
    <w:rsid w:val="00242B7F"/>
    <w:rsid w:val="00243045"/>
    <w:rsid w:val="00243904"/>
    <w:rsid w:val="00247089"/>
    <w:rsid w:val="002477C2"/>
    <w:rsid w:val="00247B85"/>
    <w:rsid w:val="00250549"/>
    <w:rsid w:val="00250BCD"/>
    <w:rsid w:val="0025118C"/>
    <w:rsid w:val="00253508"/>
    <w:rsid w:val="0025490B"/>
    <w:rsid w:val="00254FEF"/>
    <w:rsid w:val="002550B4"/>
    <w:rsid w:val="00255D0E"/>
    <w:rsid w:val="00256048"/>
    <w:rsid w:val="002562E0"/>
    <w:rsid w:val="00256470"/>
    <w:rsid w:val="002564B3"/>
    <w:rsid w:val="00256B51"/>
    <w:rsid w:val="00257159"/>
    <w:rsid w:val="00261CBF"/>
    <w:rsid w:val="0026231F"/>
    <w:rsid w:val="00262AE8"/>
    <w:rsid w:val="00263058"/>
    <w:rsid w:val="00263524"/>
    <w:rsid w:val="00264436"/>
    <w:rsid w:val="00265907"/>
    <w:rsid w:val="00265FE3"/>
    <w:rsid w:val="002667C7"/>
    <w:rsid w:val="00266DFD"/>
    <w:rsid w:val="00266F52"/>
    <w:rsid w:val="00266F6C"/>
    <w:rsid w:val="002704B5"/>
    <w:rsid w:val="0027097B"/>
    <w:rsid w:val="00270AA7"/>
    <w:rsid w:val="00270CB6"/>
    <w:rsid w:val="00271726"/>
    <w:rsid w:val="00271CA4"/>
    <w:rsid w:val="0027265A"/>
    <w:rsid w:val="0027277A"/>
    <w:rsid w:val="00272F11"/>
    <w:rsid w:val="0027323C"/>
    <w:rsid w:val="002734CF"/>
    <w:rsid w:val="00273969"/>
    <w:rsid w:val="00273995"/>
    <w:rsid w:val="00273E9D"/>
    <w:rsid w:val="002740B6"/>
    <w:rsid w:val="0027411E"/>
    <w:rsid w:val="00274DB9"/>
    <w:rsid w:val="002754B3"/>
    <w:rsid w:val="002757C3"/>
    <w:rsid w:val="00275E6C"/>
    <w:rsid w:val="00275EE5"/>
    <w:rsid w:val="00276356"/>
    <w:rsid w:val="00276AFA"/>
    <w:rsid w:val="00276D41"/>
    <w:rsid w:val="00277B9F"/>
    <w:rsid w:val="00280CF5"/>
    <w:rsid w:val="00281206"/>
    <w:rsid w:val="002815C4"/>
    <w:rsid w:val="00281E0C"/>
    <w:rsid w:val="00282485"/>
    <w:rsid w:val="0028294D"/>
    <w:rsid w:val="00282DDA"/>
    <w:rsid w:val="002831FE"/>
    <w:rsid w:val="00283698"/>
    <w:rsid w:val="002839AA"/>
    <w:rsid w:val="00283C08"/>
    <w:rsid w:val="00283C4E"/>
    <w:rsid w:val="00283E60"/>
    <w:rsid w:val="0028434F"/>
    <w:rsid w:val="00284667"/>
    <w:rsid w:val="00284893"/>
    <w:rsid w:val="0028499C"/>
    <w:rsid w:val="002852D1"/>
    <w:rsid w:val="0028549D"/>
    <w:rsid w:val="0028595A"/>
    <w:rsid w:val="002859FC"/>
    <w:rsid w:val="00285CC5"/>
    <w:rsid w:val="002864F3"/>
    <w:rsid w:val="00286FE6"/>
    <w:rsid w:val="002877CC"/>
    <w:rsid w:val="00290AFF"/>
    <w:rsid w:val="0029117F"/>
    <w:rsid w:val="00291767"/>
    <w:rsid w:val="00292EE1"/>
    <w:rsid w:val="00293A7E"/>
    <w:rsid w:val="00293DF4"/>
    <w:rsid w:val="0029424B"/>
    <w:rsid w:val="00294CC4"/>
    <w:rsid w:val="00295274"/>
    <w:rsid w:val="0029555B"/>
    <w:rsid w:val="002964C5"/>
    <w:rsid w:val="002964CC"/>
    <w:rsid w:val="0029688E"/>
    <w:rsid w:val="00297423"/>
    <w:rsid w:val="002A06CF"/>
    <w:rsid w:val="002A0A52"/>
    <w:rsid w:val="002A1CD3"/>
    <w:rsid w:val="002A1EF6"/>
    <w:rsid w:val="002A211C"/>
    <w:rsid w:val="002A22D3"/>
    <w:rsid w:val="002A2A36"/>
    <w:rsid w:val="002A2E09"/>
    <w:rsid w:val="002A3906"/>
    <w:rsid w:val="002A3996"/>
    <w:rsid w:val="002A3C75"/>
    <w:rsid w:val="002A4CBA"/>
    <w:rsid w:val="002A4E3C"/>
    <w:rsid w:val="002A51EB"/>
    <w:rsid w:val="002A53BF"/>
    <w:rsid w:val="002A607E"/>
    <w:rsid w:val="002A677D"/>
    <w:rsid w:val="002A7F7C"/>
    <w:rsid w:val="002B07DF"/>
    <w:rsid w:val="002B091F"/>
    <w:rsid w:val="002B0E55"/>
    <w:rsid w:val="002B20D8"/>
    <w:rsid w:val="002B3F89"/>
    <w:rsid w:val="002B4028"/>
    <w:rsid w:val="002B4032"/>
    <w:rsid w:val="002B491D"/>
    <w:rsid w:val="002B4E9D"/>
    <w:rsid w:val="002B541A"/>
    <w:rsid w:val="002B5DDE"/>
    <w:rsid w:val="002B7284"/>
    <w:rsid w:val="002B77EA"/>
    <w:rsid w:val="002C0AF4"/>
    <w:rsid w:val="002C0F31"/>
    <w:rsid w:val="002C109E"/>
    <w:rsid w:val="002C1781"/>
    <w:rsid w:val="002C1813"/>
    <w:rsid w:val="002C2362"/>
    <w:rsid w:val="002C2DEC"/>
    <w:rsid w:val="002C2F4A"/>
    <w:rsid w:val="002C3336"/>
    <w:rsid w:val="002C5564"/>
    <w:rsid w:val="002C6B76"/>
    <w:rsid w:val="002C6F7F"/>
    <w:rsid w:val="002C741A"/>
    <w:rsid w:val="002C7B75"/>
    <w:rsid w:val="002D02CC"/>
    <w:rsid w:val="002D0A92"/>
    <w:rsid w:val="002D0F79"/>
    <w:rsid w:val="002D29F3"/>
    <w:rsid w:val="002D2AEA"/>
    <w:rsid w:val="002D3EBB"/>
    <w:rsid w:val="002D45F6"/>
    <w:rsid w:val="002D4641"/>
    <w:rsid w:val="002D585A"/>
    <w:rsid w:val="002D5897"/>
    <w:rsid w:val="002D7C98"/>
    <w:rsid w:val="002D7DAD"/>
    <w:rsid w:val="002E1AB0"/>
    <w:rsid w:val="002E3465"/>
    <w:rsid w:val="002E366D"/>
    <w:rsid w:val="002E4B41"/>
    <w:rsid w:val="002E5BAB"/>
    <w:rsid w:val="002E6912"/>
    <w:rsid w:val="002E6ED6"/>
    <w:rsid w:val="002E7FA0"/>
    <w:rsid w:val="002F0768"/>
    <w:rsid w:val="002F14FC"/>
    <w:rsid w:val="002F3456"/>
    <w:rsid w:val="002F5626"/>
    <w:rsid w:val="002F616A"/>
    <w:rsid w:val="002F6722"/>
    <w:rsid w:val="002F6B9B"/>
    <w:rsid w:val="002F6F16"/>
    <w:rsid w:val="002F70CD"/>
    <w:rsid w:val="002F7E98"/>
    <w:rsid w:val="0030036E"/>
    <w:rsid w:val="00300472"/>
    <w:rsid w:val="0030078F"/>
    <w:rsid w:val="00300844"/>
    <w:rsid w:val="00300AF6"/>
    <w:rsid w:val="00300D21"/>
    <w:rsid w:val="00301085"/>
    <w:rsid w:val="00301132"/>
    <w:rsid w:val="003018AF"/>
    <w:rsid w:val="0030253C"/>
    <w:rsid w:val="00302AC1"/>
    <w:rsid w:val="00302E4C"/>
    <w:rsid w:val="00304107"/>
    <w:rsid w:val="003051D2"/>
    <w:rsid w:val="003058B9"/>
    <w:rsid w:val="003066C0"/>
    <w:rsid w:val="00306D7D"/>
    <w:rsid w:val="003071A2"/>
    <w:rsid w:val="003077D0"/>
    <w:rsid w:val="00307A46"/>
    <w:rsid w:val="00310127"/>
    <w:rsid w:val="0031023C"/>
    <w:rsid w:val="00310D00"/>
    <w:rsid w:val="003129D2"/>
    <w:rsid w:val="00312E52"/>
    <w:rsid w:val="0031406C"/>
    <w:rsid w:val="00314D86"/>
    <w:rsid w:val="003159A9"/>
    <w:rsid w:val="00316044"/>
    <w:rsid w:val="00316B0D"/>
    <w:rsid w:val="00317B71"/>
    <w:rsid w:val="003206F5"/>
    <w:rsid w:val="00320D07"/>
    <w:rsid w:val="0032171A"/>
    <w:rsid w:val="00323012"/>
    <w:rsid w:val="00323AA9"/>
    <w:rsid w:val="00323C1A"/>
    <w:rsid w:val="003244FE"/>
    <w:rsid w:val="00324963"/>
    <w:rsid w:val="00325727"/>
    <w:rsid w:val="003269D1"/>
    <w:rsid w:val="00327202"/>
    <w:rsid w:val="003308A1"/>
    <w:rsid w:val="00330B9A"/>
    <w:rsid w:val="0033123E"/>
    <w:rsid w:val="00331503"/>
    <w:rsid w:val="003321B0"/>
    <w:rsid w:val="00333416"/>
    <w:rsid w:val="00333602"/>
    <w:rsid w:val="00333CF6"/>
    <w:rsid w:val="00333D7C"/>
    <w:rsid w:val="00335489"/>
    <w:rsid w:val="00335983"/>
    <w:rsid w:val="00337155"/>
    <w:rsid w:val="00337EEF"/>
    <w:rsid w:val="00340421"/>
    <w:rsid w:val="0034076E"/>
    <w:rsid w:val="00341B8E"/>
    <w:rsid w:val="00341D52"/>
    <w:rsid w:val="00342C10"/>
    <w:rsid w:val="00342F3C"/>
    <w:rsid w:val="00343657"/>
    <w:rsid w:val="00344CA4"/>
    <w:rsid w:val="00345560"/>
    <w:rsid w:val="00345777"/>
    <w:rsid w:val="00345989"/>
    <w:rsid w:val="003465F9"/>
    <w:rsid w:val="00346851"/>
    <w:rsid w:val="00346AC0"/>
    <w:rsid w:val="0034766E"/>
    <w:rsid w:val="00347AAD"/>
    <w:rsid w:val="00350060"/>
    <w:rsid w:val="00351BDE"/>
    <w:rsid w:val="0035245B"/>
    <w:rsid w:val="00353F6D"/>
    <w:rsid w:val="00354D26"/>
    <w:rsid w:val="00354DA0"/>
    <w:rsid w:val="00355691"/>
    <w:rsid w:val="00356DD8"/>
    <w:rsid w:val="00357059"/>
    <w:rsid w:val="003602BB"/>
    <w:rsid w:val="003605E4"/>
    <w:rsid w:val="003622A2"/>
    <w:rsid w:val="00362591"/>
    <w:rsid w:val="00362920"/>
    <w:rsid w:val="00362A6D"/>
    <w:rsid w:val="0036329E"/>
    <w:rsid w:val="003632C3"/>
    <w:rsid w:val="00363538"/>
    <w:rsid w:val="00364206"/>
    <w:rsid w:val="00364DB2"/>
    <w:rsid w:val="00365D2D"/>
    <w:rsid w:val="0036661B"/>
    <w:rsid w:val="003666E4"/>
    <w:rsid w:val="00366B92"/>
    <w:rsid w:val="003675EA"/>
    <w:rsid w:val="003705DD"/>
    <w:rsid w:val="0037092E"/>
    <w:rsid w:val="00370E70"/>
    <w:rsid w:val="00371E99"/>
    <w:rsid w:val="00371F49"/>
    <w:rsid w:val="003720D8"/>
    <w:rsid w:val="003722E3"/>
    <w:rsid w:val="00372F21"/>
    <w:rsid w:val="00372FF9"/>
    <w:rsid w:val="00373748"/>
    <w:rsid w:val="00376888"/>
    <w:rsid w:val="003778A5"/>
    <w:rsid w:val="0037792D"/>
    <w:rsid w:val="0038010E"/>
    <w:rsid w:val="0038030C"/>
    <w:rsid w:val="0038046A"/>
    <w:rsid w:val="003805FF"/>
    <w:rsid w:val="00380D21"/>
    <w:rsid w:val="003816B8"/>
    <w:rsid w:val="00381B7A"/>
    <w:rsid w:val="003822B9"/>
    <w:rsid w:val="00385F3E"/>
    <w:rsid w:val="003865EA"/>
    <w:rsid w:val="003868AD"/>
    <w:rsid w:val="00386977"/>
    <w:rsid w:val="00386DE7"/>
    <w:rsid w:val="00386EE1"/>
    <w:rsid w:val="00387334"/>
    <w:rsid w:val="0038785A"/>
    <w:rsid w:val="00390B5E"/>
    <w:rsid w:val="00391773"/>
    <w:rsid w:val="00391774"/>
    <w:rsid w:val="00391F9A"/>
    <w:rsid w:val="00392E8A"/>
    <w:rsid w:val="00393A86"/>
    <w:rsid w:val="00394964"/>
    <w:rsid w:val="003950A9"/>
    <w:rsid w:val="003951D2"/>
    <w:rsid w:val="00396AF6"/>
    <w:rsid w:val="00397651"/>
    <w:rsid w:val="00397E2B"/>
    <w:rsid w:val="003A1241"/>
    <w:rsid w:val="003A15EB"/>
    <w:rsid w:val="003A1DE0"/>
    <w:rsid w:val="003A2055"/>
    <w:rsid w:val="003A21F8"/>
    <w:rsid w:val="003A26F6"/>
    <w:rsid w:val="003A28EA"/>
    <w:rsid w:val="003A2B43"/>
    <w:rsid w:val="003A3645"/>
    <w:rsid w:val="003A3A06"/>
    <w:rsid w:val="003A450E"/>
    <w:rsid w:val="003A4576"/>
    <w:rsid w:val="003A4EA8"/>
    <w:rsid w:val="003A5022"/>
    <w:rsid w:val="003A5DF8"/>
    <w:rsid w:val="003A6252"/>
    <w:rsid w:val="003A63A2"/>
    <w:rsid w:val="003A7D3D"/>
    <w:rsid w:val="003B2B32"/>
    <w:rsid w:val="003B3B3C"/>
    <w:rsid w:val="003B4743"/>
    <w:rsid w:val="003B4AFD"/>
    <w:rsid w:val="003B4EEA"/>
    <w:rsid w:val="003B554D"/>
    <w:rsid w:val="003B558C"/>
    <w:rsid w:val="003B55C7"/>
    <w:rsid w:val="003B62EE"/>
    <w:rsid w:val="003B66D8"/>
    <w:rsid w:val="003B7C8B"/>
    <w:rsid w:val="003C0646"/>
    <w:rsid w:val="003C2EE7"/>
    <w:rsid w:val="003C3338"/>
    <w:rsid w:val="003C3689"/>
    <w:rsid w:val="003C4401"/>
    <w:rsid w:val="003C6111"/>
    <w:rsid w:val="003C63D6"/>
    <w:rsid w:val="003C6872"/>
    <w:rsid w:val="003C78D7"/>
    <w:rsid w:val="003D0D67"/>
    <w:rsid w:val="003D1AEB"/>
    <w:rsid w:val="003D20ED"/>
    <w:rsid w:val="003D20F1"/>
    <w:rsid w:val="003D309C"/>
    <w:rsid w:val="003D362C"/>
    <w:rsid w:val="003D3DCC"/>
    <w:rsid w:val="003D3E16"/>
    <w:rsid w:val="003D6317"/>
    <w:rsid w:val="003D6537"/>
    <w:rsid w:val="003D6611"/>
    <w:rsid w:val="003E0540"/>
    <w:rsid w:val="003E0D08"/>
    <w:rsid w:val="003E147D"/>
    <w:rsid w:val="003E29A4"/>
    <w:rsid w:val="003E3BE6"/>
    <w:rsid w:val="003E4050"/>
    <w:rsid w:val="003E455E"/>
    <w:rsid w:val="003E47FF"/>
    <w:rsid w:val="003E4997"/>
    <w:rsid w:val="003E4B3F"/>
    <w:rsid w:val="003E514B"/>
    <w:rsid w:val="003E5B2B"/>
    <w:rsid w:val="003E6004"/>
    <w:rsid w:val="003E6046"/>
    <w:rsid w:val="003E6074"/>
    <w:rsid w:val="003E6431"/>
    <w:rsid w:val="003E66C5"/>
    <w:rsid w:val="003E7D99"/>
    <w:rsid w:val="003F08C5"/>
    <w:rsid w:val="003F10B6"/>
    <w:rsid w:val="003F29D0"/>
    <w:rsid w:val="003F4D8D"/>
    <w:rsid w:val="003F5ABD"/>
    <w:rsid w:val="003F61A3"/>
    <w:rsid w:val="003F6C15"/>
    <w:rsid w:val="003F6D22"/>
    <w:rsid w:val="003F743C"/>
    <w:rsid w:val="003F7A43"/>
    <w:rsid w:val="0040011E"/>
    <w:rsid w:val="00400ECD"/>
    <w:rsid w:val="00401658"/>
    <w:rsid w:val="004018C9"/>
    <w:rsid w:val="00401A74"/>
    <w:rsid w:val="00401F7B"/>
    <w:rsid w:val="0040306F"/>
    <w:rsid w:val="0040331B"/>
    <w:rsid w:val="00403E75"/>
    <w:rsid w:val="0040430A"/>
    <w:rsid w:val="004068F0"/>
    <w:rsid w:val="00406D3C"/>
    <w:rsid w:val="00407650"/>
    <w:rsid w:val="00407B22"/>
    <w:rsid w:val="00407E15"/>
    <w:rsid w:val="004107F6"/>
    <w:rsid w:val="00410960"/>
    <w:rsid w:val="004109B8"/>
    <w:rsid w:val="00410F38"/>
    <w:rsid w:val="0041115C"/>
    <w:rsid w:val="00412022"/>
    <w:rsid w:val="0041251C"/>
    <w:rsid w:val="0041259E"/>
    <w:rsid w:val="00412796"/>
    <w:rsid w:val="00412F32"/>
    <w:rsid w:val="00413015"/>
    <w:rsid w:val="00413637"/>
    <w:rsid w:val="00413C01"/>
    <w:rsid w:val="00413D56"/>
    <w:rsid w:val="00413DBD"/>
    <w:rsid w:val="0041442B"/>
    <w:rsid w:val="00414CCE"/>
    <w:rsid w:val="00415567"/>
    <w:rsid w:val="00415A65"/>
    <w:rsid w:val="004166D4"/>
    <w:rsid w:val="004177D1"/>
    <w:rsid w:val="004208FB"/>
    <w:rsid w:val="00421087"/>
    <w:rsid w:val="00421859"/>
    <w:rsid w:val="0042216D"/>
    <w:rsid w:val="00422744"/>
    <w:rsid w:val="00422860"/>
    <w:rsid w:val="00422B14"/>
    <w:rsid w:val="0042406D"/>
    <w:rsid w:val="00424FC2"/>
    <w:rsid w:val="0042643A"/>
    <w:rsid w:val="00426D3E"/>
    <w:rsid w:val="00427403"/>
    <w:rsid w:val="00427B2D"/>
    <w:rsid w:val="00432D43"/>
    <w:rsid w:val="004343A0"/>
    <w:rsid w:val="004347BA"/>
    <w:rsid w:val="00435623"/>
    <w:rsid w:val="00435E84"/>
    <w:rsid w:val="00436192"/>
    <w:rsid w:val="00437C21"/>
    <w:rsid w:val="00440B01"/>
    <w:rsid w:val="0044118F"/>
    <w:rsid w:val="004436C8"/>
    <w:rsid w:val="00443F44"/>
    <w:rsid w:val="00444360"/>
    <w:rsid w:val="004444AD"/>
    <w:rsid w:val="0044450C"/>
    <w:rsid w:val="00444F14"/>
    <w:rsid w:val="0044568B"/>
    <w:rsid w:val="004459AC"/>
    <w:rsid w:val="0044647B"/>
    <w:rsid w:val="00446BFF"/>
    <w:rsid w:val="0044781B"/>
    <w:rsid w:val="00451E88"/>
    <w:rsid w:val="00452FBB"/>
    <w:rsid w:val="0045342C"/>
    <w:rsid w:val="00453F7C"/>
    <w:rsid w:val="0045455A"/>
    <w:rsid w:val="00455015"/>
    <w:rsid w:val="004558B0"/>
    <w:rsid w:val="00455EB2"/>
    <w:rsid w:val="004572B0"/>
    <w:rsid w:val="004574CA"/>
    <w:rsid w:val="00460775"/>
    <w:rsid w:val="00460872"/>
    <w:rsid w:val="00460882"/>
    <w:rsid w:val="00461E2A"/>
    <w:rsid w:val="0046262F"/>
    <w:rsid w:val="00462EAF"/>
    <w:rsid w:val="00463069"/>
    <w:rsid w:val="0046430D"/>
    <w:rsid w:val="004645FE"/>
    <w:rsid w:val="004646E6"/>
    <w:rsid w:val="00464B0B"/>
    <w:rsid w:val="00464EE0"/>
    <w:rsid w:val="004652E8"/>
    <w:rsid w:val="00465A25"/>
    <w:rsid w:val="00465FE3"/>
    <w:rsid w:val="00466A94"/>
    <w:rsid w:val="00466B0D"/>
    <w:rsid w:val="004674F3"/>
    <w:rsid w:val="004678A6"/>
    <w:rsid w:val="00471AD1"/>
    <w:rsid w:val="00472E9B"/>
    <w:rsid w:val="004731D1"/>
    <w:rsid w:val="00473619"/>
    <w:rsid w:val="0047481D"/>
    <w:rsid w:val="004748FD"/>
    <w:rsid w:val="00474968"/>
    <w:rsid w:val="0047521B"/>
    <w:rsid w:val="00477294"/>
    <w:rsid w:val="004802D1"/>
    <w:rsid w:val="004803FF"/>
    <w:rsid w:val="00480405"/>
    <w:rsid w:val="0048058A"/>
    <w:rsid w:val="00480C70"/>
    <w:rsid w:val="00480C81"/>
    <w:rsid w:val="0048112E"/>
    <w:rsid w:val="00481386"/>
    <w:rsid w:val="00482848"/>
    <w:rsid w:val="004829C8"/>
    <w:rsid w:val="00482AA2"/>
    <w:rsid w:val="00482E45"/>
    <w:rsid w:val="00483B71"/>
    <w:rsid w:val="00483DC5"/>
    <w:rsid w:val="0048411F"/>
    <w:rsid w:val="0048415C"/>
    <w:rsid w:val="00486300"/>
    <w:rsid w:val="0048636A"/>
    <w:rsid w:val="00486741"/>
    <w:rsid w:val="00486AA2"/>
    <w:rsid w:val="00486B4B"/>
    <w:rsid w:val="004878AE"/>
    <w:rsid w:val="00487B76"/>
    <w:rsid w:val="00491037"/>
    <w:rsid w:val="004912AF"/>
    <w:rsid w:val="00493D72"/>
    <w:rsid w:val="004942DF"/>
    <w:rsid w:val="00496C76"/>
    <w:rsid w:val="00496EA0"/>
    <w:rsid w:val="00497112"/>
    <w:rsid w:val="0049752D"/>
    <w:rsid w:val="004979D4"/>
    <w:rsid w:val="004A0C5D"/>
    <w:rsid w:val="004A1416"/>
    <w:rsid w:val="004A1BE5"/>
    <w:rsid w:val="004A1BE9"/>
    <w:rsid w:val="004A1D51"/>
    <w:rsid w:val="004A302C"/>
    <w:rsid w:val="004A3A75"/>
    <w:rsid w:val="004A522C"/>
    <w:rsid w:val="004A5B81"/>
    <w:rsid w:val="004A5DD0"/>
    <w:rsid w:val="004A7297"/>
    <w:rsid w:val="004A749E"/>
    <w:rsid w:val="004B0420"/>
    <w:rsid w:val="004B0D54"/>
    <w:rsid w:val="004B0D8B"/>
    <w:rsid w:val="004B2001"/>
    <w:rsid w:val="004B46B5"/>
    <w:rsid w:val="004B5284"/>
    <w:rsid w:val="004B5596"/>
    <w:rsid w:val="004B5F07"/>
    <w:rsid w:val="004B66CD"/>
    <w:rsid w:val="004B687D"/>
    <w:rsid w:val="004B6EE0"/>
    <w:rsid w:val="004B7793"/>
    <w:rsid w:val="004C0405"/>
    <w:rsid w:val="004C256C"/>
    <w:rsid w:val="004C277D"/>
    <w:rsid w:val="004C2B36"/>
    <w:rsid w:val="004C4449"/>
    <w:rsid w:val="004C4A92"/>
    <w:rsid w:val="004C4E91"/>
    <w:rsid w:val="004C4EED"/>
    <w:rsid w:val="004C4F80"/>
    <w:rsid w:val="004C597F"/>
    <w:rsid w:val="004C6AEF"/>
    <w:rsid w:val="004C7429"/>
    <w:rsid w:val="004C76CA"/>
    <w:rsid w:val="004C7F1B"/>
    <w:rsid w:val="004D03C1"/>
    <w:rsid w:val="004D11A0"/>
    <w:rsid w:val="004D1A98"/>
    <w:rsid w:val="004D1C0E"/>
    <w:rsid w:val="004D1DC3"/>
    <w:rsid w:val="004D2F5F"/>
    <w:rsid w:val="004D4C74"/>
    <w:rsid w:val="004D5566"/>
    <w:rsid w:val="004D5D8C"/>
    <w:rsid w:val="004D6062"/>
    <w:rsid w:val="004D6239"/>
    <w:rsid w:val="004D7089"/>
    <w:rsid w:val="004E049E"/>
    <w:rsid w:val="004E0C66"/>
    <w:rsid w:val="004E0FA7"/>
    <w:rsid w:val="004E20A7"/>
    <w:rsid w:val="004E2EAD"/>
    <w:rsid w:val="004E37E5"/>
    <w:rsid w:val="004E536F"/>
    <w:rsid w:val="004E57B4"/>
    <w:rsid w:val="004E5A95"/>
    <w:rsid w:val="004E65A9"/>
    <w:rsid w:val="004E65B0"/>
    <w:rsid w:val="004E6D18"/>
    <w:rsid w:val="004E6E30"/>
    <w:rsid w:val="004E771A"/>
    <w:rsid w:val="004E77C5"/>
    <w:rsid w:val="004E799B"/>
    <w:rsid w:val="004F060F"/>
    <w:rsid w:val="004F0D82"/>
    <w:rsid w:val="004F20CA"/>
    <w:rsid w:val="004F289F"/>
    <w:rsid w:val="004F2F3A"/>
    <w:rsid w:val="004F335C"/>
    <w:rsid w:val="004F35D5"/>
    <w:rsid w:val="004F3AC3"/>
    <w:rsid w:val="004F3EC2"/>
    <w:rsid w:val="004F55B3"/>
    <w:rsid w:val="004F5A55"/>
    <w:rsid w:val="004F601A"/>
    <w:rsid w:val="004F61AF"/>
    <w:rsid w:val="004F652F"/>
    <w:rsid w:val="004F7696"/>
    <w:rsid w:val="005008D4"/>
    <w:rsid w:val="00500BE8"/>
    <w:rsid w:val="00501A10"/>
    <w:rsid w:val="00501E6A"/>
    <w:rsid w:val="0050259C"/>
    <w:rsid w:val="0050298D"/>
    <w:rsid w:val="0050419A"/>
    <w:rsid w:val="0050420B"/>
    <w:rsid w:val="005044F3"/>
    <w:rsid w:val="0050487A"/>
    <w:rsid w:val="00504B76"/>
    <w:rsid w:val="00504F10"/>
    <w:rsid w:val="00505006"/>
    <w:rsid w:val="00505D13"/>
    <w:rsid w:val="00506B47"/>
    <w:rsid w:val="0051065E"/>
    <w:rsid w:val="0051134E"/>
    <w:rsid w:val="00511738"/>
    <w:rsid w:val="00512241"/>
    <w:rsid w:val="00512F9D"/>
    <w:rsid w:val="00516E87"/>
    <w:rsid w:val="00520427"/>
    <w:rsid w:val="005204A9"/>
    <w:rsid w:val="005205E1"/>
    <w:rsid w:val="00520F98"/>
    <w:rsid w:val="00521B24"/>
    <w:rsid w:val="005220F1"/>
    <w:rsid w:val="0052241D"/>
    <w:rsid w:val="0052266E"/>
    <w:rsid w:val="0052308D"/>
    <w:rsid w:val="005237BA"/>
    <w:rsid w:val="005239A1"/>
    <w:rsid w:val="00524E35"/>
    <w:rsid w:val="005254C3"/>
    <w:rsid w:val="00525A2A"/>
    <w:rsid w:val="00525D17"/>
    <w:rsid w:val="00530A54"/>
    <w:rsid w:val="00530BE0"/>
    <w:rsid w:val="00530EFB"/>
    <w:rsid w:val="00531CB9"/>
    <w:rsid w:val="00532831"/>
    <w:rsid w:val="00532C99"/>
    <w:rsid w:val="00532EA6"/>
    <w:rsid w:val="00532F49"/>
    <w:rsid w:val="0053357D"/>
    <w:rsid w:val="00533632"/>
    <w:rsid w:val="005338A3"/>
    <w:rsid w:val="00533DA0"/>
    <w:rsid w:val="005342DB"/>
    <w:rsid w:val="00534946"/>
    <w:rsid w:val="00535C0E"/>
    <w:rsid w:val="00536D4E"/>
    <w:rsid w:val="00536F90"/>
    <w:rsid w:val="005376A3"/>
    <w:rsid w:val="0053782A"/>
    <w:rsid w:val="00537E00"/>
    <w:rsid w:val="005402A4"/>
    <w:rsid w:val="0054064C"/>
    <w:rsid w:val="005406D1"/>
    <w:rsid w:val="005407F2"/>
    <w:rsid w:val="00541234"/>
    <w:rsid w:val="00541E3A"/>
    <w:rsid w:val="005427A7"/>
    <w:rsid w:val="00542B44"/>
    <w:rsid w:val="005432C0"/>
    <w:rsid w:val="00543A41"/>
    <w:rsid w:val="00543D2E"/>
    <w:rsid w:val="00544366"/>
    <w:rsid w:val="00544414"/>
    <w:rsid w:val="00544526"/>
    <w:rsid w:val="00544A08"/>
    <w:rsid w:val="00544D0B"/>
    <w:rsid w:val="00544D25"/>
    <w:rsid w:val="00545922"/>
    <w:rsid w:val="005459B6"/>
    <w:rsid w:val="00545F41"/>
    <w:rsid w:val="0054602A"/>
    <w:rsid w:val="00546C1A"/>
    <w:rsid w:val="00546DC5"/>
    <w:rsid w:val="005475A9"/>
    <w:rsid w:val="00550188"/>
    <w:rsid w:val="005517B0"/>
    <w:rsid w:val="005518F0"/>
    <w:rsid w:val="00551EAB"/>
    <w:rsid w:val="00552955"/>
    <w:rsid w:val="00552E74"/>
    <w:rsid w:val="00553974"/>
    <w:rsid w:val="00553990"/>
    <w:rsid w:val="00554214"/>
    <w:rsid w:val="00555061"/>
    <w:rsid w:val="00555139"/>
    <w:rsid w:val="005552A5"/>
    <w:rsid w:val="0055590B"/>
    <w:rsid w:val="0055624B"/>
    <w:rsid w:val="00556E19"/>
    <w:rsid w:val="00557B68"/>
    <w:rsid w:val="0056115C"/>
    <w:rsid w:val="00561301"/>
    <w:rsid w:val="00561BB1"/>
    <w:rsid w:val="005621F7"/>
    <w:rsid w:val="0056265D"/>
    <w:rsid w:val="00563054"/>
    <w:rsid w:val="0056387F"/>
    <w:rsid w:val="00565554"/>
    <w:rsid w:val="0056622C"/>
    <w:rsid w:val="0057052B"/>
    <w:rsid w:val="00570677"/>
    <w:rsid w:val="00571965"/>
    <w:rsid w:val="0057222E"/>
    <w:rsid w:val="00572E1F"/>
    <w:rsid w:val="00572F8D"/>
    <w:rsid w:val="005738DC"/>
    <w:rsid w:val="00573A80"/>
    <w:rsid w:val="00577478"/>
    <w:rsid w:val="00580DAB"/>
    <w:rsid w:val="00580EFD"/>
    <w:rsid w:val="00581128"/>
    <w:rsid w:val="00581C83"/>
    <w:rsid w:val="00581DEA"/>
    <w:rsid w:val="00582103"/>
    <w:rsid w:val="00582F7C"/>
    <w:rsid w:val="0058328F"/>
    <w:rsid w:val="005850FB"/>
    <w:rsid w:val="00585868"/>
    <w:rsid w:val="00586193"/>
    <w:rsid w:val="005864FB"/>
    <w:rsid w:val="005869CE"/>
    <w:rsid w:val="00587E1E"/>
    <w:rsid w:val="00590348"/>
    <w:rsid w:val="00590AD9"/>
    <w:rsid w:val="00590EC5"/>
    <w:rsid w:val="005913AB"/>
    <w:rsid w:val="00591533"/>
    <w:rsid w:val="005921C0"/>
    <w:rsid w:val="0059299B"/>
    <w:rsid w:val="00592DE9"/>
    <w:rsid w:val="00593D31"/>
    <w:rsid w:val="0059412B"/>
    <w:rsid w:val="00594429"/>
    <w:rsid w:val="00594F4F"/>
    <w:rsid w:val="005955E1"/>
    <w:rsid w:val="00595624"/>
    <w:rsid w:val="00596A0C"/>
    <w:rsid w:val="00596DBA"/>
    <w:rsid w:val="00597022"/>
    <w:rsid w:val="005A0042"/>
    <w:rsid w:val="005A1B29"/>
    <w:rsid w:val="005A2500"/>
    <w:rsid w:val="005A28E1"/>
    <w:rsid w:val="005A2CE1"/>
    <w:rsid w:val="005A419C"/>
    <w:rsid w:val="005A43F9"/>
    <w:rsid w:val="005A4A48"/>
    <w:rsid w:val="005A51DD"/>
    <w:rsid w:val="005A559C"/>
    <w:rsid w:val="005A6CEC"/>
    <w:rsid w:val="005A6E94"/>
    <w:rsid w:val="005A6F49"/>
    <w:rsid w:val="005A7857"/>
    <w:rsid w:val="005B0329"/>
    <w:rsid w:val="005B0402"/>
    <w:rsid w:val="005B0536"/>
    <w:rsid w:val="005B1B86"/>
    <w:rsid w:val="005B1E0F"/>
    <w:rsid w:val="005B2078"/>
    <w:rsid w:val="005B2581"/>
    <w:rsid w:val="005B28BA"/>
    <w:rsid w:val="005B3881"/>
    <w:rsid w:val="005B3933"/>
    <w:rsid w:val="005B52D4"/>
    <w:rsid w:val="005B5B38"/>
    <w:rsid w:val="005B660A"/>
    <w:rsid w:val="005B6D8D"/>
    <w:rsid w:val="005B7511"/>
    <w:rsid w:val="005B7F2C"/>
    <w:rsid w:val="005C0629"/>
    <w:rsid w:val="005C0A86"/>
    <w:rsid w:val="005C21CD"/>
    <w:rsid w:val="005C2320"/>
    <w:rsid w:val="005C37CE"/>
    <w:rsid w:val="005C38B6"/>
    <w:rsid w:val="005C3D97"/>
    <w:rsid w:val="005C48D6"/>
    <w:rsid w:val="005C496F"/>
    <w:rsid w:val="005C64E9"/>
    <w:rsid w:val="005D006F"/>
    <w:rsid w:val="005D1192"/>
    <w:rsid w:val="005D1B88"/>
    <w:rsid w:val="005D1B8F"/>
    <w:rsid w:val="005D1C28"/>
    <w:rsid w:val="005D22E4"/>
    <w:rsid w:val="005D2497"/>
    <w:rsid w:val="005D361C"/>
    <w:rsid w:val="005D3E0E"/>
    <w:rsid w:val="005D5955"/>
    <w:rsid w:val="005D5987"/>
    <w:rsid w:val="005D6110"/>
    <w:rsid w:val="005D7C50"/>
    <w:rsid w:val="005E0448"/>
    <w:rsid w:val="005E0EA5"/>
    <w:rsid w:val="005E1098"/>
    <w:rsid w:val="005E1291"/>
    <w:rsid w:val="005E15C3"/>
    <w:rsid w:val="005E1FFE"/>
    <w:rsid w:val="005E2A58"/>
    <w:rsid w:val="005E439B"/>
    <w:rsid w:val="005E530A"/>
    <w:rsid w:val="005E6D45"/>
    <w:rsid w:val="005E71E4"/>
    <w:rsid w:val="005E7823"/>
    <w:rsid w:val="005F1090"/>
    <w:rsid w:val="005F20C6"/>
    <w:rsid w:val="005F21C9"/>
    <w:rsid w:val="005F252E"/>
    <w:rsid w:val="005F2C61"/>
    <w:rsid w:val="005F2D09"/>
    <w:rsid w:val="005F3035"/>
    <w:rsid w:val="005F38FF"/>
    <w:rsid w:val="005F3FE9"/>
    <w:rsid w:val="005F4FD7"/>
    <w:rsid w:val="005F5158"/>
    <w:rsid w:val="005F56C9"/>
    <w:rsid w:val="005F57FE"/>
    <w:rsid w:val="005F5B40"/>
    <w:rsid w:val="005F5F05"/>
    <w:rsid w:val="005F62B8"/>
    <w:rsid w:val="005F7F62"/>
    <w:rsid w:val="00600125"/>
    <w:rsid w:val="00600B67"/>
    <w:rsid w:val="00600C0E"/>
    <w:rsid w:val="00600E27"/>
    <w:rsid w:val="006011EC"/>
    <w:rsid w:val="006024EF"/>
    <w:rsid w:val="00602562"/>
    <w:rsid w:val="006034A6"/>
    <w:rsid w:val="0060366B"/>
    <w:rsid w:val="00603916"/>
    <w:rsid w:val="006043E0"/>
    <w:rsid w:val="00604B70"/>
    <w:rsid w:val="0060630F"/>
    <w:rsid w:val="00611353"/>
    <w:rsid w:val="006127AE"/>
    <w:rsid w:val="0061287F"/>
    <w:rsid w:val="0061295B"/>
    <w:rsid w:val="00612979"/>
    <w:rsid w:val="006132C5"/>
    <w:rsid w:val="00613A66"/>
    <w:rsid w:val="00614771"/>
    <w:rsid w:val="00614DA8"/>
    <w:rsid w:val="00615525"/>
    <w:rsid w:val="0061631E"/>
    <w:rsid w:val="0061639C"/>
    <w:rsid w:val="00617177"/>
    <w:rsid w:val="0061724B"/>
    <w:rsid w:val="00617762"/>
    <w:rsid w:val="00617E36"/>
    <w:rsid w:val="00620DE8"/>
    <w:rsid w:val="00622DD8"/>
    <w:rsid w:val="00622F08"/>
    <w:rsid w:val="0062388E"/>
    <w:rsid w:val="00623ACE"/>
    <w:rsid w:val="00623B13"/>
    <w:rsid w:val="00623CF8"/>
    <w:rsid w:val="00624776"/>
    <w:rsid w:val="006247B9"/>
    <w:rsid w:val="0062485B"/>
    <w:rsid w:val="00625389"/>
    <w:rsid w:val="00625614"/>
    <w:rsid w:val="00625C10"/>
    <w:rsid w:val="00627528"/>
    <w:rsid w:val="006307AA"/>
    <w:rsid w:val="00631DFD"/>
    <w:rsid w:val="00632655"/>
    <w:rsid w:val="00632701"/>
    <w:rsid w:val="0063381F"/>
    <w:rsid w:val="0063412B"/>
    <w:rsid w:val="006367A3"/>
    <w:rsid w:val="00636FE7"/>
    <w:rsid w:val="00637C1C"/>
    <w:rsid w:val="00637E4C"/>
    <w:rsid w:val="00640B8A"/>
    <w:rsid w:val="00640C98"/>
    <w:rsid w:val="00641288"/>
    <w:rsid w:val="006413F2"/>
    <w:rsid w:val="006416F6"/>
    <w:rsid w:val="00641B3F"/>
    <w:rsid w:val="00642AC6"/>
    <w:rsid w:val="00642BFA"/>
    <w:rsid w:val="00642FDF"/>
    <w:rsid w:val="00644539"/>
    <w:rsid w:val="006447BA"/>
    <w:rsid w:val="00644914"/>
    <w:rsid w:val="00644979"/>
    <w:rsid w:val="00644DD1"/>
    <w:rsid w:val="00644FA8"/>
    <w:rsid w:val="006461C1"/>
    <w:rsid w:val="00647E82"/>
    <w:rsid w:val="00650776"/>
    <w:rsid w:val="00650994"/>
    <w:rsid w:val="00651940"/>
    <w:rsid w:val="00651BD9"/>
    <w:rsid w:val="00651D21"/>
    <w:rsid w:val="006521B1"/>
    <w:rsid w:val="00653164"/>
    <w:rsid w:val="00653D7B"/>
    <w:rsid w:val="00654013"/>
    <w:rsid w:val="006543A6"/>
    <w:rsid w:val="006546DB"/>
    <w:rsid w:val="00654B9A"/>
    <w:rsid w:val="00655444"/>
    <w:rsid w:val="0065594A"/>
    <w:rsid w:val="00655AE1"/>
    <w:rsid w:val="00656B4D"/>
    <w:rsid w:val="0066009E"/>
    <w:rsid w:val="0066040A"/>
    <w:rsid w:val="00660E87"/>
    <w:rsid w:val="00661B5E"/>
    <w:rsid w:val="006626CB"/>
    <w:rsid w:val="00662ACC"/>
    <w:rsid w:val="00662B9C"/>
    <w:rsid w:val="006632AD"/>
    <w:rsid w:val="0066335C"/>
    <w:rsid w:val="00663DAC"/>
    <w:rsid w:val="00663FAA"/>
    <w:rsid w:val="00664483"/>
    <w:rsid w:val="00664696"/>
    <w:rsid w:val="00664CF4"/>
    <w:rsid w:val="00665795"/>
    <w:rsid w:val="006658A4"/>
    <w:rsid w:val="00666351"/>
    <w:rsid w:val="00667849"/>
    <w:rsid w:val="006678F2"/>
    <w:rsid w:val="00667AE2"/>
    <w:rsid w:val="00667E0D"/>
    <w:rsid w:val="006705FB"/>
    <w:rsid w:val="006709D1"/>
    <w:rsid w:val="00670D87"/>
    <w:rsid w:val="006710F6"/>
    <w:rsid w:val="0067260E"/>
    <w:rsid w:val="00673DBA"/>
    <w:rsid w:val="0067415E"/>
    <w:rsid w:val="00674417"/>
    <w:rsid w:val="006749A5"/>
    <w:rsid w:val="00674AD2"/>
    <w:rsid w:val="00675B22"/>
    <w:rsid w:val="00675DBD"/>
    <w:rsid w:val="006762DC"/>
    <w:rsid w:val="0067729E"/>
    <w:rsid w:val="00677C71"/>
    <w:rsid w:val="00680BE4"/>
    <w:rsid w:val="00682BCA"/>
    <w:rsid w:val="00682DA0"/>
    <w:rsid w:val="006831B4"/>
    <w:rsid w:val="006849B5"/>
    <w:rsid w:val="0068611D"/>
    <w:rsid w:val="00686F02"/>
    <w:rsid w:val="0068714B"/>
    <w:rsid w:val="0068720B"/>
    <w:rsid w:val="00687827"/>
    <w:rsid w:val="00687CF8"/>
    <w:rsid w:val="00687E5F"/>
    <w:rsid w:val="00687EC3"/>
    <w:rsid w:val="0069454D"/>
    <w:rsid w:val="00694AD8"/>
    <w:rsid w:val="00694F98"/>
    <w:rsid w:val="006957C0"/>
    <w:rsid w:val="0069580D"/>
    <w:rsid w:val="006969B9"/>
    <w:rsid w:val="00696AC4"/>
    <w:rsid w:val="0069736F"/>
    <w:rsid w:val="006974ED"/>
    <w:rsid w:val="006978E5"/>
    <w:rsid w:val="006A0048"/>
    <w:rsid w:val="006A035E"/>
    <w:rsid w:val="006A07EE"/>
    <w:rsid w:val="006A0AF1"/>
    <w:rsid w:val="006A0D70"/>
    <w:rsid w:val="006A1481"/>
    <w:rsid w:val="006A23B1"/>
    <w:rsid w:val="006A28BE"/>
    <w:rsid w:val="006A3A0D"/>
    <w:rsid w:val="006A3A8F"/>
    <w:rsid w:val="006A3B07"/>
    <w:rsid w:val="006A3DE3"/>
    <w:rsid w:val="006A5227"/>
    <w:rsid w:val="006A66A3"/>
    <w:rsid w:val="006A783F"/>
    <w:rsid w:val="006A7AE9"/>
    <w:rsid w:val="006A7E7E"/>
    <w:rsid w:val="006B0042"/>
    <w:rsid w:val="006B09B0"/>
    <w:rsid w:val="006B1E87"/>
    <w:rsid w:val="006B23D6"/>
    <w:rsid w:val="006B2A88"/>
    <w:rsid w:val="006B32A3"/>
    <w:rsid w:val="006B4961"/>
    <w:rsid w:val="006B5C28"/>
    <w:rsid w:val="006B6EF3"/>
    <w:rsid w:val="006B77FE"/>
    <w:rsid w:val="006B7C80"/>
    <w:rsid w:val="006C0944"/>
    <w:rsid w:val="006C10BC"/>
    <w:rsid w:val="006C1A9D"/>
    <w:rsid w:val="006C1E99"/>
    <w:rsid w:val="006C2C1D"/>
    <w:rsid w:val="006C327E"/>
    <w:rsid w:val="006C3D2C"/>
    <w:rsid w:val="006C4779"/>
    <w:rsid w:val="006C5DA2"/>
    <w:rsid w:val="006C74CC"/>
    <w:rsid w:val="006D052E"/>
    <w:rsid w:val="006D0B18"/>
    <w:rsid w:val="006D267F"/>
    <w:rsid w:val="006D288B"/>
    <w:rsid w:val="006D2EBA"/>
    <w:rsid w:val="006D36D3"/>
    <w:rsid w:val="006D37D8"/>
    <w:rsid w:val="006D3FA8"/>
    <w:rsid w:val="006D3FD2"/>
    <w:rsid w:val="006D43D8"/>
    <w:rsid w:val="006D45D6"/>
    <w:rsid w:val="006D4C87"/>
    <w:rsid w:val="006D5D3F"/>
    <w:rsid w:val="006D6433"/>
    <w:rsid w:val="006D6ADB"/>
    <w:rsid w:val="006D6E56"/>
    <w:rsid w:val="006D6F6F"/>
    <w:rsid w:val="006D72CB"/>
    <w:rsid w:val="006D74C0"/>
    <w:rsid w:val="006D7C14"/>
    <w:rsid w:val="006E0672"/>
    <w:rsid w:val="006E1161"/>
    <w:rsid w:val="006E17C8"/>
    <w:rsid w:val="006E24A5"/>
    <w:rsid w:val="006E3003"/>
    <w:rsid w:val="006E3083"/>
    <w:rsid w:val="006E38C3"/>
    <w:rsid w:val="006E4D04"/>
    <w:rsid w:val="006E4F7E"/>
    <w:rsid w:val="006E6930"/>
    <w:rsid w:val="006E70BD"/>
    <w:rsid w:val="006E77A9"/>
    <w:rsid w:val="006F05F8"/>
    <w:rsid w:val="006F2514"/>
    <w:rsid w:val="006F48F7"/>
    <w:rsid w:val="006F49A8"/>
    <w:rsid w:val="006F6974"/>
    <w:rsid w:val="006F708C"/>
    <w:rsid w:val="006F793A"/>
    <w:rsid w:val="00700709"/>
    <w:rsid w:val="00700876"/>
    <w:rsid w:val="00700DC2"/>
    <w:rsid w:val="00702B7F"/>
    <w:rsid w:val="007030AA"/>
    <w:rsid w:val="00704DD4"/>
    <w:rsid w:val="0070568A"/>
    <w:rsid w:val="00705EE0"/>
    <w:rsid w:val="00706447"/>
    <w:rsid w:val="007070A8"/>
    <w:rsid w:val="007071E9"/>
    <w:rsid w:val="00707690"/>
    <w:rsid w:val="007076B3"/>
    <w:rsid w:val="0070791A"/>
    <w:rsid w:val="00707940"/>
    <w:rsid w:val="00710897"/>
    <w:rsid w:val="00710BAF"/>
    <w:rsid w:val="00710F78"/>
    <w:rsid w:val="007120E4"/>
    <w:rsid w:val="007121DE"/>
    <w:rsid w:val="007121FF"/>
    <w:rsid w:val="00712F16"/>
    <w:rsid w:val="00713ED5"/>
    <w:rsid w:val="00715240"/>
    <w:rsid w:val="00716551"/>
    <w:rsid w:val="00716A7A"/>
    <w:rsid w:val="00720018"/>
    <w:rsid w:val="007200F4"/>
    <w:rsid w:val="00721453"/>
    <w:rsid w:val="0072188D"/>
    <w:rsid w:val="00722138"/>
    <w:rsid w:val="00722E97"/>
    <w:rsid w:val="00723DD3"/>
    <w:rsid w:val="00724477"/>
    <w:rsid w:val="00724875"/>
    <w:rsid w:val="0072637B"/>
    <w:rsid w:val="0072657F"/>
    <w:rsid w:val="00726DB1"/>
    <w:rsid w:val="00727CE4"/>
    <w:rsid w:val="007307D8"/>
    <w:rsid w:val="0073089B"/>
    <w:rsid w:val="00730A6E"/>
    <w:rsid w:val="007310DB"/>
    <w:rsid w:val="007313F8"/>
    <w:rsid w:val="00731692"/>
    <w:rsid w:val="00731B62"/>
    <w:rsid w:val="00731EBE"/>
    <w:rsid w:val="00732B23"/>
    <w:rsid w:val="00732FD3"/>
    <w:rsid w:val="00733B4C"/>
    <w:rsid w:val="00734056"/>
    <w:rsid w:val="00734627"/>
    <w:rsid w:val="0073586D"/>
    <w:rsid w:val="00735EF5"/>
    <w:rsid w:val="0073638C"/>
    <w:rsid w:val="0073688A"/>
    <w:rsid w:val="00736BC6"/>
    <w:rsid w:val="00737093"/>
    <w:rsid w:val="007407C3"/>
    <w:rsid w:val="0074085B"/>
    <w:rsid w:val="00740B60"/>
    <w:rsid w:val="00740F91"/>
    <w:rsid w:val="00742295"/>
    <w:rsid w:val="007438B1"/>
    <w:rsid w:val="00745A04"/>
    <w:rsid w:val="00745DB4"/>
    <w:rsid w:val="007462C5"/>
    <w:rsid w:val="007462F3"/>
    <w:rsid w:val="007467F7"/>
    <w:rsid w:val="00746993"/>
    <w:rsid w:val="007479CE"/>
    <w:rsid w:val="007500F7"/>
    <w:rsid w:val="00750704"/>
    <w:rsid w:val="00750E58"/>
    <w:rsid w:val="00750F0D"/>
    <w:rsid w:val="00751190"/>
    <w:rsid w:val="00751354"/>
    <w:rsid w:val="00751533"/>
    <w:rsid w:val="007523C8"/>
    <w:rsid w:val="007524E7"/>
    <w:rsid w:val="0075277E"/>
    <w:rsid w:val="007530F8"/>
    <w:rsid w:val="00753411"/>
    <w:rsid w:val="0075391B"/>
    <w:rsid w:val="00754A80"/>
    <w:rsid w:val="0075569A"/>
    <w:rsid w:val="007557EC"/>
    <w:rsid w:val="0075778A"/>
    <w:rsid w:val="00757A0D"/>
    <w:rsid w:val="00757E04"/>
    <w:rsid w:val="0076058D"/>
    <w:rsid w:val="00760BC6"/>
    <w:rsid w:val="00760EC9"/>
    <w:rsid w:val="00761DBF"/>
    <w:rsid w:val="007620E8"/>
    <w:rsid w:val="007633B2"/>
    <w:rsid w:val="0076468A"/>
    <w:rsid w:val="00764C6D"/>
    <w:rsid w:val="00764D2F"/>
    <w:rsid w:val="007664B5"/>
    <w:rsid w:val="00766A97"/>
    <w:rsid w:val="007676B7"/>
    <w:rsid w:val="00771B65"/>
    <w:rsid w:val="0077247E"/>
    <w:rsid w:val="007733B6"/>
    <w:rsid w:val="007745A7"/>
    <w:rsid w:val="00774A1B"/>
    <w:rsid w:val="00775D4F"/>
    <w:rsid w:val="00775F4B"/>
    <w:rsid w:val="00775FC9"/>
    <w:rsid w:val="007768FB"/>
    <w:rsid w:val="00776B85"/>
    <w:rsid w:val="00777430"/>
    <w:rsid w:val="00777A46"/>
    <w:rsid w:val="007818BD"/>
    <w:rsid w:val="00782356"/>
    <w:rsid w:val="0078235E"/>
    <w:rsid w:val="007824B9"/>
    <w:rsid w:val="0078290D"/>
    <w:rsid w:val="00783537"/>
    <w:rsid w:val="00783605"/>
    <w:rsid w:val="00784CBF"/>
    <w:rsid w:val="00785160"/>
    <w:rsid w:val="00785919"/>
    <w:rsid w:val="00785A01"/>
    <w:rsid w:val="00785D79"/>
    <w:rsid w:val="00786548"/>
    <w:rsid w:val="0078676D"/>
    <w:rsid w:val="00786F02"/>
    <w:rsid w:val="0078707B"/>
    <w:rsid w:val="00787764"/>
    <w:rsid w:val="00787B87"/>
    <w:rsid w:val="00787E75"/>
    <w:rsid w:val="00790547"/>
    <w:rsid w:val="007906E6"/>
    <w:rsid w:val="00790B2C"/>
    <w:rsid w:val="00790F76"/>
    <w:rsid w:val="007925F6"/>
    <w:rsid w:val="007927E1"/>
    <w:rsid w:val="00792A76"/>
    <w:rsid w:val="00793080"/>
    <w:rsid w:val="00793926"/>
    <w:rsid w:val="007955AD"/>
    <w:rsid w:val="007959C2"/>
    <w:rsid w:val="0079616A"/>
    <w:rsid w:val="00796AC8"/>
    <w:rsid w:val="00796D69"/>
    <w:rsid w:val="00797D1D"/>
    <w:rsid w:val="007A002C"/>
    <w:rsid w:val="007A0D15"/>
    <w:rsid w:val="007A0E32"/>
    <w:rsid w:val="007A1205"/>
    <w:rsid w:val="007A1AFB"/>
    <w:rsid w:val="007A2465"/>
    <w:rsid w:val="007A29B4"/>
    <w:rsid w:val="007A2FED"/>
    <w:rsid w:val="007A3230"/>
    <w:rsid w:val="007A34DA"/>
    <w:rsid w:val="007A3A7C"/>
    <w:rsid w:val="007A469F"/>
    <w:rsid w:val="007A542E"/>
    <w:rsid w:val="007A55E7"/>
    <w:rsid w:val="007A68EC"/>
    <w:rsid w:val="007A70F1"/>
    <w:rsid w:val="007B045E"/>
    <w:rsid w:val="007B070F"/>
    <w:rsid w:val="007B2EFF"/>
    <w:rsid w:val="007B3668"/>
    <w:rsid w:val="007B429C"/>
    <w:rsid w:val="007B46DA"/>
    <w:rsid w:val="007B4E79"/>
    <w:rsid w:val="007B5382"/>
    <w:rsid w:val="007B56F0"/>
    <w:rsid w:val="007B59D8"/>
    <w:rsid w:val="007B5AE4"/>
    <w:rsid w:val="007B720D"/>
    <w:rsid w:val="007C005E"/>
    <w:rsid w:val="007C0863"/>
    <w:rsid w:val="007C0959"/>
    <w:rsid w:val="007C1741"/>
    <w:rsid w:val="007C1DBA"/>
    <w:rsid w:val="007C21CA"/>
    <w:rsid w:val="007C294E"/>
    <w:rsid w:val="007C2A8D"/>
    <w:rsid w:val="007C2C89"/>
    <w:rsid w:val="007C2D42"/>
    <w:rsid w:val="007C376D"/>
    <w:rsid w:val="007C6607"/>
    <w:rsid w:val="007C6902"/>
    <w:rsid w:val="007C710B"/>
    <w:rsid w:val="007C74A7"/>
    <w:rsid w:val="007C7ACC"/>
    <w:rsid w:val="007D06D8"/>
    <w:rsid w:val="007D16B5"/>
    <w:rsid w:val="007D28E2"/>
    <w:rsid w:val="007D31B6"/>
    <w:rsid w:val="007D35C2"/>
    <w:rsid w:val="007D3EE0"/>
    <w:rsid w:val="007D5C2F"/>
    <w:rsid w:val="007D5FAD"/>
    <w:rsid w:val="007D61C6"/>
    <w:rsid w:val="007D7889"/>
    <w:rsid w:val="007E148E"/>
    <w:rsid w:val="007E321C"/>
    <w:rsid w:val="007E3D6B"/>
    <w:rsid w:val="007E440B"/>
    <w:rsid w:val="007E47A8"/>
    <w:rsid w:val="007E4C5D"/>
    <w:rsid w:val="007E4CCE"/>
    <w:rsid w:val="007E61FC"/>
    <w:rsid w:val="007E6717"/>
    <w:rsid w:val="007E7259"/>
    <w:rsid w:val="007E74FE"/>
    <w:rsid w:val="007E7995"/>
    <w:rsid w:val="007F0287"/>
    <w:rsid w:val="007F0A8E"/>
    <w:rsid w:val="007F0B87"/>
    <w:rsid w:val="007F0DBA"/>
    <w:rsid w:val="007F106F"/>
    <w:rsid w:val="007F156A"/>
    <w:rsid w:val="007F2A75"/>
    <w:rsid w:val="007F2A86"/>
    <w:rsid w:val="007F37E5"/>
    <w:rsid w:val="007F3B49"/>
    <w:rsid w:val="007F4F82"/>
    <w:rsid w:val="007F5589"/>
    <w:rsid w:val="007F5CA3"/>
    <w:rsid w:val="007F746C"/>
    <w:rsid w:val="00800B6E"/>
    <w:rsid w:val="00800BBF"/>
    <w:rsid w:val="00801313"/>
    <w:rsid w:val="00802FE7"/>
    <w:rsid w:val="00803158"/>
    <w:rsid w:val="00803260"/>
    <w:rsid w:val="00803416"/>
    <w:rsid w:val="00803525"/>
    <w:rsid w:val="008048D4"/>
    <w:rsid w:val="00804B2D"/>
    <w:rsid w:val="00804D6C"/>
    <w:rsid w:val="008055A8"/>
    <w:rsid w:val="0080615D"/>
    <w:rsid w:val="00806C1C"/>
    <w:rsid w:val="00806D59"/>
    <w:rsid w:val="008072F6"/>
    <w:rsid w:val="00807892"/>
    <w:rsid w:val="00807FEF"/>
    <w:rsid w:val="00810497"/>
    <w:rsid w:val="008110AE"/>
    <w:rsid w:val="00811A6D"/>
    <w:rsid w:val="00812A41"/>
    <w:rsid w:val="00812A69"/>
    <w:rsid w:val="00815113"/>
    <w:rsid w:val="00815B63"/>
    <w:rsid w:val="008168F0"/>
    <w:rsid w:val="008170B4"/>
    <w:rsid w:val="00817CED"/>
    <w:rsid w:val="00820752"/>
    <w:rsid w:val="00820DDF"/>
    <w:rsid w:val="00821578"/>
    <w:rsid w:val="008219A2"/>
    <w:rsid w:val="00821E8B"/>
    <w:rsid w:val="00821F90"/>
    <w:rsid w:val="00822386"/>
    <w:rsid w:val="00823116"/>
    <w:rsid w:val="0082334C"/>
    <w:rsid w:val="0082398A"/>
    <w:rsid w:val="00823D1D"/>
    <w:rsid w:val="00824866"/>
    <w:rsid w:val="00824B8B"/>
    <w:rsid w:val="00824E63"/>
    <w:rsid w:val="0082516D"/>
    <w:rsid w:val="00825E0C"/>
    <w:rsid w:val="00825FD0"/>
    <w:rsid w:val="008262C2"/>
    <w:rsid w:val="0082632F"/>
    <w:rsid w:val="008275E6"/>
    <w:rsid w:val="00827F95"/>
    <w:rsid w:val="008303D5"/>
    <w:rsid w:val="008308F9"/>
    <w:rsid w:val="00830DAC"/>
    <w:rsid w:val="00831934"/>
    <w:rsid w:val="00832A70"/>
    <w:rsid w:val="00832B62"/>
    <w:rsid w:val="00832BF2"/>
    <w:rsid w:val="00832CA2"/>
    <w:rsid w:val="00833B11"/>
    <w:rsid w:val="00835045"/>
    <w:rsid w:val="008350BF"/>
    <w:rsid w:val="008358FF"/>
    <w:rsid w:val="00836620"/>
    <w:rsid w:val="00836754"/>
    <w:rsid w:val="00837D73"/>
    <w:rsid w:val="00840661"/>
    <w:rsid w:val="00840EF7"/>
    <w:rsid w:val="008411EC"/>
    <w:rsid w:val="00841241"/>
    <w:rsid w:val="00841945"/>
    <w:rsid w:val="00841C36"/>
    <w:rsid w:val="008435E2"/>
    <w:rsid w:val="008439EE"/>
    <w:rsid w:val="00843B83"/>
    <w:rsid w:val="008442C7"/>
    <w:rsid w:val="008446ED"/>
    <w:rsid w:val="008456F5"/>
    <w:rsid w:val="008458DE"/>
    <w:rsid w:val="00845950"/>
    <w:rsid w:val="00845BF2"/>
    <w:rsid w:val="00846745"/>
    <w:rsid w:val="00846825"/>
    <w:rsid w:val="008502F2"/>
    <w:rsid w:val="0085113D"/>
    <w:rsid w:val="008517E2"/>
    <w:rsid w:val="00851C54"/>
    <w:rsid w:val="00851E07"/>
    <w:rsid w:val="00852301"/>
    <w:rsid w:val="00853D66"/>
    <w:rsid w:val="00854567"/>
    <w:rsid w:val="00854809"/>
    <w:rsid w:val="008569AB"/>
    <w:rsid w:val="00857F34"/>
    <w:rsid w:val="008603D4"/>
    <w:rsid w:val="00860916"/>
    <w:rsid w:val="008609E6"/>
    <w:rsid w:val="00860DDF"/>
    <w:rsid w:val="00861201"/>
    <w:rsid w:val="0086158D"/>
    <w:rsid w:val="008616FB"/>
    <w:rsid w:val="00862439"/>
    <w:rsid w:val="00862F22"/>
    <w:rsid w:val="0086326E"/>
    <w:rsid w:val="00863510"/>
    <w:rsid w:val="00863682"/>
    <w:rsid w:val="00863F35"/>
    <w:rsid w:val="00865219"/>
    <w:rsid w:val="0086533E"/>
    <w:rsid w:val="008653E2"/>
    <w:rsid w:val="0086548F"/>
    <w:rsid w:val="0086603C"/>
    <w:rsid w:val="008662EB"/>
    <w:rsid w:val="008665AE"/>
    <w:rsid w:val="0086673B"/>
    <w:rsid w:val="008669CD"/>
    <w:rsid w:val="00866A2B"/>
    <w:rsid w:val="00866BB0"/>
    <w:rsid w:val="00866F7F"/>
    <w:rsid w:val="00870C66"/>
    <w:rsid w:val="00871279"/>
    <w:rsid w:val="00871414"/>
    <w:rsid w:val="00871E91"/>
    <w:rsid w:val="00873802"/>
    <w:rsid w:val="00873E71"/>
    <w:rsid w:val="00874784"/>
    <w:rsid w:val="00874A6F"/>
    <w:rsid w:val="008762FC"/>
    <w:rsid w:val="00876608"/>
    <w:rsid w:val="00876721"/>
    <w:rsid w:val="008777F7"/>
    <w:rsid w:val="00877C4C"/>
    <w:rsid w:val="00877E07"/>
    <w:rsid w:val="00880009"/>
    <w:rsid w:val="00880C2E"/>
    <w:rsid w:val="0088117D"/>
    <w:rsid w:val="008816BE"/>
    <w:rsid w:val="00883406"/>
    <w:rsid w:val="00883946"/>
    <w:rsid w:val="008854D2"/>
    <w:rsid w:val="00885DAE"/>
    <w:rsid w:val="00886353"/>
    <w:rsid w:val="00887D67"/>
    <w:rsid w:val="00890AF8"/>
    <w:rsid w:val="00890B37"/>
    <w:rsid w:val="00890CCD"/>
    <w:rsid w:val="00892F4B"/>
    <w:rsid w:val="00892FD8"/>
    <w:rsid w:val="008933A9"/>
    <w:rsid w:val="00894254"/>
    <w:rsid w:val="008948FA"/>
    <w:rsid w:val="00895549"/>
    <w:rsid w:val="00895D07"/>
    <w:rsid w:val="00896375"/>
    <w:rsid w:val="008964AD"/>
    <w:rsid w:val="008A05A2"/>
    <w:rsid w:val="008A0660"/>
    <w:rsid w:val="008A0788"/>
    <w:rsid w:val="008A1D0D"/>
    <w:rsid w:val="008A1F79"/>
    <w:rsid w:val="008A2554"/>
    <w:rsid w:val="008A31EE"/>
    <w:rsid w:val="008A31FB"/>
    <w:rsid w:val="008A3B6E"/>
    <w:rsid w:val="008A3BAC"/>
    <w:rsid w:val="008A3F87"/>
    <w:rsid w:val="008A441B"/>
    <w:rsid w:val="008A5648"/>
    <w:rsid w:val="008A5AAD"/>
    <w:rsid w:val="008A5BFC"/>
    <w:rsid w:val="008A5DCA"/>
    <w:rsid w:val="008A6767"/>
    <w:rsid w:val="008A78DC"/>
    <w:rsid w:val="008A7D73"/>
    <w:rsid w:val="008B07D5"/>
    <w:rsid w:val="008B0F39"/>
    <w:rsid w:val="008B0F99"/>
    <w:rsid w:val="008B18BA"/>
    <w:rsid w:val="008B2928"/>
    <w:rsid w:val="008B2E51"/>
    <w:rsid w:val="008B2EE1"/>
    <w:rsid w:val="008B3DC5"/>
    <w:rsid w:val="008B5646"/>
    <w:rsid w:val="008B599D"/>
    <w:rsid w:val="008B5E23"/>
    <w:rsid w:val="008B6398"/>
    <w:rsid w:val="008B67A8"/>
    <w:rsid w:val="008B69B2"/>
    <w:rsid w:val="008B6D41"/>
    <w:rsid w:val="008B6E1A"/>
    <w:rsid w:val="008B6FAD"/>
    <w:rsid w:val="008B7391"/>
    <w:rsid w:val="008B7F1E"/>
    <w:rsid w:val="008C0471"/>
    <w:rsid w:val="008C07B5"/>
    <w:rsid w:val="008C19AE"/>
    <w:rsid w:val="008C1D9E"/>
    <w:rsid w:val="008C2A08"/>
    <w:rsid w:val="008C2E2C"/>
    <w:rsid w:val="008C31BC"/>
    <w:rsid w:val="008C3489"/>
    <w:rsid w:val="008C395C"/>
    <w:rsid w:val="008C3FE4"/>
    <w:rsid w:val="008C481A"/>
    <w:rsid w:val="008C4BC2"/>
    <w:rsid w:val="008C4E92"/>
    <w:rsid w:val="008C5046"/>
    <w:rsid w:val="008C5839"/>
    <w:rsid w:val="008C6E69"/>
    <w:rsid w:val="008C7BBC"/>
    <w:rsid w:val="008D01A9"/>
    <w:rsid w:val="008D0A97"/>
    <w:rsid w:val="008D1331"/>
    <w:rsid w:val="008D1609"/>
    <w:rsid w:val="008D1FA9"/>
    <w:rsid w:val="008D237E"/>
    <w:rsid w:val="008D23A2"/>
    <w:rsid w:val="008D2751"/>
    <w:rsid w:val="008D2811"/>
    <w:rsid w:val="008D423B"/>
    <w:rsid w:val="008D4690"/>
    <w:rsid w:val="008D6007"/>
    <w:rsid w:val="008E0760"/>
    <w:rsid w:val="008E0B4B"/>
    <w:rsid w:val="008E0D75"/>
    <w:rsid w:val="008E0F33"/>
    <w:rsid w:val="008E1253"/>
    <w:rsid w:val="008E138E"/>
    <w:rsid w:val="008E1C1B"/>
    <w:rsid w:val="008E5717"/>
    <w:rsid w:val="008E5B79"/>
    <w:rsid w:val="008E5FE0"/>
    <w:rsid w:val="008E607B"/>
    <w:rsid w:val="008E6C96"/>
    <w:rsid w:val="008E6D79"/>
    <w:rsid w:val="008E7222"/>
    <w:rsid w:val="008E758C"/>
    <w:rsid w:val="008F10DD"/>
    <w:rsid w:val="008F14C7"/>
    <w:rsid w:val="008F237A"/>
    <w:rsid w:val="008F238C"/>
    <w:rsid w:val="008F2E1A"/>
    <w:rsid w:val="008F2EA2"/>
    <w:rsid w:val="008F343F"/>
    <w:rsid w:val="008F3AC4"/>
    <w:rsid w:val="008F3CCE"/>
    <w:rsid w:val="008F3F26"/>
    <w:rsid w:val="008F449C"/>
    <w:rsid w:val="008F4F7D"/>
    <w:rsid w:val="008F7A87"/>
    <w:rsid w:val="008F7E4D"/>
    <w:rsid w:val="009002AD"/>
    <w:rsid w:val="009002F3"/>
    <w:rsid w:val="00900A2D"/>
    <w:rsid w:val="00901212"/>
    <w:rsid w:val="00901817"/>
    <w:rsid w:val="00901B0A"/>
    <w:rsid w:val="00901F02"/>
    <w:rsid w:val="00902491"/>
    <w:rsid w:val="009027D8"/>
    <w:rsid w:val="00902975"/>
    <w:rsid w:val="00903349"/>
    <w:rsid w:val="00903436"/>
    <w:rsid w:val="0090390F"/>
    <w:rsid w:val="00904440"/>
    <w:rsid w:val="009049A2"/>
    <w:rsid w:val="00904F08"/>
    <w:rsid w:val="00905790"/>
    <w:rsid w:val="009062A6"/>
    <w:rsid w:val="009069D3"/>
    <w:rsid w:val="00907EEB"/>
    <w:rsid w:val="0091033F"/>
    <w:rsid w:val="00910D59"/>
    <w:rsid w:val="00910E31"/>
    <w:rsid w:val="00910F44"/>
    <w:rsid w:val="009121B0"/>
    <w:rsid w:val="009126AF"/>
    <w:rsid w:val="00913665"/>
    <w:rsid w:val="009146ED"/>
    <w:rsid w:val="00914C8C"/>
    <w:rsid w:val="00915FD0"/>
    <w:rsid w:val="00916308"/>
    <w:rsid w:val="009165D8"/>
    <w:rsid w:val="0091675B"/>
    <w:rsid w:val="00916DBE"/>
    <w:rsid w:val="00916EA5"/>
    <w:rsid w:val="009170C9"/>
    <w:rsid w:val="009173EB"/>
    <w:rsid w:val="00923212"/>
    <w:rsid w:val="00923589"/>
    <w:rsid w:val="0092435D"/>
    <w:rsid w:val="009253AE"/>
    <w:rsid w:val="0092570E"/>
    <w:rsid w:val="00925899"/>
    <w:rsid w:val="00926870"/>
    <w:rsid w:val="0092695B"/>
    <w:rsid w:val="00930639"/>
    <w:rsid w:val="009315DD"/>
    <w:rsid w:val="0093217D"/>
    <w:rsid w:val="00934D4E"/>
    <w:rsid w:val="00934FBE"/>
    <w:rsid w:val="0093582B"/>
    <w:rsid w:val="009376E1"/>
    <w:rsid w:val="00937896"/>
    <w:rsid w:val="00937ACD"/>
    <w:rsid w:val="00940E6C"/>
    <w:rsid w:val="00940F73"/>
    <w:rsid w:val="00941041"/>
    <w:rsid w:val="009426E1"/>
    <w:rsid w:val="00944215"/>
    <w:rsid w:val="0094483A"/>
    <w:rsid w:val="00944FD7"/>
    <w:rsid w:val="009451B9"/>
    <w:rsid w:val="00947222"/>
    <w:rsid w:val="00947469"/>
    <w:rsid w:val="009505B2"/>
    <w:rsid w:val="00950693"/>
    <w:rsid w:val="00950874"/>
    <w:rsid w:val="0095107C"/>
    <w:rsid w:val="00952CC5"/>
    <w:rsid w:val="00952D9E"/>
    <w:rsid w:val="009535CC"/>
    <w:rsid w:val="009537A9"/>
    <w:rsid w:val="009546D4"/>
    <w:rsid w:val="0095524F"/>
    <w:rsid w:val="00955F77"/>
    <w:rsid w:val="00957196"/>
    <w:rsid w:val="00962544"/>
    <w:rsid w:val="009625A6"/>
    <w:rsid w:val="00962673"/>
    <w:rsid w:val="00962921"/>
    <w:rsid w:val="009637AF"/>
    <w:rsid w:val="00963B01"/>
    <w:rsid w:val="00963F1E"/>
    <w:rsid w:val="009640A6"/>
    <w:rsid w:val="00964397"/>
    <w:rsid w:val="00964D75"/>
    <w:rsid w:val="009657F9"/>
    <w:rsid w:val="00966241"/>
    <w:rsid w:val="009665E1"/>
    <w:rsid w:val="009678F9"/>
    <w:rsid w:val="009706A3"/>
    <w:rsid w:val="00970A1A"/>
    <w:rsid w:val="00970CEC"/>
    <w:rsid w:val="009710DA"/>
    <w:rsid w:val="009713FA"/>
    <w:rsid w:val="00971625"/>
    <w:rsid w:val="00971C32"/>
    <w:rsid w:val="00971C65"/>
    <w:rsid w:val="00972399"/>
    <w:rsid w:val="00974504"/>
    <w:rsid w:val="009756EA"/>
    <w:rsid w:val="00975A4A"/>
    <w:rsid w:val="00977729"/>
    <w:rsid w:val="00977787"/>
    <w:rsid w:val="00977AF3"/>
    <w:rsid w:val="00977C4F"/>
    <w:rsid w:val="009807EE"/>
    <w:rsid w:val="00980CF5"/>
    <w:rsid w:val="00981455"/>
    <w:rsid w:val="009815B9"/>
    <w:rsid w:val="00982561"/>
    <w:rsid w:val="00982FBC"/>
    <w:rsid w:val="00983A11"/>
    <w:rsid w:val="00983DD7"/>
    <w:rsid w:val="009840B2"/>
    <w:rsid w:val="0098413D"/>
    <w:rsid w:val="0098413E"/>
    <w:rsid w:val="00984334"/>
    <w:rsid w:val="009849B5"/>
    <w:rsid w:val="00984CB3"/>
    <w:rsid w:val="00985D29"/>
    <w:rsid w:val="0098635C"/>
    <w:rsid w:val="0098699C"/>
    <w:rsid w:val="00986B9F"/>
    <w:rsid w:val="00991A41"/>
    <w:rsid w:val="0099453F"/>
    <w:rsid w:val="00995677"/>
    <w:rsid w:val="009958DC"/>
    <w:rsid w:val="00996131"/>
    <w:rsid w:val="00996446"/>
    <w:rsid w:val="00996AC2"/>
    <w:rsid w:val="00996BB7"/>
    <w:rsid w:val="009973D6"/>
    <w:rsid w:val="0099757B"/>
    <w:rsid w:val="009976AF"/>
    <w:rsid w:val="00997A82"/>
    <w:rsid w:val="009A0BA5"/>
    <w:rsid w:val="009A1D04"/>
    <w:rsid w:val="009A2E1D"/>
    <w:rsid w:val="009A3095"/>
    <w:rsid w:val="009A372B"/>
    <w:rsid w:val="009A3AA4"/>
    <w:rsid w:val="009A3B60"/>
    <w:rsid w:val="009A499B"/>
    <w:rsid w:val="009A4B4C"/>
    <w:rsid w:val="009A571F"/>
    <w:rsid w:val="009A5FA8"/>
    <w:rsid w:val="009A624F"/>
    <w:rsid w:val="009A66B1"/>
    <w:rsid w:val="009A7074"/>
    <w:rsid w:val="009A7AAB"/>
    <w:rsid w:val="009B0113"/>
    <w:rsid w:val="009B0D73"/>
    <w:rsid w:val="009B11BF"/>
    <w:rsid w:val="009B2001"/>
    <w:rsid w:val="009B39EB"/>
    <w:rsid w:val="009B4B4A"/>
    <w:rsid w:val="009B5876"/>
    <w:rsid w:val="009B5ABE"/>
    <w:rsid w:val="009B5BAC"/>
    <w:rsid w:val="009B5E81"/>
    <w:rsid w:val="009B7215"/>
    <w:rsid w:val="009B729B"/>
    <w:rsid w:val="009B7941"/>
    <w:rsid w:val="009B7F37"/>
    <w:rsid w:val="009C0D48"/>
    <w:rsid w:val="009C1193"/>
    <w:rsid w:val="009C2495"/>
    <w:rsid w:val="009C35DA"/>
    <w:rsid w:val="009C3CEA"/>
    <w:rsid w:val="009C4DF0"/>
    <w:rsid w:val="009C4FCB"/>
    <w:rsid w:val="009C5779"/>
    <w:rsid w:val="009C5F45"/>
    <w:rsid w:val="009C618B"/>
    <w:rsid w:val="009C7A29"/>
    <w:rsid w:val="009C7DB0"/>
    <w:rsid w:val="009C7DE5"/>
    <w:rsid w:val="009D02AC"/>
    <w:rsid w:val="009D0922"/>
    <w:rsid w:val="009D0D6C"/>
    <w:rsid w:val="009D1645"/>
    <w:rsid w:val="009D1942"/>
    <w:rsid w:val="009D3105"/>
    <w:rsid w:val="009D4447"/>
    <w:rsid w:val="009D4A3C"/>
    <w:rsid w:val="009D5600"/>
    <w:rsid w:val="009D6999"/>
    <w:rsid w:val="009D717C"/>
    <w:rsid w:val="009D733A"/>
    <w:rsid w:val="009D763D"/>
    <w:rsid w:val="009D79C2"/>
    <w:rsid w:val="009E013F"/>
    <w:rsid w:val="009E016C"/>
    <w:rsid w:val="009E0645"/>
    <w:rsid w:val="009E06E5"/>
    <w:rsid w:val="009E0C59"/>
    <w:rsid w:val="009E0E4C"/>
    <w:rsid w:val="009E1466"/>
    <w:rsid w:val="009E26D2"/>
    <w:rsid w:val="009E2E1C"/>
    <w:rsid w:val="009E350E"/>
    <w:rsid w:val="009E44FD"/>
    <w:rsid w:val="009E508E"/>
    <w:rsid w:val="009E56E0"/>
    <w:rsid w:val="009E5BA0"/>
    <w:rsid w:val="009E6AD7"/>
    <w:rsid w:val="009E7C8C"/>
    <w:rsid w:val="009F13CC"/>
    <w:rsid w:val="009F3122"/>
    <w:rsid w:val="009F3899"/>
    <w:rsid w:val="009F394B"/>
    <w:rsid w:val="009F3B06"/>
    <w:rsid w:val="009F4133"/>
    <w:rsid w:val="009F55A2"/>
    <w:rsid w:val="009F57B2"/>
    <w:rsid w:val="009F77CB"/>
    <w:rsid w:val="009F7B83"/>
    <w:rsid w:val="00A0050C"/>
    <w:rsid w:val="00A015FA"/>
    <w:rsid w:val="00A01F21"/>
    <w:rsid w:val="00A02A74"/>
    <w:rsid w:val="00A02B5E"/>
    <w:rsid w:val="00A02B6F"/>
    <w:rsid w:val="00A030A2"/>
    <w:rsid w:val="00A0372F"/>
    <w:rsid w:val="00A0393D"/>
    <w:rsid w:val="00A03DAD"/>
    <w:rsid w:val="00A04C0D"/>
    <w:rsid w:val="00A0508E"/>
    <w:rsid w:val="00A0518E"/>
    <w:rsid w:val="00A06191"/>
    <w:rsid w:val="00A062AA"/>
    <w:rsid w:val="00A067C7"/>
    <w:rsid w:val="00A06FE5"/>
    <w:rsid w:val="00A105B8"/>
    <w:rsid w:val="00A1076A"/>
    <w:rsid w:val="00A10782"/>
    <w:rsid w:val="00A110ED"/>
    <w:rsid w:val="00A11A52"/>
    <w:rsid w:val="00A11C5E"/>
    <w:rsid w:val="00A1203E"/>
    <w:rsid w:val="00A1207E"/>
    <w:rsid w:val="00A124CD"/>
    <w:rsid w:val="00A12E5B"/>
    <w:rsid w:val="00A13609"/>
    <w:rsid w:val="00A140A9"/>
    <w:rsid w:val="00A15042"/>
    <w:rsid w:val="00A161C2"/>
    <w:rsid w:val="00A172E8"/>
    <w:rsid w:val="00A20011"/>
    <w:rsid w:val="00A20014"/>
    <w:rsid w:val="00A20F00"/>
    <w:rsid w:val="00A2115B"/>
    <w:rsid w:val="00A211D4"/>
    <w:rsid w:val="00A2181C"/>
    <w:rsid w:val="00A21BF8"/>
    <w:rsid w:val="00A22AAA"/>
    <w:rsid w:val="00A22BD1"/>
    <w:rsid w:val="00A23D3A"/>
    <w:rsid w:val="00A240BA"/>
    <w:rsid w:val="00A2418B"/>
    <w:rsid w:val="00A24E91"/>
    <w:rsid w:val="00A24FBA"/>
    <w:rsid w:val="00A2518F"/>
    <w:rsid w:val="00A274A4"/>
    <w:rsid w:val="00A27724"/>
    <w:rsid w:val="00A30A13"/>
    <w:rsid w:val="00A3203E"/>
    <w:rsid w:val="00A327A9"/>
    <w:rsid w:val="00A329E7"/>
    <w:rsid w:val="00A32ADA"/>
    <w:rsid w:val="00A33119"/>
    <w:rsid w:val="00A336C5"/>
    <w:rsid w:val="00A339FA"/>
    <w:rsid w:val="00A33FBA"/>
    <w:rsid w:val="00A35B79"/>
    <w:rsid w:val="00A3740B"/>
    <w:rsid w:val="00A374A6"/>
    <w:rsid w:val="00A37B8E"/>
    <w:rsid w:val="00A37F39"/>
    <w:rsid w:val="00A402F2"/>
    <w:rsid w:val="00A4032F"/>
    <w:rsid w:val="00A40C17"/>
    <w:rsid w:val="00A40EAE"/>
    <w:rsid w:val="00A40F96"/>
    <w:rsid w:val="00A435F1"/>
    <w:rsid w:val="00A441EF"/>
    <w:rsid w:val="00A4503A"/>
    <w:rsid w:val="00A4656B"/>
    <w:rsid w:val="00A46C41"/>
    <w:rsid w:val="00A46CA7"/>
    <w:rsid w:val="00A479BD"/>
    <w:rsid w:val="00A505D2"/>
    <w:rsid w:val="00A509D8"/>
    <w:rsid w:val="00A512C0"/>
    <w:rsid w:val="00A515BF"/>
    <w:rsid w:val="00A516C3"/>
    <w:rsid w:val="00A51E62"/>
    <w:rsid w:val="00A51F35"/>
    <w:rsid w:val="00A52F85"/>
    <w:rsid w:val="00A5317E"/>
    <w:rsid w:val="00A533B1"/>
    <w:rsid w:val="00A53A81"/>
    <w:rsid w:val="00A53B3E"/>
    <w:rsid w:val="00A53E9F"/>
    <w:rsid w:val="00A54434"/>
    <w:rsid w:val="00A549A2"/>
    <w:rsid w:val="00A54B61"/>
    <w:rsid w:val="00A54C92"/>
    <w:rsid w:val="00A54EC5"/>
    <w:rsid w:val="00A54EF3"/>
    <w:rsid w:val="00A560CC"/>
    <w:rsid w:val="00A560FC"/>
    <w:rsid w:val="00A565C8"/>
    <w:rsid w:val="00A6319D"/>
    <w:rsid w:val="00A6346C"/>
    <w:rsid w:val="00A63D4D"/>
    <w:rsid w:val="00A641F1"/>
    <w:rsid w:val="00A64387"/>
    <w:rsid w:val="00A65522"/>
    <w:rsid w:val="00A6558B"/>
    <w:rsid w:val="00A65F21"/>
    <w:rsid w:val="00A66763"/>
    <w:rsid w:val="00A667F0"/>
    <w:rsid w:val="00A67949"/>
    <w:rsid w:val="00A7037A"/>
    <w:rsid w:val="00A7044B"/>
    <w:rsid w:val="00A7050B"/>
    <w:rsid w:val="00A70EFA"/>
    <w:rsid w:val="00A72402"/>
    <w:rsid w:val="00A728F8"/>
    <w:rsid w:val="00A72AD9"/>
    <w:rsid w:val="00A7323B"/>
    <w:rsid w:val="00A73258"/>
    <w:rsid w:val="00A736F1"/>
    <w:rsid w:val="00A737AA"/>
    <w:rsid w:val="00A73E17"/>
    <w:rsid w:val="00A7468A"/>
    <w:rsid w:val="00A758AA"/>
    <w:rsid w:val="00A75963"/>
    <w:rsid w:val="00A7695A"/>
    <w:rsid w:val="00A77920"/>
    <w:rsid w:val="00A77968"/>
    <w:rsid w:val="00A801DC"/>
    <w:rsid w:val="00A80213"/>
    <w:rsid w:val="00A8047C"/>
    <w:rsid w:val="00A80FC2"/>
    <w:rsid w:val="00A8197C"/>
    <w:rsid w:val="00A81AF3"/>
    <w:rsid w:val="00A81CFA"/>
    <w:rsid w:val="00A828BA"/>
    <w:rsid w:val="00A8317B"/>
    <w:rsid w:val="00A83415"/>
    <w:rsid w:val="00A83D37"/>
    <w:rsid w:val="00A843E6"/>
    <w:rsid w:val="00A86B91"/>
    <w:rsid w:val="00A86E9F"/>
    <w:rsid w:val="00A877E8"/>
    <w:rsid w:val="00A87979"/>
    <w:rsid w:val="00A908D0"/>
    <w:rsid w:val="00A9105A"/>
    <w:rsid w:val="00A911B0"/>
    <w:rsid w:val="00A91628"/>
    <w:rsid w:val="00A927B0"/>
    <w:rsid w:val="00A941CD"/>
    <w:rsid w:val="00A94F1D"/>
    <w:rsid w:val="00A94FC4"/>
    <w:rsid w:val="00A97ADD"/>
    <w:rsid w:val="00A97BFA"/>
    <w:rsid w:val="00AA0176"/>
    <w:rsid w:val="00AA0342"/>
    <w:rsid w:val="00AA203B"/>
    <w:rsid w:val="00AA2B13"/>
    <w:rsid w:val="00AA2E14"/>
    <w:rsid w:val="00AA3BB5"/>
    <w:rsid w:val="00AA46D0"/>
    <w:rsid w:val="00AA544C"/>
    <w:rsid w:val="00AA580C"/>
    <w:rsid w:val="00AA5BD0"/>
    <w:rsid w:val="00AA5D80"/>
    <w:rsid w:val="00AA71C8"/>
    <w:rsid w:val="00AB0A19"/>
    <w:rsid w:val="00AB0DB1"/>
    <w:rsid w:val="00AB1014"/>
    <w:rsid w:val="00AB192A"/>
    <w:rsid w:val="00AB1B86"/>
    <w:rsid w:val="00AB1CB7"/>
    <w:rsid w:val="00AB1E6F"/>
    <w:rsid w:val="00AB2F00"/>
    <w:rsid w:val="00AB341E"/>
    <w:rsid w:val="00AB4F14"/>
    <w:rsid w:val="00AB5A7A"/>
    <w:rsid w:val="00AB6240"/>
    <w:rsid w:val="00AB635F"/>
    <w:rsid w:val="00AB68B3"/>
    <w:rsid w:val="00AB7A98"/>
    <w:rsid w:val="00AB7CF1"/>
    <w:rsid w:val="00AC039C"/>
    <w:rsid w:val="00AC1515"/>
    <w:rsid w:val="00AC1FC4"/>
    <w:rsid w:val="00AC2F00"/>
    <w:rsid w:val="00AC360B"/>
    <w:rsid w:val="00AC4643"/>
    <w:rsid w:val="00AC58A8"/>
    <w:rsid w:val="00AC6105"/>
    <w:rsid w:val="00AC6E75"/>
    <w:rsid w:val="00AC6EC9"/>
    <w:rsid w:val="00AC74FB"/>
    <w:rsid w:val="00AC76EF"/>
    <w:rsid w:val="00AC79B3"/>
    <w:rsid w:val="00AC7AEB"/>
    <w:rsid w:val="00AD021B"/>
    <w:rsid w:val="00AD02CF"/>
    <w:rsid w:val="00AD281B"/>
    <w:rsid w:val="00AD2C4C"/>
    <w:rsid w:val="00AD2FC0"/>
    <w:rsid w:val="00AD3709"/>
    <w:rsid w:val="00AD3873"/>
    <w:rsid w:val="00AD3D16"/>
    <w:rsid w:val="00AD3F8E"/>
    <w:rsid w:val="00AD58BB"/>
    <w:rsid w:val="00AD639D"/>
    <w:rsid w:val="00AD70CB"/>
    <w:rsid w:val="00AD784C"/>
    <w:rsid w:val="00AD7C80"/>
    <w:rsid w:val="00AD7DF7"/>
    <w:rsid w:val="00AD7E33"/>
    <w:rsid w:val="00AE0946"/>
    <w:rsid w:val="00AE1DF7"/>
    <w:rsid w:val="00AE2581"/>
    <w:rsid w:val="00AE25C4"/>
    <w:rsid w:val="00AE2FDD"/>
    <w:rsid w:val="00AE42D5"/>
    <w:rsid w:val="00AE49DA"/>
    <w:rsid w:val="00AE4CCD"/>
    <w:rsid w:val="00AE5612"/>
    <w:rsid w:val="00AE5FFA"/>
    <w:rsid w:val="00AE6167"/>
    <w:rsid w:val="00AE687A"/>
    <w:rsid w:val="00AE6F6A"/>
    <w:rsid w:val="00AE7785"/>
    <w:rsid w:val="00AF08A7"/>
    <w:rsid w:val="00AF0F60"/>
    <w:rsid w:val="00AF1566"/>
    <w:rsid w:val="00AF196F"/>
    <w:rsid w:val="00AF1CD5"/>
    <w:rsid w:val="00AF1E50"/>
    <w:rsid w:val="00AF28E0"/>
    <w:rsid w:val="00AF2A5F"/>
    <w:rsid w:val="00AF2C30"/>
    <w:rsid w:val="00AF3847"/>
    <w:rsid w:val="00AF43BF"/>
    <w:rsid w:val="00AF459E"/>
    <w:rsid w:val="00AF4F51"/>
    <w:rsid w:val="00AF560F"/>
    <w:rsid w:val="00AF608A"/>
    <w:rsid w:val="00AF6C39"/>
    <w:rsid w:val="00AF6DC1"/>
    <w:rsid w:val="00AF701F"/>
    <w:rsid w:val="00AF7343"/>
    <w:rsid w:val="00AF751A"/>
    <w:rsid w:val="00B006D5"/>
    <w:rsid w:val="00B00BA8"/>
    <w:rsid w:val="00B00F10"/>
    <w:rsid w:val="00B017FF"/>
    <w:rsid w:val="00B01D56"/>
    <w:rsid w:val="00B02A0E"/>
    <w:rsid w:val="00B02EA3"/>
    <w:rsid w:val="00B030A7"/>
    <w:rsid w:val="00B045DD"/>
    <w:rsid w:val="00B04968"/>
    <w:rsid w:val="00B05514"/>
    <w:rsid w:val="00B06E97"/>
    <w:rsid w:val="00B06F0D"/>
    <w:rsid w:val="00B11873"/>
    <w:rsid w:val="00B11C84"/>
    <w:rsid w:val="00B11E54"/>
    <w:rsid w:val="00B11F80"/>
    <w:rsid w:val="00B12CAD"/>
    <w:rsid w:val="00B13220"/>
    <w:rsid w:val="00B13712"/>
    <w:rsid w:val="00B14302"/>
    <w:rsid w:val="00B14658"/>
    <w:rsid w:val="00B14EDC"/>
    <w:rsid w:val="00B158E4"/>
    <w:rsid w:val="00B15D36"/>
    <w:rsid w:val="00B16598"/>
    <w:rsid w:val="00B16994"/>
    <w:rsid w:val="00B21B40"/>
    <w:rsid w:val="00B22A66"/>
    <w:rsid w:val="00B2431D"/>
    <w:rsid w:val="00B24A42"/>
    <w:rsid w:val="00B2503C"/>
    <w:rsid w:val="00B254CC"/>
    <w:rsid w:val="00B26124"/>
    <w:rsid w:val="00B26C6C"/>
    <w:rsid w:val="00B315AA"/>
    <w:rsid w:val="00B31615"/>
    <w:rsid w:val="00B32632"/>
    <w:rsid w:val="00B32A69"/>
    <w:rsid w:val="00B33507"/>
    <w:rsid w:val="00B339EA"/>
    <w:rsid w:val="00B33A82"/>
    <w:rsid w:val="00B33E01"/>
    <w:rsid w:val="00B356C3"/>
    <w:rsid w:val="00B36124"/>
    <w:rsid w:val="00B36B2A"/>
    <w:rsid w:val="00B37220"/>
    <w:rsid w:val="00B37CB1"/>
    <w:rsid w:val="00B400E0"/>
    <w:rsid w:val="00B40E29"/>
    <w:rsid w:val="00B41E46"/>
    <w:rsid w:val="00B41FF2"/>
    <w:rsid w:val="00B42A4E"/>
    <w:rsid w:val="00B4416A"/>
    <w:rsid w:val="00B4689B"/>
    <w:rsid w:val="00B47587"/>
    <w:rsid w:val="00B50563"/>
    <w:rsid w:val="00B5294A"/>
    <w:rsid w:val="00B52E39"/>
    <w:rsid w:val="00B54442"/>
    <w:rsid w:val="00B54854"/>
    <w:rsid w:val="00B54A80"/>
    <w:rsid w:val="00B550A6"/>
    <w:rsid w:val="00B55242"/>
    <w:rsid w:val="00B55820"/>
    <w:rsid w:val="00B55EF9"/>
    <w:rsid w:val="00B56B6B"/>
    <w:rsid w:val="00B56E23"/>
    <w:rsid w:val="00B57D26"/>
    <w:rsid w:val="00B60140"/>
    <w:rsid w:val="00B60149"/>
    <w:rsid w:val="00B6021B"/>
    <w:rsid w:val="00B60C8C"/>
    <w:rsid w:val="00B61373"/>
    <w:rsid w:val="00B6336B"/>
    <w:rsid w:val="00B636A5"/>
    <w:rsid w:val="00B64A63"/>
    <w:rsid w:val="00B64AFE"/>
    <w:rsid w:val="00B6521A"/>
    <w:rsid w:val="00B65386"/>
    <w:rsid w:val="00B65553"/>
    <w:rsid w:val="00B66167"/>
    <w:rsid w:val="00B67274"/>
    <w:rsid w:val="00B675AF"/>
    <w:rsid w:val="00B67B57"/>
    <w:rsid w:val="00B701FA"/>
    <w:rsid w:val="00B70356"/>
    <w:rsid w:val="00B70775"/>
    <w:rsid w:val="00B7095D"/>
    <w:rsid w:val="00B71C88"/>
    <w:rsid w:val="00B729C7"/>
    <w:rsid w:val="00B72E37"/>
    <w:rsid w:val="00B72F35"/>
    <w:rsid w:val="00B7365E"/>
    <w:rsid w:val="00B73950"/>
    <w:rsid w:val="00B73B49"/>
    <w:rsid w:val="00B74B41"/>
    <w:rsid w:val="00B75479"/>
    <w:rsid w:val="00B77AEF"/>
    <w:rsid w:val="00B80E68"/>
    <w:rsid w:val="00B82045"/>
    <w:rsid w:val="00B82D91"/>
    <w:rsid w:val="00B82E76"/>
    <w:rsid w:val="00B830FF"/>
    <w:rsid w:val="00B83FCD"/>
    <w:rsid w:val="00B8433A"/>
    <w:rsid w:val="00B843F3"/>
    <w:rsid w:val="00B850E7"/>
    <w:rsid w:val="00B85846"/>
    <w:rsid w:val="00B85F64"/>
    <w:rsid w:val="00B87863"/>
    <w:rsid w:val="00B87E65"/>
    <w:rsid w:val="00B9162D"/>
    <w:rsid w:val="00B91A8D"/>
    <w:rsid w:val="00B91BAA"/>
    <w:rsid w:val="00B91D8C"/>
    <w:rsid w:val="00B91F8D"/>
    <w:rsid w:val="00B9254D"/>
    <w:rsid w:val="00B934A5"/>
    <w:rsid w:val="00B93603"/>
    <w:rsid w:val="00B962F9"/>
    <w:rsid w:val="00B964AC"/>
    <w:rsid w:val="00B97684"/>
    <w:rsid w:val="00B979C5"/>
    <w:rsid w:val="00BA049F"/>
    <w:rsid w:val="00BA1468"/>
    <w:rsid w:val="00BA179F"/>
    <w:rsid w:val="00BA1C60"/>
    <w:rsid w:val="00BA20E0"/>
    <w:rsid w:val="00BA2166"/>
    <w:rsid w:val="00BA2287"/>
    <w:rsid w:val="00BA2F3E"/>
    <w:rsid w:val="00BA3D3E"/>
    <w:rsid w:val="00BA4763"/>
    <w:rsid w:val="00BA50A7"/>
    <w:rsid w:val="00BA596D"/>
    <w:rsid w:val="00BA692A"/>
    <w:rsid w:val="00BB27FB"/>
    <w:rsid w:val="00BB31B7"/>
    <w:rsid w:val="00BB5038"/>
    <w:rsid w:val="00BB52A2"/>
    <w:rsid w:val="00BB5F4D"/>
    <w:rsid w:val="00BB66C3"/>
    <w:rsid w:val="00BB7268"/>
    <w:rsid w:val="00BB7BD1"/>
    <w:rsid w:val="00BC03C1"/>
    <w:rsid w:val="00BC1612"/>
    <w:rsid w:val="00BC1A4B"/>
    <w:rsid w:val="00BC26D2"/>
    <w:rsid w:val="00BC281C"/>
    <w:rsid w:val="00BC2C79"/>
    <w:rsid w:val="00BC3277"/>
    <w:rsid w:val="00BC39CF"/>
    <w:rsid w:val="00BC3C18"/>
    <w:rsid w:val="00BC43EB"/>
    <w:rsid w:val="00BC54AE"/>
    <w:rsid w:val="00BC62B0"/>
    <w:rsid w:val="00BC69A3"/>
    <w:rsid w:val="00BC70A2"/>
    <w:rsid w:val="00BC7570"/>
    <w:rsid w:val="00BC7649"/>
    <w:rsid w:val="00BC7AFB"/>
    <w:rsid w:val="00BC7D8D"/>
    <w:rsid w:val="00BD01A6"/>
    <w:rsid w:val="00BD0467"/>
    <w:rsid w:val="00BD21B5"/>
    <w:rsid w:val="00BD3554"/>
    <w:rsid w:val="00BD37E6"/>
    <w:rsid w:val="00BD3CB0"/>
    <w:rsid w:val="00BD4549"/>
    <w:rsid w:val="00BD457F"/>
    <w:rsid w:val="00BD4F7E"/>
    <w:rsid w:val="00BD65F2"/>
    <w:rsid w:val="00BD6BDD"/>
    <w:rsid w:val="00BD7132"/>
    <w:rsid w:val="00BE0009"/>
    <w:rsid w:val="00BE0200"/>
    <w:rsid w:val="00BE0226"/>
    <w:rsid w:val="00BE1AA6"/>
    <w:rsid w:val="00BE2107"/>
    <w:rsid w:val="00BE2354"/>
    <w:rsid w:val="00BE28B8"/>
    <w:rsid w:val="00BE28BB"/>
    <w:rsid w:val="00BE2C80"/>
    <w:rsid w:val="00BE355F"/>
    <w:rsid w:val="00BE49CC"/>
    <w:rsid w:val="00BE4E86"/>
    <w:rsid w:val="00BE4FF9"/>
    <w:rsid w:val="00BE54C9"/>
    <w:rsid w:val="00BE5674"/>
    <w:rsid w:val="00BE7AE3"/>
    <w:rsid w:val="00BE7B97"/>
    <w:rsid w:val="00BE7E4E"/>
    <w:rsid w:val="00BF01CA"/>
    <w:rsid w:val="00BF04E2"/>
    <w:rsid w:val="00BF1B84"/>
    <w:rsid w:val="00BF1F3D"/>
    <w:rsid w:val="00BF2081"/>
    <w:rsid w:val="00BF2EA4"/>
    <w:rsid w:val="00BF2FD9"/>
    <w:rsid w:val="00BF3315"/>
    <w:rsid w:val="00BF3D44"/>
    <w:rsid w:val="00BF3D5C"/>
    <w:rsid w:val="00BF4543"/>
    <w:rsid w:val="00BF48CB"/>
    <w:rsid w:val="00BF49DC"/>
    <w:rsid w:val="00BF4B49"/>
    <w:rsid w:val="00BF5283"/>
    <w:rsid w:val="00BF52ED"/>
    <w:rsid w:val="00BF5813"/>
    <w:rsid w:val="00BF5AF0"/>
    <w:rsid w:val="00BF72A3"/>
    <w:rsid w:val="00BF7A09"/>
    <w:rsid w:val="00C0001C"/>
    <w:rsid w:val="00C00B2A"/>
    <w:rsid w:val="00C00C11"/>
    <w:rsid w:val="00C01EE9"/>
    <w:rsid w:val="00C022CF"/>
    <w:rsid w:val="00C0395D"/>
    <w:rsid w:val="00C05CC2"/>
    <w:rsid w:val="00C0616F"/>
    <w:rsid w:val="00C06AB4"/>
    <w:rsid w:val="00C06EB5"/>
    <w:rsid w:val="00C070AA"/>
    <w:rsid w:val="00C078F9"/>
    <w:rsid w:val="00C0795A"/>
    <w:rsid w:val="00C07A96"/>
    <w:rsid w:val="00C1057F"/>
    <w:rsid w:val="00C11CE6"/>
    <w:rsid w:val="00C11CF6"/>
    <w:rsid w:val="00C11F3F"/>
    <w:rsid w:val="00C12B25"/>
    <w:rsid w:val="00C13E90"/>
    <w:rsid w:val="00C144E3"/>
    <w:rsid w:val="00C14697"/>
    <w:rsid w:val="00C146A6"/>
    <w:rsid w:val="00C14AD6"/>
    <w:rsid w:val="00C15109"/>
    <w:rsid w:val="00C16AB6"/>
    <w:rsid w:val="00C16F44"/>
    <w:rsid w:val="00C1762A"/>
    <w:rsid w:val="00C2024E"/>
    <w:rsid w:val="00C209D2"/>
    <w:rsid w:val="00C20CD3"/>
    <w:rsid w:val="00C21325"/>
    <w:rsid w:val="00C224A5"/>
    <w:rsid w:val="00C228BA"/>
    <w:rsid w:val="00C231A0"/>
    <w:rsid w:val="00C23D7B"/>
    <w:rsid w:val="00C23FFD"/>
    <w:rsid w:val="00C248F3"/>
    <w:rsid w:val="00C24996"/>
    <w:rsid w:val="00C25410"/>
    <w:rsid w:val="00C25EAE"/>
    <w:rsid w:val="00C307C4"/>
    <w:rsid w:val="00C316B3"/>
    <w:rsid w:val="00C3184A"/>
    <w:rsid w:val="00C31E8E"/>
    <w:rsid w:val="00C33071"/>
    <w:rsid w:val="00C33435"/>
    <w:rsid w:val="00C348DD"/>
    <w:rsid w:val="00C34906"/>
    <w:rsid w:val="00C355A2"/>
    <w:rsid w:val="00C36D59"/>
    <w:rsid w:val="00C414EB"/>
    <w:rsid w:val="00C423D2"/>
    <w:rsid w:val="00C42B31"/>
    <w:rsid w:val="00C42C3E"/>
    <w:rsid w:val="00C4327F"/>
    <w:rsid w:val="00C437D3"/>
    <w:rsid w:val="00C4440C"/>
    <w:rsid w:val="00C445AC"/>
    <w:rsid w:val="00C449C6"/>
    <w:rsid w:val="00C44C55"/>
    <w:rsid w:val="00C4528C"/>
    <w:rsid w:val="00C45491"/>
    <w:rsid w:val="00C45641"/>
    <w:rsid w:val="00C459B3"/>
    <w:rsid w:val="00C462CF"/>
    <w:rsid w:val="00C46552"/>
    <w:rsid w:val="00C46C0A"/>
    <w:rsid w:val="00C46D89"/>
    <w:rsid w:val="00C47732"/>
    <w:rsid w:val="00C47A1F"/>
    <w:rsid w:val="00C47A55"/>
    <w:rsid w:val="00C505E2"/>
    <w:rsid w:val="00C5091D"/>
    <w:rsid w:val="00C509F2"/>
    <w:rsid w:val="00C50AB3"/>
    <w:rsid w:val="00C50D2D"/>
    <w:rsid w:val="00C50ED4"/>
    <w:rsid w:val="00C51113"/>
    <w:rsid w:val="00C51529"/>
    <w:rsid w:val="00C539A8"/>
    <w:rsid w:val="00C539AE"/>
    <w:rsid w:val="00C548F8"/>
    <w:rsid w:val="00C56E3C"/>
    <w:rsid w:val="00C56F86"/>
    <w:rsid w:val="00C56FC7"/>
    <w:rsid w:val="00C57317"/>
    <w:rsid w:val="00C57A1C"/>
    <w:rsid w:val="00C57F73"/>
    <w:rsid w:val="00C6010A"/>
    <w:rsid w:val="00C60D12"/>
    <w:rsid w:val="00C6220E"/>
    <w:rsid w:val="00C625B2"/>
    <w:rsid w:val="00C62FB3"/>
    <w:rsid w:val="00C633DA"/>
    <w:rsid w:val="00C63920"/>
    <w:rsid w:val="00C6398E"/>
    <w:rsid w:val="00C6474D"/>
    <w:rsid w:val="00C649EF"/>
    <w:rsid w:val="00C67A89"/>
    <w:rsid w:val="00C70762"/>
    <w:rsid w:val="00C70B84"/>
    <w:rsid w:val="00C7274C"/>
    <w:rsid w:val="00C72872"/>
    <w:rsid w:val="00C72D5E"/>
    <w:rsid w:val="00C72EC6"/>
    <w:rsid w:val="00C7399C"/>
    <w:rsid w:val="00C73EF3"/>
    <w:rsid w:val="00C7417E"/>
    <w:rsid w:val="00C74400"/>
    <w:rsid w:val="00C74413"/>
    <w:rsid w:val="00C748E3"/>
    <w:rsid w:val="00C74B04"/>
    <w:rsid w:val="00C74EB9"/>
    <w:rsid w:val="00C76F6B"/>
    <w:rsid w:val="00C77FE5"/>
    <w:rsid w:val="00C80183"/>
    <w:rsid w:val="00C80F68"/>
    <w:rsid w:val="00C815E3"/>
    <w:rsid w:val="00C81A09"/>
    <w:rsid w:val="00C83CA5"/>
    <w:rsid w:val="00C8405E"/>
    <w:rsid w:val="00C84616"/>
    <w:rsid w:val="00C84E86"/>
    <w:rsid w:val="00C85049"/>
    <w:rsid w:val="00C85277"/>
    <w:rsid w:val="00C85315"/>
    <w:rsid w:val="00C85385"/>
    <w:rsid w:val="00C85474"/>
    <w:rsid w:val="00C85A1D"/>
    <w:rsid w:val="00C85D29"/>
    <w:rsid w:val="00C85D82"/>
    <w:rsid w:val="00C85F37"/>
    <w:rsid w:val="00C861F2"/>
    <w:rsid w:val="00C87C62"/>
    <w:rsid w:val="00C902D0"/>
    <w:rsid w:val="00C90D28"/>
    <w:rsid w:val="00C90FDB"/>
    <w:rsid w:val="00C915FA"/>
    <w:rsid w:val="00C918B2"/>
    <w:rsid w:val="00C9207C"/>
    <w:rsid w:val="00C9258D"/>
    <w:rsid w:val="00C9263E"/>
    <w:rsid w:val="00C92ADE"/>
    <w:rsid w:val="00C93202"/>
    <w:rsid w:val="00C9520C"/>
    <w:rsid w:val="00C952D3"/>
    <w:rsid w:val="00C95919"/>
    <w:rsid w:val="00C95E19"/>
    <w:rsid w:val="00C95E87"/>
    <w:rsid w:val="00C96EA9"/>
    <w:rsid w:val="00C96F3C"/>
    <w:rsid w:val="00C97498"/>
    <w:rsid w:val="00C97D00"/>
    <w:rsid w:val="00CA0469"/>
    <w:rsid w:val="00CA1152"/>
    <w:rsid w:val="00CA1347"/>
    <w:rsid w:val="00CA1DF8"/>
    <w:rsid w:val="00CA287F"/>
    <w:rsid w:val="00CA4014"/>
    <w:rsid w:val="00CA4060"/>
    <w:rsid w:val="00CA4715"/>
    <w:rsid w:val="00CA6904"/>
    <w:rsid w:val="00CA6A76"/>
    <w:rsid w:val="00CA7426"/>
    <w:rsid w:val="00CA758A"/>
    <w:rsid w:val="00CA799B"/>
    <w:rsid w:val="00CA7A20"/>
    <w:rsid w:val="00CA7FC0"/>
    <w:rsid w:val="00CB1438"/>
    <w:rsid w:val="00CB2224"/>
    <w:rsid w:val="00CB2710"/>
    <w:rsid w:val="00CB2E2E"/>
    <w:rsid w:val="00CB2FC0"/>
    <w:rsid w:val="00CB7095"/>
    <w:rsid w:val="00CB7699"/>
    <w:rsid w:val="00CB78AB"/>
    <w:rsid w:val="00CB7960"/>
    <w:rsid w:val="00CC00EB"/>
    <w:rsid w:val="00CC0318"/>
    <w:rsid w:val="00CC07F5"/>
    <w:rsid w:val="00CC15EE"/>
    <w:rsid w:val="00CC1A0B"/>
    <w:rsid w:val="00CC2AB8"/>
    <w:rsid w:val="00CC2D95"/>
    <w:rsid w:val="00CC3C90"/>
    <w:rsid w:val="00CC4969"/>
    <w:rsid w:val="00CC6090"/>
    <w:rsid w:val="00CC65C5"/>
    <w:rsid w:val="00CC7DDB"/>
    <w:rsid w:val="00CC7E50"/>
    <w:rsid w:val="00CD0A49"/>
    <w:rsid w:val="00CD0FD1"/>
    <w:rsid w:val="00CD32B9"/>
    <w:rsid w:val="00CD343C"/>
    <w:rsid w:val="00CD4AC1"/>
    <w:rsid w:val="00CD5675"/>
    <w:rsid w:val="00CD7120"/>
    <w:rsid w:val="00CD71B3"/>
    <w:rsid w:val="00CE0017"/>
    <w:rsid w:val="00CE0175"/>
    <w:rsid w:val="00CE128F"/>
    <w:rsid w:val="00CE1599"/>
    <w:rsid w:val="00CE175B"/>
    <w:rsid w:val="00CE1784"/>
    <w:rsid w:val="00CE17B2"/>
    <w:rsid w:val="00CE206A"/>
    <w:rsid w:val="00CE349E"/>
    <w:rsid w:val="00CE3725"/>
    <w:rsid w:val="00CE38E9"/>
    <w:rsid w:val="00CE4223"/>
    <w:rsid w:val="00CE4A3A"/>
    <w:rsid w:val="00CE4BEF"/>
    <w:rsid w:val="00CE4EAA"/>
    <w:rsid w:val="00CE5051"/>
    <w:rsid w:val="00CE568F"/>
    <w:rsid w:val="00CE5B22"/>
    <w:rsid w:val="00CE7C16"/>
    <w:rsid w:val="00CE7CA7"/>
    <w:rsid w:val="00CF01A3"/>
    <w:rsid w:val="00CF0377"/>
    <w:rsid w:val="00CF082B"/>
    <w:rsid w:val="00CF0BE4"/>
    <w:rsid w:val="00CF1047"/>
    <w:rsid w:val="00CF1BF7"/>
    <w:rsid w:val="00CF1DD6"/>
    <w:rsid w:val="00CF294A"/>
    <w:rsid w:val="00CF2F4B"/>
    <w:rsid w:val="00CF32B5"/>
    <w:rsid w:val="00CF338E"/>
    <w:rsid w:val="00CF36CB"/>
    <w:rsid w:val="00CF4084"/>
    <w:rsid w:val="00CF43EC"/>
    <w:rsid w:val="00CF639A"/>
    <w:rsid w:val="00CF6571"/>
    <w:rsid w:val="00CF6887"/>
    <w:rsid w:val="00CF6FB3"/>
    <w:rsid w:val="00CF7165"/>
    <w:rsid w:val="00CF7CA5"/>
    <w:rsid w:val="00CF7E8E"/>
    <w:rsid w:val="00D0034A"/>
    <w:rsid w:val="00D00998"/>
    <w:rsid w:val="00D00AF2"/>
    <w:rsid w:val="00D01410"/>
    <w:rsid w:val="00D01E1D"/>
    <w:rsid w:val="00D01F6F"/>
    <w:rsid w:val="00D0281C"/>
    <w:rsid w:val="00D02A8B"/>
    <w:rsid w:val="00D02B42"/>
    <w:rsid w:val="00D02DB0"/>
    <w:rsid w:val="00D031FD"/>
    <w:rsid w:val="00D036A0"/>
    <w:rsid w:val="00D04678"/>
    <w:rsid w:val="00D048C0"/>
    <w:rsid w:val="00D04C6C"/>
    <w:rsid w:val="00D05406"/>
    <w:rsid w:val="00D0607D"/>
    <w:rsid w:val="00D061AB"/>
    <w:rsid w:val="00D10C07"/>
    <w:rsid w:val="00D10C23"/>
    <w:rsid w:val="00D1221A"/>
    <w:rsid w:val="00D123C6"/>
    <w:rsid w:val="00D128D5"/>
    <w:rsid w:val="00D12F56"/>
    <w:rsid w:val="00D13820"/>
    <w:rsid w:val="00D13F67"/>
    <w:rsid w:val="00D14EAD"/>
    <w:rsid w:val="00D16BD4"/>
    <w:rsid w:val="00D17A95"/>
    <w:rsid w:val="00D17AB9"/>
    <w:rsid w:val="00D17C1B"/>
    <w:rsid w:val="00D17E5B"/>
    <w:rsid w:val="00D204A8"/>
    <w:rsid w:val="00D21B0C"/>
    <w:rsid w:val="00D2307F"/>
    <w:rsid w:val="00D236AE"/>
    <w:rsid w:val="00D23B39"/>
    <w:rsid w:val="00D23F95"/>
    <w:rsid w:val="00D2427F"/>
    <w:rsid w:val="00D2450C"/>
    <w:rsid w:val="00D25873"/>
    <w:rsid w:val="00D25B3D"/>
    <w:rsid w:val="00D25C85"/>
    <w:rsid w:val="00D25F81"/>
    <w:rsid w:val="00D26402"/>
    <w:rsid w:val="00D26752"/>
    <w:rsid w:val="00D2691B"/>
    <w:rsid w:val="00D26C5E"/>
    <w:rsid w:val="00D26CB1"/>
    <w:rsid w:val="00D26F6D"/>
    <w:rsid w:val="00D27CAF"/>
    <w:rsid w:val="00D27D7F"/>
    <w:rsid w:val="00D31E18"/>
    <w:rsid w:val="00D320FF"/>
    <w:rsid w:val="00D334D9"/>
    <w:rsid w:val="00D34856"/>
    <w:rsid w:val="00D3506E"/>
    <w:rsid w:val="00D358CC"/>
    <w:rsid w:val="00D35BF0"/>
    <w:rsid w:val="00D36912"/>
    <w:rsid w:val="00D36976"/>
    <w:rsid w:val="00D37F4F"/>
    <w:rsid w:val="00D40B8F"/>
    <w:rsid w:val="00D421EE"/>
    <w:rsid w:val="00D4224B"/>
    <w:rsid w:val="00D42AF9"/>
    <w:rsid w:val="00D43812"/>
    <w:rsid w:val="00D43E8C"/>
    <w:rsid w:val="00D445EB"/>
    <w:rsid w:val="00D44E07"/>
    <w:rsid w:val="00D4596C"/>
    <w:rsid w:val="00D470EE"/>
    <w:rsid w:val="00D47C49"/>
    <w:rsid w:val="00D47EAF"/>
    <w:rsid w:val="00D517A5"/>
    <w:rsid w:val="00D5188D"/>
    <w:rsid w:val="00D52093"/>
    <w:rsid w:val="00D521C1"/>
    <w:rsid w:val="00D527D1"/>
    <w:rsid w:val="00D53075"/>
    <w:rsid w:val="00D53143"/>
    <w:rsid w:val="00D533A9"/>
    <w:rsid w:val="00D54209"/>
    <w:rsid w:val="00D5476B"/>
    <w:rsid w:val="00D54B78"/>
    <w:rsid w:val="00D54D5F"/>
    <w:rsid w:val="00D55484"/>
    <w:rsid w:val="00D55A42"/>
    <w:rsid w:val="00D56219"/>
    <w:rsid w:val="00D56A1E"/>
    <w:rsid w:val="00D57AC3"/>
    <w:rsid w:val="00D604FF"/>
    <w:rsid w:val="00D607E9"/>
    <w:rsid w:val="00D61281"/>
    <w:rsid w:val="00D61404"/>
    <w:rsid w:val="00D6158C"/>
    <w:rsid w:val="00D61EFD"/>
    <w:rsid w:val="00D62054"/>
    <w:rsid w:val="00D621C8"/>
    <w:rsid w:val="00D6251A"/>
    <w:rsid w:val="00D6295E"/>
    <w:rsid w:val="00D62F45"/>
    <w:rsid w:val="00D631E5"/>
    <w:rsid w:val="00D6354F"/>
    <w:rsid w:val="00D636D6"/>
    <w:rsid w:val="00D639F3"/>
    <w:rsid w:val="00D6477A"/>
    <w:rsid w:val="00D675FA"/>
    <w:rsid w:val="00D67ABD"/>
    <w:rsid w:val="00D7035E"/>
    <w:rsid w:val="00D70D9C"/>
    <w:rsid w:val="00D70F6C"/>
    <w:rsid w:val="00D710A8"/>
    <w:rsid w:val="00D713DF"/>
    <w:rsid w:val="00D71C78"/>
    <w:rsid w:val="00D726CE"/>
    <w:rsid w:val="00D7367F"/>
    <w:rsid w:val="00D73A0E"/>
    <w:rsid w:val="00D73E25"/>
    <w:rsid w:val="00D7444E"/>
    <w:rsid w:val="00D75D14"/>
    <w:rsid w:val="00D762A8"/>
    <w:rsid w:val="00D7738F"/>
    <w:rsid w:val="00D77F95"/>
    <w:rsid w:val="00D80208"/>
    <w:rsid w:val="00D8082E"/>
    <w:rsid w:val="00D80EDE"/>
    <w:rsid w:val="00D81200"/>
    <w:rsid w:val="00D81520"/>
    <w:rsid w:val="00D815F7"/>
    <w:rsid w:val="00D825C6"/>
    <w:rsid w:val="00D83136"/>
    <w:rsid w:val="00D835BD"/>
    <w:rsid w:val="00D83692"/>
    <w:rsid w:val="00D86009"/>
    <w:rsid w:val="00D86446"/>
    <w:rsid w:val="00D86559"/>
    <w:rsid w:val="00D865A0"/>
    <w:rsid w:val="00D874A1"/>
    <w:rsid w:val="00D8765E"/>
    <w:rsid w:val="00D87C4E"/>
    <w:rsid w:val="00D87E05"/>
    <w:rsid w:val="00D903D4"/>
    <w:rsid w:val="00D9089C"/>
    <w:rsid w:val="00D91477"/>
    <w:rsid w:val="00D92EED"/>
    <w:rsid w:val="00D939E0"/>
    <w:rsid w:val="00D9412E"/>
    <w:rsid w:val="00D9490B"/>
    <w:rsid w:val="00D95497"/>
    <w:rsid w:val="00D95BA7"/>
    <w:rsid w:val="00D95FD3"/>
    <w:rsid w:val="00D9609D"/>
    <w:rsid w:val="00D96229"/>
    <w:rsid w:val="00D968A0"/>
    <w:rsid w:val="00D97507"/>
    <w:rsid w:val="00D97745"/>
    <w:rsid w:val="00DA2B39"/>
    <w:rsid w:val="00DA2E19"/>
    <w:rsid w:val="00DA3DFF"/>
    <w:rsid w:val="00DA3EC9"/>
    <w:rsid w:val="00DA4251"/>
    <w:rsid w:val="00DA4947"/>
    <w:rsid w:val="00DA50BF"/>
    <w:rsid w:val="00DA5841"/>
    <w:rsid w:val="00DA58C3"/>
    <w:rsid w:val="00DA5D65"/>
    <w:rsid w:val="00DA5FB7"/>
    <w:rsid w:val="00DA68BA"/>
    <w:rsid w:val="00DA723C"/>
    <w:rsid w:val="00DB013E"/>
    <w:rsid w:val="00DB08A9"/>
    <w:rsid w:val="00DB1D88"/>
    <w:rsid w:val="00DB3446"/>
    <w:rsid w:val="00DB3723"/>
    <w:rsid w:val="00DB3808"/>
    <w:rsid w:val="00DB5AF8"/>
    <w:rsid w:val="00DB6696"/>
    <w:rsid w:val="00DB70EA"/>
    <w:rsid w:val="00DB7696"/>
    <w:rsid w:val="00DB7CAC"/>
    <w:rsid w:val="00DB7E47"/>
    <w:rsid w:val="00DC02B7"/>
    <w:rsid w:val="00DC149F"/>
    <w:rsid w:val="00DC1F2D"/>
    <w:rsid w:val="00DC213B"/>
    <w:rsid w:val="00DC25D0"/>
    <w:rsid w:val="00DC4B2F"/>
    <w:rsid w:val="00DC78C3"/>
    <w:rsid w:val="00DC7C13"/>
    <w:rsid w:val="00DD037C"/>
    <w:rsid w:val="00DD03C8"/>
    <w:rsid w:val="00DD04E0"/>
    <w:rsid w:val="00DD05F9"/>
    <w:rsid w:val="00DD1DAC"/>
    <w:rsid w:val="00DD2653"/>
    <w:rsid w:val="00DD317D"/>
    <w:rsid w:val="00DD3466"/>
    <w:rsid w:val="00DD4126"/>
    <w:rsid w:val="00DD54EF"/>
    <w:rsid w:val="00DD5698"/>
    <w:rsid w:val="00DD6467"/>
    <w:rsid w:val="00DD7AA5"/>
    <w:rsid w:val="00DE1055"/>
    <w:rsid w:val="00DE1AED"/>
    <w:rsid w:val="00DE1CE3"/>
    <w:rsid w:val="00DE200B"/>
    <w:rsid w:val="00DE21A7"/>
    <w:rsid w:val="00DE26D1"/>
    <w:rsid w:val="00DE2B57"/>
    <w:rsid w:val="00DE3720"/>
    <w:rsid w:val="00DE3753"/>
    <w:rsid w:val="00DE3B15"/>
    <w:rsid w:val="00DE4AD3"/>
    <w:rsid w:val="00DE55F0"/>
    <w:rsid w:val="00DE7220"/>
    <w:rsid w:val="00DE74EE"/>
    <w:rsid w:val="00DF07A0"/>
    <w:rsid w:val="00DF2763"/>
    <w:rsid w:val="00DF27DA"/>
    <w:rsid w:val="00DF28BC"/>
    <w:rsid w:val="00DF34FF"/>
    <w:rsid w:val="00DF3528"/>
    <w:rsid w:val="00DF3B36"/>
    <w:rsid w:val="00DF479D"/>
    <w:rsid w:val="00DF6F9A"/>
    <w:rsid w:val="00DF71E7"/>
    <w:rsid w:val="00DF7D37"/>
    <w:rsid w:val="00DF7F65"/>
    <w:rsid w:val="00E0029C"/>
    <w:rsid w:val="00E01CB3"/>
    <w:rsid w:val="00E01D96"/>
    <w:rsid w:val="00E035C9"/>
    <w:rsid w:val="00E04650"/>
    <w:rsid w:val="00E04860"/>
    <w:rsid w:val="00E05639"/>
    <w:rsid w:val="00E06389"/>
    <w:rsid w:val="00E06EE7"/>
    <w:rsid w:val="00E10F7E"/>
    <w:rsid w:val="00E11144"/>
    <w:rsid w:val="00E11E79"/>
    <w:rsid w:val="00E1298E"/>
    <w:rsid w:val="00E1364D"/>
    <w:rsid w:val="00E14599"/>
    <w:rsid w:val="00E14672"/>
    <w:rsid w:val="00E1521E"/>
    <w:rsid w:val="00E16617"/>
    <w:rsid w:val="00E176BC"/>
    <w:rsid w:val="00E2093F"/>
    <w:rsid w:val="00E221E5"/>
    <w:rsid w:val="00E2252E"/>
    <w:rsid w:val="00E22703"/>
    <w:rsid w:val="00E31182"/>
    <w:rsid w:val="00E323A2"/>
    <w:rsid w:val="00E325FB"/>
    <w:rsid w:val="00E33670"/>
    <w:rsid w:val="00E33A60"/>
    <w:rsid w:val="00E33C79"/>
    <w:rsid w:val="00E34F26"/>
    <w:rsid w:val="00E35624"/>
    <w:rsid w:val="00E356A5"/>
    <w:rsid w:val="00E35A26"/>
    <w:rsid w:val="00E35BF5"/>
    <w:rsid w:val="00E35F9C"/>
    <w:rsid w:val="00E361EE"/>
    <w:rsid w:val="00E3630D"/>
    <w:rsid w:val="00E36505"/>
    <w:rsid w:val="00E36C84"/>
    <w:rsid w:val="00E37EEB"/>
    <w:rsid w:val="00E40C25"/>
    <w:rsid w:val="00E41CC7"/>
    <w:rsid w:val="00E4218E"/>
    <w:rsid w:val="00E42E89"/>
    <w:rsid w:val="00E433E3"/>
    <w:rsid w:val="00E4355D"/>
    <w:rsid w:val="00E445D1"/>
    <w:rsid w:val="00E449AB"/>
    <w:rsid w:val="00E45232"/>
    <w:rsid w:val="00E453B3"/>
    <w:rsid w:val="00E45EAA"/>
    <w:rsid w:val="00E468E0"/>
    <w:rsid w:val="00E4735F"/>
    <w:rsid w:val="00E50EB3"/>
    <w:rsid w:val="00E51826"/>
    <w:rsid w:val="00E52471"/>
    <w:rsid w:val="00E5260A"/>
    <w:rsid w:val="00E52CC3"/>
    <w:rsid w:val="00E52E73"/>
    <w:rsid w:val="00E532CF"/>
    <w:rsid w:val="00E533BE"/>
    <w:rsid w:val="00E538BB"/>
    <w:rsid w:val="00E53D25"/>
    <w:rsid w:val="00E54261"/>
    <w:rsid w:val="00E5487B"/>
    <w:rsid w:val="00E5493D"/>
    <w:rsid w:val="00E54964"/>
    <w:rsid w:val="00E552F0"/>
    <w:rsid w:val="00E55655"/>
    <w:rsid w:val="00E55A46"/>
    <w:rsid w:val="00E55EDE"/>
    <w:rsid w:val="00E56401"/>
    <w:rsid w:val="00E5641D"/>
    <w:rsid w:val="00E565DA"/>
    <w:rsid w:val="00E56845"/>
    <w:rsid w:val="00E56A6A"/>
    <w:rsid w:val="00E57C8F"/>
    <w:rsid w:val="00E60255"/>
    <w:rsid w:val="00E61CF4"/>
    <w:rsid w:val="00E62DEF"/>
    <w:rsid w:val="00E632F0"/>
    <w:rsid w:val="00E633A9"/>
    <w:rsid w:val="00E64051"/>
    <w:rsid w:val="00E641DA"/>
    <w:rsid w:val="00E64D08"/>
    <w:rsid w:val="00E65210"/>
    <w:rsid w:val="00E65759"/>
    <w:rsid w:val="00E66030"/>
    <w:rsid w:val="00E672FD"/>
    <w:rsid w:val="00E673C9"/>
    <w:rsid w:val="00E674E0"/>
    <w:rsid w:val="00E67A9E"/>
    <w:rsid w:val="00E703AC"/>
    <w:rsid w:val="00E706E3"/>
    <w:rsid w:val="00E70742"/>
    <w:rsid w:val="00E70A8E"/>
    <w:rsid w:val="00E70BFE"/>
    <w:rsid w:val="00E71F47"/>
    <w:rsid w:val="00E7236A"/>
    <w:rsid w:val="00E729A3"/>
    <w:rsid w:val="00E72C63"/>
    <w:rsid w:val="00E746E0"/>
    <w:rsid w:val="00E75063"/>
    <w:rsid w:val="00E758BC"/>
    <w:rsid w:val="00E75939"/>
    <w:rsid w:val="00E75F7A"/>
    <w:rsid w:val="00E766A7"/>
    <w:rsid w:val="00E77406"/>
    <w:rsid w:val="00E81FC1"/>
    <w:rsid w:val="00E822C2"/>
    <w:rsid w:val="00E82379"/>
    <w:rsid w:val="00E8288E"/>
    <w:rsid w:val="00E83459"/>
    <w:rsid w:val="00E83F35"/>
    <w:rsid w:val="00E84777"/>
    <w:rsid w:val="00E84A3B"/>
    <w:rsid w:val="00E85D0D"/>
    <w:rsid w:val="00E86A9C"/>
    <w:rsid w:val="00E86CC0"/>
    <w:rsid w:val="00E873E7"/>
    <w:rsid w:val="00E87C58"/>
    <w:rsid w:val="00E918CE"/>
    <w:rsid w:val="00E91D18"/>
    <w:rsid w:val="00E92FE5"/>
    <w:rsid w:val="00E935D4"/>
    <w:rsid w:val="00E9459E"/>
    <w:rsid w:val="00E94739"/>
    <w:rsid w:val="00E94E80"/>
    <w:rsid w:val="00E9575E"/>
    <w:rsid w:val="00E95846"/>
    <w:rsid w:val="00E95952"/>
    <w:rsid w:val="00E95CAB"/>
    <w:rsid w:val="00E96719"/>
    <w:rsid w:val="00E97F65"/>
    <w:rsid w:val="00EA0050"/>
    <w:rsid w:val="00EA01FA"/>
    <w:rsid w:val="00EA0513"/>
    <w:rsid w:val="00EA0635"/>
    <w:rsid w:val="00EA075B"/>
    <w:rsid w:val="00EA108E"/>
    <w:rsid w:val="00EA1466"/>
    <w:rsid w:val="00EA20B3"/>
    <w:rsid w:val="00EA2171"/>
    <w:rsid w:val="00EA2599"/>
    <w:rsid w:val="00EA2745"/>
    <w:rsid w:val="00EA34F4"/>
    <w:rsid w:val="00EA3AD6"/>
    <w:rsid w:val="00EA4313"/>
    <w:rsid w:val="00EA66BF"/>
    <w:rsid w:val="00EA7864"/>
    <w:rsid w:val="00EA7B32"/>
    <w:rsid w:val="00EA7C58"/>
    <w:rsid w:val="00EB0097"/>
    <w:rsid w:val="00EB0BA6"/>
    <w:rsid w:val="00EB1378"/>
    <w:rsid w:val="00EB3235"/>
    <w:rsid w:val="00EB3369"/>
    <w:rsid w:val="00EB5B95"/>
    <w:rsid w:val="00EB6D7A"/>
    <w:rsid w:val="00EB6F2D"/>
    <w:rsid w:val="00EB7C36"/>
    <w:rsid w:val="00EC0885"/>
    <w:rsid w:val="00EC1394"/>
    <w:rsid w:val="00EC1D8D"/>
    <w:rsid w:val="00EC1E34"/>
    <w:rsid w:val="00EC1FDA"/>
    <w:rsid w:val="00EC3659"/>
    <w:rsid w:val="00EC4664"/>
    <w:rsid w:val="00EC4D4C"/>
    <w:rsid w:val="00EC5522"/>
    <w:rsid w:val="00EC5556"/>
    <w:rsid w:val="00EC5A04"/>
    <w:rsid w:val="00EC5C8B"/>
    <w:rsid w:val="00EC6724"/>
    <w:rsid w:val="00EC7795"/>
    <w:rsid w:val="00EC7A47"/>
    <w:rsid w:val="00EC7EBD"/>
    <w:rsid w:val="00ED0066"/>
    <w:rsid w:val="00ED0971"/>
    <w:rsid w:val="00ED2226"/>
    <w:rsid w:val="00ED2667"/>
    <w:rsid w:val="00ED3983"/>
    <w:rsid w:val="00ED410D"/>
    <w:rsid w:val="00ED4496"/>
    <w:rsid w:val="00ED4764"/>
    <w:rsid w:val="00ED5208"/>
    <w:rsid w:val="00ED56B2"/>
    <w:rsid w:val="00ED7095"/>
    <w:rsid w:val="00ED7AAD"/>
    <w:rsid w:val="00EE0331"/>
    <w:rsid w:val="00EE03AF"/>
    <w:rsid w:val="00EE0A0B"/>
    <w:rsid w:val="00EE1EB1"/>
    <w:rsid w:val="00EE2734"/>
    <w:rsid w:val="00EE2929"/>
    <w:rsid w:val="00EE33AF"/>
    <w:rsid w:val="00EE47A9"/>
    <w:rsid w:val="00EE49CD"/>
    <w:rsid w:val="00EE4B63"/>
    <w:rsid w:val="00EE6C8E"/>
    <w:rsid w:val="00EE7A97"/>
    <w:rsid w:val="00EE7D2E"/>
    <w:rsid w:val="00EF01EC"/>
    <w:rsid w:val="00EF080B"/>
    <w:rsid w:val="00EF09D1"/>
    <w:rsid w:val="00EF0BED"/>
    <w:rsid w:val="00EF3427"/>
    <w:rsid w:val="00EF4A7D"/>
    <w:rsid w:val="00EF5339"/>
    <w:rsid w:val="00EF5E01"/>
    <w:rsid w:val="00EF5FAF"/>
    <w:rsid w:val="00EF5FCE"/>
    <w:rsid w:val="00EF69EE"/>
    <w:rsid w:val="00EF77E3"/>
    <w:rsid w:val="00EF7A41"/>
    <w:rsid w:val="00EF7B9C"/>
    <w:rsid w:val="00F01055"/>
    <w:rsid w:val="00F01B06"/>
    <w:rsid w:val="00F020CB"/>
    <w:rsid w:val="00F03294"/>
    <w:rsid w:val="00F035B2"/>
    <w:rsid w:val="00F039CD"/>
    <w:rsid w:val="00F03C20"/>
    <w:rsid w:val="00F04FBF"/>
    <w:rsid w:val="00F05177"/>
    <w:rsid w:val="00F05393"/>
    <w:rsid w:val="00F05FAC"/>
    <w:rsid w:val="00F06594"/>
    <w:rsid w:val="00F075DB"/>
    <w:rsid w:val="00F1051D"/>
    <w:rsid w:val="00F111E1"/>
    <w:rsid w:val="00F12481"/>
    <w:rsid w:val="00F125DD"/>
    <w:rsid w:val="00F12C16"/>
    <w:rsid w:val="00F14C42"/>
    <w:rsid w:val="00F14F05"/>
    <w:rsid w:val="00F158C2"/>
    <w:rsid w:val="00F15F07"/>
    <w:rsid w:val="00F20CC0"/>
    <w:rsid w:val="00F213A5"/>
    <w:rsid w:val="00F216C5"/>
    <w:rsid w:val="00F21AB6"/>
    <w:rsid w:val="00F21D5C"/>
    <w:rsid w:val="00F24D9C"/>
    <w:rsid w:val="00F24F81"/>
    <w:rsid w:val="00F25675"/>
    <w:rsid w:val="00F25AAF"/>
    <w:rsid w:val="00F25E98"/>
    <w:rsid w:val="00F26410"/>
    <w:rsid w:val="00F26576"/>
    <w:rsid w:val="00F26B6B"/>
    <w:rsid w:val="00F27565"/>
    <w:rsid w:val="00F2759E"/>
    <w:rsid w:val="00F27E6B"/>
    <w:rsid w:val="00F27FE9"/>
    <w:rsid w:val="00F339B7"/>
    <w:rsid w:val="00F34AF0"/>
    <w:rsid w:val="00F355A9"/>
    <w:rsid w:val="00F35C25"/>
    <w:rsid w:val="00F3637F"/>
    <w:rsid w:val="00F36486"/>
    <w:rsid w:val="00F36881"/>
    <w:rsid w:val="00F3705F"/>
    <w:rsid w:val="00F3742D"/>
    <w:rsid w:val="00F4031B"/>
    <w:rsid w:val="00F40BC5"/>
    <w:rsid w:val="00F41717"/>
    <w:rsid w:val="00F418DB"/>
    <w:rsid w:val="00F41AAA"/>
    <w:rsid w:val="00F42176"/>
    <w:rsid w:val="00F4226F"/>
    <w:rsid w:val="00F4232D"/>
    <w:rsid w:val="00F42FFF"/>
    <w:rsid w:val="00F43C6E"/>
    <w:rsid w:val="00F43DF6"/>
    <w:rsid w:val="00F44230"/>
    <w:rsid w:val="00F4539F"/>
    <w:rsid w:val="00F453C5"/>
    <w:rsid w:val="00F45400"/>
    <w:rsid w:val="00F45A51"/>
    <w:rsid w:val="00F4651F"/>
    <w:rsid w:val="00F46950"/>
    <w:rsid w:val="00F46B98"/>
    <w:rsid w:val="00F47070"/>
    <w:rsid w:val="00F5208D"/>
    <w:rsid w:val="00F535C6"/>
    <w:rsid w:val="00F536C0"/>
    <w:rsid w:val="00F5453F"/>
    <w:rsid w:val="00F54C7A"/>
    <w:rsid w:val="00F551B9"/>
    <w:rsid w:val="00F56A91"/>
    <w:rsid w:val="00F56C47"/>
    <w:rsid w:val="00F570FD"/>
    <w:rsid w:val="00F57AFA"/>
    <w:rsid w:val="00F57CB1"/>
    <w:rsid w:val="00F6040B"/>
    <w:rsid w:val="00F604DC"/>
    <w:rsid w:val="00F608A5"/>
    <w:rsid w:val="00F60AD5"/>
    <w:rsid w:val="00F60CCC"/>
    <w:rsid w:val="00F6113F"/>
    <w:rsid w:val="00F61659"/>
    <w:rsid w:val="00F61CF2"/>
    <w:rsid w:val="00F61F78"/>
    <w:rsid w:val="00F63224"/>
    <w:rsid w:val="00F63F55"/>
    <w:rsid w:val="00F63FA4"/>
    <w:rsid w:val="00F65390"/>
    <w:rsid w:val="00F65B82"/>
    <w:rsid w:val="00F666B8"/>
    <w:rsid w:val="00F66834"/>
    <w:rsid w:val="00F66F6F"/>
    <w:rsid w:val="00F672D2"/>
    <w:rsid w:val="00F67441"/>
    <w:rsid w:val="00F67DFC"/>
    <w:rsid w:val="00F702C7"/>
    <w:rsid w:val="00F70527"/>
    <w:rsid w:val="00F70A00"/>
    <w:rsid w:val="00F71432"/>
    <w:rsid w:val="00F7194D"/>
    <w:rsid w:val="00F71D7C"/>
    <w:rsid w:val="00F74021"/>
    <w:rsid w:val="00F74704"/>
    <w:rsid w:val="00F74858"/>
    <w:rsid w:val="00F75640"/>
    <w:rsid w:val="00F76324"/>
    <w:rsid w:val="00F7650C"/>
    <w:rsid w:val="00F7668D"/>
    <w:rsid w:val="00F778B7"/>
    <w:rsid w:val="00F77EF3"/>
    <w:rsid w:val="00F77F7B"/>
    <w:rsid w:val="00F80319"/>
    <w:rsid w:val="00F809CB"/>
    <w:rsid w:val="00F81121"/>
    <w:rsid w:val="00F81CF8"/>
    <w:rsid w:val="00F81D31"/>
    <w:rsid w:val="00F8225C"/>
    <w:rsid w:val="00F8304B"/>
    <w:rsid w:val="00F83486"/>
    <w:rsid w:val="00F83E51"/>
    <w:rsid w:val="00F84886"/>
    <w:rsid w:val="00F84DC4"/>
    <w:rsid w:val="00F84F5F"/>
    <w:rsid w:val="00F86237"/>
    <w:rsid w:val="00F86635"/>
    <w:rsid w:val="00F901CA"/>
    <w:rsid w:val="00F9116C"/>
    <w:rsid w:val="00F913DA"/>
    <w:rsid w:val="00F91AB8"/>
    <w:rsid w:val="00F93127"/>
    <w:rsid w:val="00F94476"/>
    <w:rsid w:val="00F94964"/>
    <w:rsid w:val="00F949C3"/>
    <w:rsid w:val="00F951C9"/>
    <w:rsid w:val="00F963BD"/>
    <w:rsid w:val="00F96765"/>
    <w:rsid w:val="00F968AC"/>
    <w:rsid w:val="00F96D16"/>
    <w:rsid w:val="00F97BCF"/>
    <w:rsid w:val="00F97BDB"/>
    <w:rsid w:val="00FA03FB"/>
    <w:rsid w:val="00FA0F93"/>
    <w:rsid w:val="00FA0F97"/>
    <w:rsid w:val="00FA173A"/>
    <w:rsid w:val="00FA1CBD"/>
    <w:rsid w:val="00FA2740"/>
    <w:rsid w:val="00FA2A22"/>
    <w:rsid w:val="00FA3C35"/>
    <w:rsid w:val="00FA5F26"/>
    <w:rsid w:val="00FA6147"/>
    <w:rsid w:val="00FA6CC2"/>
    <w:rsid w:val="00FB0982"/>
    <w:rsid w:val="00FB2CE0"/>
    <w:rsid w:val="00FB3457"/>
    <w:rsid w:val="00FB3771"/>
    <w:rsid w:val="00FB4084"/>
    <w:rsid w:val="00FB419D"/>
    <w:rsid w:val="00FB4586"/>
    <w:rsid w:val="00FB54D1"/>
    <w:rsid w:val="00FB65B4"/>
    <w:rsid w:val="00FB7AEC"/>
    <w:rsid w:val="00FC0E20"/>
    <w:rsid w:val="00FC0E26"/>
    <w:rsid w:val="00FC299F"/>
    <w:rsid w:val="00FC3BBE"/>
    <w:rsid w:val="00FC4C2D"/>
    <w:rsid w:val="00FC4DC9"/>
    <w:rsid w:val="00FC5867"/>
    <w:rsid w:val="00FC591D"/>
    <w:rsid w:val="00FC5DD7"/>
    <w:rsid w:val="00FC6CB2"/>
    <w:rsid w:val="00FC7785"/>
    <w:rsid w:val="00FC7F50"/>
    <w:rsid w:val="00FD0FD0"/>
    <w:rsid w:val="00FD2217"/>
    <w:rsid w:val="00FD3993"/>
    <w:rsid w:val="00FD72A8"/>
    <w:rsid w:val="00FD7C01"/>
    <w:rsid w:val="00FE0707"/>
    <w:rsid w:val="00FE120F"/>
    <w:rsid w:val="00FE1BE0"/>
    <w:rsid w:val="00FE27B4"/>
    <w:rsid w:val="00FE2ADD"/>
    <w:rsid w:val="00FE3004"/>
    <w:rsid w:val="00FE3482"/>
    <w:rsid w:val="00FE52B9"/>
    <w:rsid w:val="00FE5F5A"/>
    <w:rsid w:val="00FE7143"/>
    <w:rsid w:val="00FE7795"/>
    <w:rsid w:val="00FE7840"/>
    <w:rsid w:val="00FE7AE7"/>
    <w:rsid w:val="00FE7E8D"/>
    <w:rsid w:val="00FE7FCD"/>
    <w:rsid w:val="00FF0FE4"/>
    <w:rsid w:val="00FF12CE"/>
    <w:rsid w:val="00FF1773"/>
    <w:rsid w:val="00FF2673"/>
    <w:rsid w:val="00FF3180"/>
    <w:rsid w:val="00FF3254"/>
    <w:rsid w:val="00FF4B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4F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9"/>
    <w:qFormat/>
    <w:rsid w:val="001644F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1644F4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1644F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Char"/>
    <w:uiPriority w:val="99"/>
    <w:qFormat/>
    <w:rsid w:val="001644F4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4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44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4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44F4"/>
    <w:rPr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1644F4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1644F4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1644F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rsid w:val="001644F4"/>
    <w:rPr>
      <w:rFonts w:ascii="宋体" w:eastAsia="宋体" w:hAnsi="宋体" w:cs="宋体"/>
      <w:b/>
      <w:bCs/>
      <w:kern w:val="0"/>
      <w:sz w:val="24"/>
      <w:szCs w:val="24"/>
    </w:rPr>
  </w:style>
  <w:style w:type="paragraph" w:styleId="a5">
    <w:name w:val="Title"/>
    <w:basedOn w:val="a"/>
    <w:next w:val="a"/>
    <w:link w:val="Char1"/>
    <w:uiPriority w:val="99"/>
    <w:qFormat/>
    <w:rsid w:val="001644F4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99"/>
    <w:rsid w:val="001644F4"/>
    <w:rPr>
      <w:rFonts w:ascii="Cambria" w:eastAsia="宋体" w:hAnsi="Cambria" w:cs="Times New Roman"/>
      <w:b/>
      <w:bCs/>
      <w:sz w:val="32"/>
      <w:szCs w:val="32"/>
    </w:rPr>
  </w:style>
  <w:style w:type="character" w:styleId="a6">
    <w:name w:val="Strong"/>
    <w:basedOn w:val="a0"/>
    <w:uiPriority w:val="22"/>
    <w:qFormat/>
    <w:rsid w:val="001644F4"/>
    <w:rPr>
      <w:rFonts w:cs="Times New Roman"/>
      <w:b/>
      <w:bCs/>
    </w:rPr>
  </w:style>
  <w:style w:type="paragraph" w:styleId="a7">
    <w:name w:val="No Spacing"/>
    <w:uiPriority w:val="99"/>
    <w:qFormat/>
    <w:rsid w:val="001644F4"/>
    <w:pPr>
      <w:widowControl w:val="0"/>
      <w:jc w:val="both"/>
    </w:pPr>
    <w:rPr>
      <w:rFonts w:ascii="Calibri" w:eastAsia="宋体" w:hAnsi="Calibri" w:cs="Times New Roman"/>
    </w:rPr>
  </w:style>
  <w:style w:type="paragraph" w:styleId="a8">
    <w:name w:val="List Paragraph"/>
    <w:basedOn w:val="a"/>
    <w:uiPriority w:val="34"/>
    <w:qFormat/>
    <w:rsid w:val="001644F4"/>
    <w:pPr>
      <w:ind w:firstLineChars="200" w:firstLine="420"/>
    </w:pPr>
  </w:style>
  <w:style w:type="character" w:customStyle="1" w:styleId="maintitle">
    <w:name w:val="maintitle"/>
    <w:basedOn w:val="a0"/>
    <w:uiPriority w:val="99"/>
    <w:rsid w:val="001644F4"/>
    <w:rPr>
      <w:rFonts w:cs="Times New Roman"/>
    </w:rPr>
  </w:style>
  <w:style w:type="character" w:customStyle="1" w:styleId="slug-vol">
    <w:name w:val="slug-vol"/>
    <w:basedOn w:val="a0"/>
    <w:uiPriority w:val="99"/>
    <w:rsid w:val="001644F4"/>
    <w:rPr>
      <w:rFonts w:cs="Times New Roman"/>
    </w:rPr>
  </w:style>
  <w:style w:type="character" w:customStyle="1" w:styleId="slug-issue">
    <w:name w:val="slug-issue"/>
    <w:basedOn w:val="a0"/>
    <w:uiPriority w:val="99"/>
    <w:rsid w:val="001644F4"/>
    <w:rPr>
      <w:rFonts w:cs="Times New Roman"/>
    </w:rPr>
  </w:style>
  <w:style w:type="character" w:customStyle="1" w:styleId="name">
    <w:name w:val="name"/>
    <w:basedOn w:val="a0"/>
    <w:uiPriority w:val="99"/>
    <w:rsid w:val="001644F4"/>
    <w:rPr>
      <w:rFonts w:cs="Times New Roman"/>
    </w:rPr>
  </w:style>
  <w:style w:type="character" w:customStyle="1" w:styleId="textblue3">
    <w:name w:val="text_blue3"/>
    <w:basedOn w:val="a0"/>
    <w:uiPriority w:val="99"/>
    <w:rsid w:val="001644F4"/>
    <w:rPr>
      <w:rFonts w:cs="Times New Roman"/>
      <w:color w:val="0077CF"/>
    </w:rPr>
  </w:style>
  <w:style w:type="character" w:styleId="a9">
    <w:name w:val="Placeholder Text"/>
    <w:basedOn w:val="a0"/>
    <w:uiPriority w:val="99"/>
    <w:semiHidden/>
    <w:rsid w:val="001644F4"/>
    <w:rPr>
      <w:rFonts w:cs="Times New Roman"/>
      <w:color w:val="808080"/>
    </w:rPr>
  </w:style>
  <w:style w:type="paragraph" w:styleId="aa">
    <w:name w:val="Balloon Text"/>
    <w:basedOn w:val="a"/>
    <w:link w:val="Char2"/>
    <w:uiPriority w:val="99"/>
    <w:semiHidden/>
    <w:rsid w:val="001644F4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1644F4"/>
    <w:rPr>
      <w:rFonts w:ascii="Calibri" w:eastAsia="宋体" w:hAnsi="Calibri" w:cs="Times New Roman"/>
      <w:sz w:val="18"/>
      <w:szCs w:val="18"/>
    </w:rPr>
  </w:style>
  <w:style w:type="character" w:styleId="ab">
    <w:name w:val="Hyperlink"/>
    <w:basedOn w:val="a0"/>
    <w:uiPriority w:val="99"/>
    <w:rsid w:val="001644F4"/>
    <w:rPr>
      <w:rFonts w:cs="Times New Roman"/>
      <w:color w:val="0000FF"/>
      <w:u w:val="single"/>
    </w:rPr>
  </w:style>
  <w:style w:type="character" w:customStyle="1" w:styleId="textblue1">
    <w:name w:val="text_blue1"/>
    <w:basedOn w:val="a0"/>
    <w:uiPriority w:val="99"/>
    <w:rsid w:val="001644F4"/>
    <w:rPr>
      <w:rFonts w:cs="Times New Roman"/>
      <w:color w:val="0077CF"/>
    </w:rPr>
  </w:style>
  <w:style w:type="character" w:customStyle="1" w:styleId="labellist">
    <w:name w:val="label_list"/>
    <w:basedOn w:val="a0"/>
    <w:uiPriority w:val="99"/>
    <w:rsid w:val="001644F4"/>
    <w:rPr>
      <w:rFonts w:cs="Times New Roman"/>
    </w:rPr>
  </w:style>
  <w:style w:type="character" w:styleId="ac">
    <w:name w:val="Emphasis"/>
    <w:basedOn w:val="a0"/>
    <w:uiPriority w:val="20"/>
    <w:qFormat/>
    <w:rsid w:val="001644F4"/>
    <w:rPr>
      <w:rFonts w:cs="Times New Roman"/>
      <w:i/>
      <w:iCs/>
    </w:rPr>
  </w:style>
  <w:style w:type="character" w:customStyle="1" w:styleId="journalname1">
    <w:name w:val="journalname1"/>
    <w:basedOn w:val="a0"/>
    <w:uiPriority w:val="99"/>
    <w:rsid w:val="001644F4"/>
    <w:rPr>
      <w:rFonts w:cs="Times New Roman"/>
      <w:i/>
      <w:iCs/>
    </w:rPr>
  </w:style>
  <w:style w:type="character" w:customStyle="1" w:styleId="journalnumber">
    <w:name w:val="journalnumber"/>
    <w:basedOn w:val="a0"/>
    <w:uiPriority w:val="99"/>
    <w:rsid w:val="001644F4"/>
    <w:rPr>
      <w:rFonts w:cs="Times New Roman"/>
      <w:b/>
      <w:bCs/>
    </w:rPr>
  </w:style>
  <w:style w:type="character" w:customStyle="1" w:styleId="divider">
    <w:name w:val="divider"/>
    <w:basedOn w:val="a0"/>
    <w:uiPriority w:val="99"/>
    <w:rsid w:val="001644F4"/>
    <w:rPr>
      <w:rFonts w:cs="Times New Roman"/>
    </w:rPr>
  </w:style>
  <w:style w:type="character" w:customStyle="1" w:styleId="cite-pages">
    <w:name w:val="cite-pages"/>
    <w:basedOn w:val="a0"/>
    <w:uiPriority w:val="99"/>
    <w:rsid w:val="001644F4"/>
    <w:rPr>
      <w:rFonts w:cs="Times New Roman"/>
    </w:rPr>
  </w:style>
  <w:style w:type="character" w:customStyle="1" w:styleId="cite-month-year">
    <w:name w:val="cite-month-year"/>
    <w:basedOn w:val="a0"/>
    <w:uiPriority w:val="99"/>
    <w:rsid w:val="001644F4"/>
    <w:rPr>
      <w:rFonts w:cs="Times New Roman"/>
    </w:rPr>
  </w:style>
  <w:style w:type="character" w:customStyle="1" w:styleId="doi4">
    <w:name w:val="doi4"/>
    <w:basedOn w:val="a0"/>
    <w:uiPriority w:val="99"/>
    <w:rsid w:val="001644F4"/>
    <w:rPr>
      <w:rFonts w:cs="Times New Roman"/>
    </w:rPr>
  </w:style>
  <w:style w:type="paragraph" w:styleId="ad">
    <w:name w:val="Normal (Web)"/>
    <w:basedOn w:val="a"/>
    <w:uiPriority w:val="99"/>
    <w:semiHidden/>
    <w:rsid w:val="001644F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bullet5">
    <w:name w:val="bullet5"/>
    <w:basedOn w:val="a0"/>
    <w:uiPriority w:val="99"/>
    <w:rsid w:val="001644F4"/>
    <w:rPr>
      <w:rFonts w:cs="Times New Roman"/>
    </w:rPr>
  </w:style>
  <w:style w:type="character" w:customStyle="1" w:styleId="citationauthor">
    <w:name w:val="citation_author"/>
    <w:basedOn w:val="a0"/>
    <w:uiPriority w:val="99"/>
    <w:rsid w:val="001644F4"/>
    <w:rPr>
      <w:rFonts w:cs="Times New Roman"/>
    </w:rPr>
  </w:style>
  <w:style w:type="character" w:customStyle="1" w:styleId="citationdate">
    <w:name w:val="citation_date"/>
    <w:basedOn w:val="a0"/>
    <w:uiPriority w:val="99"/>
    <w:rsid w:val="001644F4"/>
    <w:rPr>
      <w:rFonts w:cs="Times New Roman"/>
    </w:rPr>
  </w:style>
  <w:style w:type="character" w:customStyle="1" w:styleId="citationarticletitle">
    <w:name w:val="citation_article_title"/>
    <w:basedOn w:val="a0"/>
    <w:uiPriority w:val="99"/>
    <w:rsid w:val="001644F4"/>
    <w:rPr>
      <w:rFonts w:cs="Times New Roman"/>
    </w:rPr>
  </w:style>
  <w:style w:type="character" w:customStyle="1" w:styleId="citationjournaltitle">
    <w:name w:val="citation_journal_title"/>
    <w:basedOn w:val="a0"/>
    <w:uiPriority w:val="99"/>
    <w:rsid w:val="001644F4"/>
    <w:rPr>
      <w:rFonts w:cs="Times New Roman"/>
    </w:rPr>
  </w:style>
  <w:style w:type="character" w:customStyle="1" w:styleId="citationissue">
    <w:name w:val="citation_issue"/>
    <w:basedOn w:val="a0"/>
    <w:uiPriority w:val="99"/>
    <w:rsid w:val="001644F4"/>
    <w:rPr>
      <w:rFonts w:cs="Times New Roman"/>
    </w:rPr>
  </w:style>
  <w:style w:type="character" w:customStyle="1" w:styleId="citationstartpage">
    <w:name w:val="citation_start_page"/>
    <w:basedOn w:val="a0"/>
    <w:uiPriority w:val="99"/>
    <w:rsid w:val="001644F4"/>
    <w:rPr>
      <w:rFonts w:cs="Times New Roman"/>
    </w:rPr>
  </w:style>
  <w:style w:type="character" w:customStyle="1" w:styleId="summary-subhead">
    <w:name w:val="summary-subhead"/>
    <w:basedOn w:val="a0"/>
    <w:uiPriority w:val="99"/>
    <w:rsid w:val="001644F4"/>
    <w:rPr>
      <w:rFonts w:cs="Times New Roman"/>
      <w:sz w:val="24"/>
      <w:szCs w:val="24"/>
    </w:rPr>
  </w:style>
  <w:style w:type="character" w:customStyle="1" w:styleId="smallcaps3">
    <w:name w:val="smallcaps3"/>
    <w:basedOn w:val="a0"/>
    <w:uiPriority w:val="99"/>
    <w:rsid w:val="001644F4"/>
    <w:rPr>
      <w:rFonts w:cs="Times New Roman"/>
      <w:smallCaps/>
    </w:rPr>
  </w:style>
  <w:style w:type="paragraph" w:customStyle="1" w:styleId="itemid1">
    <w:name w:val="itemid1"/>
    <w:basedOn w:val="a"/>
    <w:uiPriority w:val="99"/>
    <w:rsid w:val="001644F4"/>
    <w:pPr>
      <w:widowControl/>
      <w:spacing w:before="48" w:after="48"/>
      <w:jc w:val="left"/>
    </w:pPr>
    <w:rPr>
      <w:rFonts w:ascii="宋体" w:hAnsi="宋体" w:cs="宋体"/>
      <w:color w:val="444444"/>
      <w:kern w:val="0"/>
      <w:sz w:val="26"/>
      <w:szCs w:val="26"/>
    </w:rPr>
  </w:style>
  <w:style w:type="character" w:customStyle="1" w:styleId="labellist1">
    <w:name w:val="label_list1"/>
    <w:basedOn w:val="a0"/>
    <w:uiPriority w:val="99"/>
    <w:rsid w:val="001644F4"/>
    <w:rPr>
      <w:rFonts w:cs="Times New Roman"/>
    </w:rPr>
  </w:style>
  <w:style w:type="table" w:styleId="ae">
    <w:name w:val="Table Grid"/>
    <w:basedOn w:val="a1"/>
    <w:uiPriority w:val="99"/>
    <w:rsid w:val="001644F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1">
    <w:name w:val="i1"/>
    <w:basedOn w:val="a0"/>
    <w:uiPriority w:val="99"/>
    <w:rsid w:val="001644F4"/>
    <w:rPr>
      <w:rFonts w:cs="Times New Roman"/>
      <w:i/>
      <w:iCs/>
    </w:rPr>
  </w:style>
  <w:style w:type="character" w:customStyle="1" w:styleId="label8">
    <w:name w:val="label8"/>
    <w:basedOn w:val="a0"/>
    <w:uiPriority w:val="99"/>
    <w:rsid w:val="001644F4"/>
    <w:rPr>
      <w:rFonts w:cs="Times New Roman"/>
      <w:b/>
      <w:bCs/>
    </w:rPr>
  </w:style>
  <w:style w:type="character" w:customStyle="1" w:styleId="hit">
    <w:name w:val="hit"/>
    <w:basedOn w:val="a0"/>
    <w:uiPriority w:val="99"/>
    <w:rsid w:val="001644F4"/>
    <w:rPr>
      <w:rFonts w:cs="Times New Roman"/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customStyle="1" w:styleId="doi11">
    <w:name w:val="doi11"/>
    <w:basedOn w:val="a0"/>
    <w:uiPriority w:val="99"/>
    <w:rsid w:val="001644F4"/>
    <w:rPr>
      <w:rFonts w:cs="Times New Roman"/>
    </w:rPr>
  </w:style>
  <w:style w:type="character" w:customStyle="1" w:styleId="articletext1">
    <w:name w:val="articletext1"/>
    <w:basedOn w:val="a0"/>
    <w:uiPriority w:val="99"/>
    <w:rsid w:val="001644F4"/>
    <w:rPr>
      <w:rFonts w:ascii="Verdana" w:hAnsi="Verdana" w:cs="Times New Roman"/>
      <w:color w:val="000000"/>
      <w:sz w:val="20"/>
      <w:szCs w:val="20"/>
    </w:rPr>
  </w:style>
  <w:style w:type="character" w:customStyle="1" w:styleId="author1">
    <w:name w:val="author1"/>
    <w:basedOn w:val="a0"/>
    <w:uiPriority w:val="99"/>
    <w:rsid w:val="001644F4"/>
    <w:rPr>
      <w:rFonts w:ascii="Verdana" w:hAnsi="Verdana" w:cs="Times New Roman"/>
      <w:color w:val="000000"/>
      <w:sz w:val="20"/>
      <w:szCs w:val="20"/>
      <w:u w:val="none"/>
      <w:effect w:val="none"/>
    </w:rPr>
  </w:style>
  <w:style w:type="character" w:styleId="af">
    <w:name w:val="annotation reference"/>
    <w:basedOn w:val="a0"/>
    <w:uiPriority w:val="99"/>
    <w:semiHidden/>
    <w:rsid w:val="001644F4"/>
    <w:rPr>
      <w:rFonts w:cs="Times New Roman"/>
      <w:sz w:val="21"/>
      <w:szCs w:val="21"/>
    </w:rPr>
  </w:style>
  <w:style w:type="paragraph" w:styleId="af0">
    <w:name w:val="annotation text"/>
    <w:basedOn w:val="a"/>
    <w:link w:val="Char3"/>
    <w:uiPriority w:val="99"/>
    <w:semiHidden/>
    <w:rsid w:val="001644F4"/>
    <w:pPr>
      <w:jc w:val="left"/>
    </w:pPr>
  </w:style>
  <w:style w:type="character" w:customStyle="1" w:styleId="Char3">
    <w:name w:val="批注文字 Char"/>
    <w:basedOn w:val="a0"/>
    <w:link w:val="af0"/>
    <w:uiPriority w:val="99"/>
    <w:semiHidden/>
    <w:rsid w:val="001644F4"/>
    <w:rPr>
      <w:rFonts w:ascii="Calibri" w:eastAsia="宋体" w:hAnsi="Calibri" w:cs="Times New Roman"/>
    </w:rPr>
  </w:style>
  <w:style w:type="paragraph" w:styleId="af1">
    <w:name w:val="annotation subject"/>
    <w:basedOn w:val="af0"/>
    <w:next w:val="af0"/>
    <w:link w:val="Char4"/>
    <w:uiPriority w:val="99"/>
    <w:semiHidden/>
    <w:rsid w:val="001644F4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1644F4"/>
    <w:rPr>
      <w:rFonts w:ascii="Calibri" w:eastAsia="宋体" w:hAnsi="Calibri" w:cs="Times New Roman"/>
      <w:b/>
      <w:bCs/>
    </w:rPr>
  </w:style>
  <w:style w:type="character" w:customStyle="1" w:styleId="xref-sep2">
    <w:name w:val="xref-sep2"/>
    <w:basedOn w:val="a0"/>
    <w:uiPriority w:val="99"/>
    <w:rsid w:val="001644F4"/>
    <w:rPr>
      <w:rFonts w:cs="Times New Roman"/>
    </w:rPr>
  </w:style>
  <w:style w:type="character" w:customStyle="1" w:styleId="class5">
    <w:name w:val="class5"/>
    <w:basedOn w:val="a0"/>
    <w:uiPriority w:val="99"/>
    <w:rsid w:val="001644F4"/>
    <w:rPr>
      <w:rFonts w:cs="Times New Roman"/>
    </w:rPr>
  </w:style>
  <w:style w:type="character" w:customStyle="1" w:styleId="class6">
    <w:name w:val="class6"/>
    <w:basedOn w:val="a0"/>
    <w:uiPriority w:val="99"/>
    <w:rsid w:val="001644F4"/>
    <w:rPr>
      <w:rFonts w:cs="Times New Roman"/>
    </w:rPr>
  </w:style>
  <w:style w:type="character" w:customStyle="1" w:styleId="class7">
    <w:name w:val="class7"/>
    <w:basedOn w:val="a0"/>
    <w:uiPriority w:val="99"/>
    <w:rsid w:val="001644F4"/>
    <w:rPr>
      <w:rFonts w:cs="Times New Roman"/>
    </w:rPr>
  </w:style>
  <w:style w:type="character" w:customStyle="1" w:styleId="citation">
    <w:name w:val="citation"/>
    <w:basedOn w:val="a0"/>
    <w:uiPriority w:val="99"/>
    <w:rsid w:val="001644F4"/>
    <w:rPr>
      <w:rFonts w:cs="Times New Roman"/>
    </w:rPr>
  </w:style>
  <w:style w:type="character" w:styleId="af2">
    <w:name w:val="FollowedHyperlink"/>
    <w:basedOn w:val="a0"/>
    <w:uiPriority w:val="99"/>
    <w:semiHidden/>
    <w:rsid w:val="001644F4"/>
    <w:rPr>
      <w:rFonts w:cs="Times New Roman"/>
      <w:color w:val="800080"/>
      <w:u w:val="single"/>
    </w:rPr>
  </w:style>
  <w:style w:type="character" w:customStyle="1" w:styleId="externalref">
    <w:name w:val="externalref"/>
    <w:basedOn w:val="a0"/>
    <w:uiPriority w:val="99"/>
    <w:rsid w:val="001644F4"/>
    <w:rPr>
      <w:rFonts w:cs="Times New Roman"/>
    </w:rPr>
  </w:style>
  <w:style w:type="character" w:customStyle="1" w:styleId="refsource">
    <w:name w:val="refsource"/>
    <w:basedOn w:val="a0"/>
    <w:uiPriority w:val="99"/>
    <w:rsid w:val="001644F4"/>
    <w:rPr>
      <w:rFonts w:cs="Times New Roman"/>
    </w:rPr>
  </w:style>
  <w:style w:type="character" w:customStyle="1" w:styleId="authordegrees">
    <w:name w:val="authordegrees"/>
    <w:basedOn w:val="a0"/>
    <w:uiPriority w:val="99"/>
    <w:rsid w:val="001644F4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styleId="HTML">
    <w:name w:val="HTML Cite"/>
    <w:basedOn w:val="a0"/>
    <w:uiPriority w:val="99"/>
    <w:semiHidden/>
    <w:rsid w:val="001644F4"/>
    <w:rPr>
      <w:rFonts w:cs="Times New Roman"/>
      <w:i/>
      <w:iCs/>
    </w:rPr>
  </w:style>
  <w:style w:type="character" w:customStyle="1" w:styleId="author">
    <w:name w:val="author"/>
    <w:basedOn w:val="a0"/>
    <w:uiPriority w:val="99"/>
    <w:rsid w:val="001644F4"/>
    <w:rPr>
      <w:rFonts w:cs="Times New Roman"/>
    </w:rPr>
  </w:style>
  <w:style w:type="character" w:customStyle="1" w:styleId="pubyear">
    <w:name w:val="pubyear"/>
    <w:basedOn w:val="a0"/>
    <w:uiPriority w:val="99"/>
    <w:rsid w:val="001644F4"/>
    <w:rPr>
      <w:rFonts w:cs="Times New Roman"/>
    </w:rPr>
  </w:style>
  <w:style w:type="character" w:customStyle="1" w:styleId="articletitle">
    <w:name w:val="articletitle"/>
    <w:basedOn w:val="a0"/>
    <w:uiPriority w:val="99"/>
    <w:rsid w:val="001644F4"/>
    <w:rPr>
      <w:rFonts w:cs="Times New Roman"/>
    </w:rPr>
  </w:style>
  <w:style w:type="character" w:customStyle="1" w:styleId="journaltitle3">
    <w:name w:val="journaltitle3"/>
    <w:basedOn w:val="a0"/>
    <w:uiPriority w:val="99"/>
    <w:rsid w:val="001644F4"/>
    <w:rPr>
      <w:rFonts w:cs="Times New Roman"/>
    </w:rPr>
  </w:style>
  <w:style w:type="character" w:customStyle="1" w:styleId="vol3">
    <w:name w:val="vol3"/>
    <w:basedOn w:val="a0"/>
    <w:uiPriority w:val="99"/>
    <w:rsid w:val="001644F4"/>
    <w:rPr>
      <w:rFonts w:cs="Times New Roman"/>
    </w:rPr>
  </w:style>
  <w:style w:type="character" w:customStyle="1" w:styleId="pagefirst">
    <w:name w:val="pagefirst"/>
    <w:basedOn w:val="a0"/>
    <w:uiPriority w:val="99"/>
    <w:rsid w:val="001644F4"/>
    <w:rPr>
      <w:rFonts w:cs="Times New Roman"/>
    </w:rPr>
  </w:style>
  <w:style w:type="character" w:customStyle="1" w:styleId="pagelast">
    <w:name w:val="pagelast"/>
    <w:basedOn w:val="a0"/>
    <w:uiPriority w:val="99"/>
    <w:rsid w:val="001644F4"/>
    <w:rPr>
      <w:rFonts w:cs="Times New Roman"/>
    </w:rPr>
  </w:style>
  <w:style w:type="character" w:styleId="af3">
    <w:name w:val="line number"/>
    <w:basedOn w:val="a0"/>
    <w:uiPriority w:val="99"/>
    <w:semiHidden/>
    <w:rsid w:val="001644F4"/>
    <w:rPr>
      <w:rFonts w:cs="Times New Roman"/>
    </w:rPr>
  </w:style>
  <w:style w:type="character" w:customStyle="1" w:styleId="sc1">
    <w:name w:val="sc1"/>
    <w:basedOn w:val="a0"/>
    <w:uiPriority w:val="99"/>
    <w:rsid w:val="001644F4"/>
    <w:rPr>
      <w:rFonts w:cs="Times New Roman"/>
      <w:caps/>
      <w:sz w:val="20"/>
      <w:szCs w:val="20"/>
    </w:rPr>
  </w:style>
  <w:style w:type="character" w:customStyle="1" w:styleId="cit-pub-date">
    <w:name w:val="cit-pub-date"/>
    <w:basedOn w:val="a0"/>
    <w:uiPriority w:val="99"/>
    <w:rsid w:val="001644F4"/>
    <w:rPr>
      <w:rFonts w:cs="Times New Roman"/>
    </w:rPr>
  </w:style>
  <w:style w:type="character" w:customStyle="1" w:styleId="cit-source">
    <w:name w:val="cit-source"/>
    <w:basedOn w:val="a0"/>
    <w:uiPriority w:val="99"/>
    <w:rsid w:val="001644F4"/>
    <w:rPr>
      <w:rFonts w:cs="Times New Roman"/>
    </w:rPr>
  </w:style>
  <w:style w:type="character" w:customStyle="1" w:styleId="cit-vol4">
    <w:name w:val="cit-vol4"/>
    <w:basedOn w:val="a0"/>
    <w:uiPriority w:val="99"/>
    <w:rsid w:val="001644F4"/>
    <w:rPr>
      <w:rFonts w:cs="Times New Roman"/>
    </w:rPr>
  </w:style>
  <w:style w:type="character" w:customStyle="1" w:styleId="cit-fpage">
    <w:name w:val="cit-fpage"/>
    <w:basedOn w:val="a0"/>
    <w:uiPriority w:val="99"/>
    <w:rsid w:val="001644F4"/>
    <w:rPr>
      <w:rFonts w:cs="Times New Roman"/>
    </w:rPr>
  </w:style>
  <w:style w:type="paragraph" w:styleId="af4">
    <w:name w:val="caption"/>
    <w:basedOn w:val="a"/>
    <w:next w:val="a"/>
    <w:uiPriority w:val="99"/>
    <w:qFormat/>
    <w:rsid w:val="001644F4"/>
    <w:rPr>
      <w:rFonts w:ascii="Cambria" w:eastAsia="黑体" w:hAnsi="Cambria" w:cs="Cambria"/>
      <w:sz w:val="20"/>
      <w:szCs w:val="20"/>
    </w:rPr>
  </w:style>
  <w:style w:type="paragraph" w:styleId="HTML0">
    <w:name w:val="HTML Preformatted"/>
    <w:basedOn w:val="a"/>
    <w:link w:val="HTMLChar"/>
    <w:uiPriority w:val="99"/>
    <w:rsid w:val="001644F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0"/>
    <w:uiPriority w:val="99"/>
    <w:rsid w:val="001644F4"/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1644F4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A30">
    <w:name w:val="A3"/>
    <w:uiPriority w:val="99"/>
    <w:rsid w:val="001644F4"/>
    <w:rPr>
      <w:rFonts w:cs="Trade Gothic"/>
      <w:b/>
      <w:bCs/>
      <w:color w:val="000000"/>
      <w:sz w:val="13"/>
      <w:szCs w:val="13"/>
    </w:rPr>
  </w:style>
  <w:style w:type="character" w:customStyle="1" w:styleId="A50">
    <w:name w:val="A5"/>
    <w:uiPriority w:val="99"/>
    <w:rsid w:val="001644F4"/>
    <w:rPr>
      <w:rFonts w:cs="Minion"/>
      <w:color w:val="000000"/>
      <w:sz w:val="11"/>
      <w:szCs w:val="11"/>
    </w:rPr>
  </w:style>
  <w:style w:type="character" w:customStyle="1" w:styleId="def">
    <w:name w:val="def"/>
    <w:basedOn w:val="a0"/>
    <w:rsid w:val="001644F4"/>
  </w:style>
  <w:style w:type="character" w:customStyle="1" w:styleId="highlight">
    <w:name w:val="highlight"/>
    <w:basedOn w:val="a0"/>
    <w:rsid w:val="001644F4"/>
  </w:style>
  <w:style w:type="character" w:customStyle="1" w:styleId="apple-converted-space">
    <w:name w:val="apple-converted-space"/>
    <w:basedOn w:val="a0"/>
    <w:rsid w:val="001644F4"/>
  </w:style>
  <w:style w:type="paragraph" w:styleId="af5">
    <w:name w:val="Revision"/>
    <w:hidden/>
    <w:uiPriority w:val="99"/>
    <w:semiHidden/>
    <w:rsid w:val="001644F4"/>
    <w:rPr>
      <w:rFonts w:ascii="Calibri" w:eastAsia="宋体" w:hAnsi="Calibri" w:cs="Times New Roman"/>
    </w:rPr>
  </w:style>
  <w:style w:type="character" w:customStyle="1" w:styleId="fn">
    <w:name w:val="fn"/>
    <w:basedOn w:val="a0"/>
    <w:rsid w:val="001644F4"/>
  </w:style>
  <w:style w:type="character" w:customStyle="1" w:styleId="comma">
    <w:name w:val="comma"/>
    <w:basedOn w:val="a0"/>
    <w:rsid w:val="001644F4"/>
  </w:style>
  <w:style w:type="character" w:customStyle="1" w:styleId="person">
    <w:name w:val="person"/>
    <w:basedOn w:val="a0"/>
    <w:rsid w:val="001644F4"/>
  </w:style>
  <w:style w:type="character" w:customStyle="1" w:styleId="10">
    <w:name w:val="标题1"/>
    <w:basedOn w:val="a0"/>
    <w:rsid w:val="00A3203E"/>
  </w:style>
  <w:style w:type="character" w:customStyle="1" w:styleId="keyword">
    <w:name w:val="keyword"/>
    <w:basedOn w:val="a0"/>
    <w:rsid w:val="00A86E9F"/>
  </w:style>
  <w:style w:type="paragraph" w:customStyle="1" w:styleId="CharCharCharCharCharChar">
    <w:name w:val="Char Char Char Char Char Char"/>
    <w:basedOn w:val="a"/>
    <w:autoRedefine/>
    <w:rsid w:val="00446BFF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CharCharCharCharChar0">
    <w:name w:val="Char Char Char Char Char Char"/>
    <w:basedOn w:val="a"/>
    <w:autoRedefine/>
    <w:rsid w:val="004979D4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mixed-citation">
    <w:name w:val="mixed-citation"/>
    <w:basedOn w:val="a0"/>
    <w:rsid w:val="009E0645"/>
  </w:style>
  <w:style w:type="character" w:customStyle="1" w:styleId="ref-title">
    <w:name w:val="ref-title"/>
    <w:basedOn w:val="a0"/>
    <w:rsid w:val="009E0645"/>
  </w:style>
  <w:style w:type="character" w:customStyle="1" w:styleId="ref-journal">
    <w:name w:val="ref-journal"/>
    <w:basedOn w:val="a0"/>
    <w:rsid w:val="009E0645"/>
  </w:style>
  <w:style w:type="character" w:customStyle="1" w:styleId="ref-vol">
    <w:name w:val="ref-vol"/>
    <w:basedOn w:val="a0"/>
    <w:rsid w:val="009E06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2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43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916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304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966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1143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27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2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86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73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520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8967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8750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582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70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55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D5FEB4-10E6-4696-92D4-25E34C726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enovo</cp:lastModifiedBy>
  <cp:revision>22</cp:revision>
  <cp:lastPrinted>2014-12-05T06:46:00Z</cp:lastPrinted>
  <dcterms:created xsi:type="dcterms:W3CDTF">2016-06-17T13:42:00Z</dcterms:created>
  <dcterms:modified xsi:type="dcterms:W3CDTF">2016-08-27T02:31:00Z</dcterms:modified>
</cp:coreProperties>
</file>